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40A132" w14:textId="77777777" w:rsidR="00B14B5C" w:rsidRPr="003D6EF5" w:rsidRDefault="00EB1B25">
      <w:pPr>
        <w:rPr>
          <w:del w:id="0" w:author="作成者"/>
          <w:rFonts w:ascii="Times New Roman" w:hAnsi="Times New Roman" w:cs="Times New Roman"/>
        </w:rPr>
      </w:pPr>
      <w:del w:id="1" w:author="作成者">
        <w:r w:rsidRPr="003D6EF5">
          <w:rPr>
            <w:rFonts w:ascii="Times New Roman" w:hAnsi="Times New Roman" w:cs="Times New Roman"/>
          </w:rPr>
          <w:delText>Supplemental material</w:delText>
        </w:r>
      </w:del>
    </w:p>
    <w:p w14:paraId="0374A4C1" w14:textId="77777777" w:rsidR="000143C7" w:rsidRPr="003D6EF5" w:rsidRDefault="000143C7">
      <w:pPr>
        <w:rPr>
          <w:del w:id="2" w:author="作成者"/>
          <w:rFonts w:ascii="Times New Roman" w:hAnsi="Times New Roman" w:cs="Times New Roman"/>
        </w:rPr>
      </w:pPr>
    </w:p>
    <w:p w14:paraId="36161036" w14:textId="018DBA40" w:rsidR="00FB2C3F" w:rsidRPr="00587A8B" w:rsidRDefault="003D6EF5">
      <w:pPr>
        <w:rPr>
          <w:rFonts w:ascii="Times New Roman" w:hAnsi="Times New Roman" w:cs="Times New Roman"/>
        </w:rPr>
      </w:pPr>
      <w:r w:rsidRPr="00587A8B">
        <w:rPr>
          <w:rFonts w:ascii="Times New Roman" w:hAnsi="Times New Roman" w:cs="Times New Roman"/>
        </w:rPr>
        <w:t xml:space="preserve">Supplemental </w:t>
      </w:r>
      <w:r w:rsidR="00EB1B25" w:rsidRPr="00587A8B">
        <w:rPr>
          <w:rFonts w:ascii="Times New Roman" w:hAnsi="Times New Roman" w:cs="Times New Roman"/>
        </w:rPr>
        <w:t>Table 1.</w:t>
      </w:r>
      <w:r w:rsidR="000143C7" w:rsidRPr="00587A8B">
        <w:rPr>
          <w:rFonts w:ascii="Times New Roman" w:hAnsi="Times New Roman" w:cs="Times New Roman"/>
        </w:rPr>
        <w:t xml:space="preserve"> </w:t>
      </w:r>
      <w:r w:rsidR="00325A60" w:rsidRPr="00587A8B">
        <w:rPr>
          <w:rFonts w:ascii="Times New Roman" w:hAnsi="Times New Roman" w:cs="Times New Roman"/>
        </w:rPr>
        <w:t>Valve size and EOA of exp</w:t>
      </w:r>
      <w:r w:rsidR="000143C7" w:rsidRPr="00587A8B">
        <w:rPr>
          <w:rFonts w:ascii="Times New Roman" w:hAnsi="Times New Roman" w:cs="Times New Roman"/>
        </w:rPr>
        <w:t>l</w:t>
      </w:r>
      <w:r w:rsidR="00325A60" w:rsidRPr="00587A8B">
        <w:rPr>
          <w:rFonts w:ascii="Times New Roman" w:hAnsi="Times New Roman" w:cs="Times New Roman"/>
        </w:rPr>
        <w:t>anted and i</w:t>
      </w:r>
      <w:r w:rsidR="000143C7" w:rsidRPr="00587A8B">
        <w:rPr>
          <w:rFonts w:ascii="Times New Roman" w:hAnsi="Times New Roman" w:cs="Times New Roman"/>
        </w:rPr>
        <w:t>m</w:t>
      </w:r>
      <w:r w:rsidR="00325A60" w:rsidRPr="00587A8B">
        <w:rPr>
          <w:rFonts w:ascii="Times New Roman" w:hAnsi="Times New Roman" w:cs="Times New Roman"/>
        </w:rPr>
        <w:t xml:space="preserve">planted valves in repeat aortic valve </w:t>
      </w:r>
      <w:r w:rsidR="000143C7" w:rsidRPr="00587A8B">
        <w:rPr>
          <w:rFonts w:ascii="Times New Roman" w:hAnsi="Times New Roman" w:cs="Times New Roman"/>
        </w:rPr>
        <w:t>replacement</w:t>
      </w:r>
    </w:p>
    <w:p w14:paraId="2CE12C53" w14:textId="77777777" w:rsidR="00EB1B25" w:rsidRPr="003D6EF5" w:rsidRDefault="00EB1B25">
      <w:pPr>
        <w:rPr>
          <w:del w:id="3" w:author="作成者"/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4"/>
        <w:gridCol w:w="1944"/>
        <w:gridCol w:w="1150"/>
        <w:gridCol w:w="1062"/>
        <w:gridCol w:w="974"/>
        <w:gridCol w:w="1856"/>
        <w:gridCol w:w="1173"/>
        <w:gridCol w:w="1015"/>
        <w:gridCol w:w="1015"/>
        <w:gridCol w:w="1015"/>
        <w:gridCol w:w="1034"/>
        <w:tblGridChange w:id="4">
          <w:tblGrid>
            <w:gridCol w:w="904"/>
            <w:gridCol w:w="1944"/>
            <w:gridCol w:w="1150"/>
            <w:gridCol w:w="1062"/>
            <w:gridCol w:w="974"/>
            <w:gridCol w:w="1856"/>
            <w:gridCol w:w="1173"/>
            <w:gridCol w:w="1015"/>
            <w:gridCol w:w="1015"/>
            <w:gridCol w:w="1015"/>
            <w:gridCol w:w="1034"/>
          </w:tblGrid>
        </w:tblGridChange>
      </w:tblGrid>
      <w:tr w:rsidR="00EE761D" w:rsidRPr="00587A8B" w14:paraId="1DDFA460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0BFA8B52" w14:textId="77777777" w:rsidR="00937F90" w:rsidRPr="00EE761D" w:rsidRDefault="00937F90" w:rsidP="00EE761D">
            <w:pPr>
              <w:rPr>
                <w:rFonts w:ascii="Times New Roman" w:hAnsi="Times New Roman"/>
                <w:rPrChange w:id="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Patients</w:t>
            </w:r>
          </w:p>
        </w:tc>
        <w:tc>
          <w:tcPr>
            <w:tcW w:w="1980" w:type="dxa"/>
            <w:noWrap/>
            <w:hideMark/>
          </w:tcPr>
          <w:p w14:paraId="25BF77EC" w14:textId="77777777" w:rsidR="00937F90" w:rsidRPr="00EE761D" w:rsidRDefault="00937F90" w:rsidP="00EE761D">
            <w:pPr>
              <w:rPr>
                <w:rFonts w:ascii="Times New Roman" w:hAnsi="Times New Roman"/>
                <w:rPrChange w:id="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Explanted valve</w:t>
            </w:r>
          </w:p>
        </w:tc>
        <w:tc>
          <w:tcPr>
            <w:tcW w:w="1170" w:type="dxa"/>
            <w:noWrap/>
            <w:hideMark/>
          </w:tcPr>
          <w:p w14:paraId="3D6855E0" w14:textId="556E2612" w:rsidR="00937F90" w:rsidRPr="00EE761D" w:rsidRDefault="00EB1B25" w:rsidP="00EE761D">
            <w:pPr>
              <w:rPr>
                <w:rFonts w:ascii="Times New Roman" w:hAnsi="Times New Roman"/>
                <w:rPrChange w:id="1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" w:author="作成者">
                <w:pPr>
                  <w:jc w:val="center"/>
                </w:pPr>
              </w:pPrChange>
            </w:pPr>
            <w:del w:id="13" w:author="作成者">
              <w:r w:rsidRPr="003D6EF5">
                <w:rPr>
                  <w:rFonts w:ascii="Times New Roman" w:hAnsi="Times New Roman" w:cs="Times New Roman"/>
                  <w:color w:val="FF6600"/>
                </w:rPr>
                <w:delText>Size</w:delText>
              </w:r>
            </w:del>
            <w:ins w:id="14" w:author="作成者">
              <w:r w:rsidR="00C97DF0">
                <w:rPr>
                  <w:rFonts w:ascii="Times New Roman" w:hAnsi="Times New Roman" w:cs="Times New Roman"/>
                </w:rPr>
                <w:t>Valve</w:t>
              </w:r>
              <w:r w:rsidR="00C97DF0" w:rsidRPr="00587A8B">
                <w:rPr>
                  <w:rFonts w:ascii="Times New Roman" w:hAnsi="Times New Roman" w:cs="Times New Roman"/>
                </w:rPr>
                <w:t xml:space="preserve"> </w:t>
              </w:r>
              <w:r w:rsidR="00937F90" w:rsidRPr="00587A8B">
                <w:rPr>
                  <w:rFonts w:ascii="Times New Roman" w:hAnsi="Times New Roman" w:cs="Times New Roman"/>
                </w:rPr>
                <w:t>size</w:t>
              </w:r>
            </w:ins>
            <w:r w:rsidR="00937F90" w:rsidRPr="00EE761D">
              <w:rPr>
                <w:rFonts w:ascii="Times New Roman" w:hAnsi="Times New Roman"/>
                <w:rPrChange w:id="1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 xml:space="preserve"> (mm)</w:t>
            </w:r>
          </w:p>
        </w:tc>
        <w:tc>
          <w:tcPr>
            <w:tcW w:w="1080" w:type="dxa"/>
            <w:noWrap/>
            <w:cellIns w:id="16" w:author="作成者" w:date="1900-00-01T08:01:00Z"/>
            <w:hideMark/>
          </w:tcPr>
          <w:p w14:paraId="66B3549B" w14:textId="77777777" w:rsidR="00937F90" w:rsidRPr="00587A8B" w:rsidRDefault="00937F90">
            <w:pPr>
              <w:rPr>
                <w:rFonts w:ascii="Times New Roman" w:hAnsi="Times New Roman" w:cs="Times New Roman"/>
              </w:rPr>
            </w:pPr>
            <w:ins w:id="17" w:author="作成者">
              <w:r w:rsidRPr="00587A8B">
                <w:rPr>
                  <w:rFonts w:ascii="Times New Roman" w:hAnsi="Times New Roman" w:cs="Times New Roman" w:hint="eastAsia"/>
                </w:rPr>
                <w:t>TAD (mm)</w:t>
              </w:r>
            </w:ins>
          </w:p>
        </w:tc>
        <w:tc>
          <w:tcPr>
            <w:tcW w:w="990" w:type="dxa"/>
            <w:noWrap/>
            <w:hideMark/>
          </w:tcPr>
          <w:p w14:paraId="08C19D2C" w14:textId="77777777" w:rsidR="00937F90" w:rsidRPr="00EE761D" w:rsidRDefault="00937F90" w:rsidP="00EE761D">
            <w:pPr>
              <w:rPr>
                <w:rFonts w:ascii="Times New Roman" w:hAnsi="Times New Roman"/>
                <w:rPrChange w:id="1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EOA (cm</w:t>
            </w:r>
            <w:r w:rsidRPr="00EE761D">
              <w:rPr>
                <w:rFonts w:ascii="Times New Roman" w:hAnsi="Times New Roman"/>
                <w:vertAlign w:val="superscript"/>
                <w:rPrChange w:id="21" w:author="作成者">
                  <w:rPr>
                    <w:rFonts w:ascii="Times New Roman" w:hAnsi="Times New Roman"/>
                    <w:color w:val="FF6600"/>
                    <w:vertAlign w:val="superscript"/>
                  </w:rPr>
                </w:rPrChange>
              </w:rPr>
              <w:t>2)</w:t>
            </w:r>
          </w:p>
        </w:tc>
        <w:tc>
          <w:tcPr>
            <w:tcW w:w="1890" w:type="dxa"/>
            <w:noWrap/>
            <w:hideMark/>
          </w:tcPr>
          <w:p w14:paraId="06B752D1" w14:textId="77777777" w:rsidR="00937F90" w:rsidRPr="00EE761D" w:rsidRDefault="00937F90" w:rsidP="00EE761D">
            <w:pPr>
              <w:rPr>
                <w:rFonts w:ascii="Times New Roman" w:hAnsi="Times New Roman"/>
                <w:rPrChange w:id="2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Implanted valve</w:t>
            </w:r>
          </w:p>
        </w:tc>
        <w:tc>
          <w:tcPr>
            <w:tcW w:w="1193" w:type="dxa"/>
            <w:noWrap/>
            <w:hideMark/>
          </w:tcPr>
          <w:p w14:paraId="41F0C762" w14:textId="7DB76A09" w:rsidR="00937F90" w:rsidRPr="00EE761D" w:rsidRDefault="00EB1B25" w:rsidP="00EE761D">
            <w:pPr>
              <w:rPr>
                <w:rFonts w:ascii="Times New Roman" w:hAnsi="Times New Roman"/>
                <w:rPrChange w:id="2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6" w:author="作成者">
                <w:pPr>
                  <w:jc w:val="center"/>
                </w:pPr>
              </w:pPrChange>
            </w:pPr>
            <w:del w:id="27" w:author="作成者">
              <w:r w:rsidRPr="003D6EF5">
                <w:rPr>
                  <w:rFonts w:ascii="Times New Roman" w:hAnsi="Times New Roman" w:cs="Times New Roman"/>
                  <w:color w:val="FF6600"/>
                </w:rPr>
                <w:delText>Size</w:delText>
              </w:r>
            </w:del>
            <w:ins w:id="28" w:author="作成者">
              <w:r w:rsidR="00C97DF0">
                <w:rPr>
                  <w:rFonts w:ascii="Times New Roman" w:hAnsi="Times New Roman" w:cs="Times New Roman"/>
                </w:rPr>
                <w:t>Valve</w:t>
              </w:r>
              <w:r w:rsidR="00C97DF0" w:rsidRPr="00587A8B">
                <w:rPr>
                  <w:rFonts w:ascii="Times New Roman" w:hAnsi="Times New Roman" w:cs="Times New Roman"/>
                </w:rPr>
                <w:t xml:space="preserve"> </w:t>
              </w:r>
              <w:r w:rsidR="00937F90" w:rsidRPr="00587A8B">
                <w:rPr>
                  <w:rFonts w:ascii="Times New Roman" w:hAnsi="Times New Roman" w:cs="Times New Roman"/>
                </w:rPr>
                <w:t>size</w:t>
              </w:r>
            </w:ins>
            <w:r w:rsidR="00937F90" w:rsidRPr="00EE761D">
              <w:rPr>
                <w:rFonts w:ascii="Times New Roman" w:hAnsi="Times New Roman"/>
                <w:rPrChange w:id="2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 xml:space="preserve"> (mm)</w:t>
            </w:r>
          </w:p>
        </w:tc>
        <w:tc>
          <w:tcPr>
            <w:tcW w:w="1032" w:type="dxa"/>
            <w:noWrap/>
            <w:cellIns w:id="30" w:author="作成者" w:date="1900-00-02T24:01:00Z"/>
            <w:hideMark/>
          </w:tcPr>
          <w:p w14:paraId="4D1DE1ED" w14:textId="77777777" w:rsidR="00937F90" w:rsidRPr="00587A8B" w:rsidRDefault="00937F90">
            <w:pPr>
              <w:rPr>
                <w:rFonts w:ascii="Times New Roman" w:hAnsi="Times New Roman" w:cs="Times New Roman"/>
              </w:rPr>
            </w:pPr>
            <w:ins w:id="31" w:author="作成者">
              <w:r w:rsidRPr="00587A8B">
                <w:rPr>
                  <w:rFonts w:ascii="Times New Roman" w:hAnsi="Times New Roman" w:cs="Times New Roman" w:hint="eastAsia"/>
                </w:rPr>
                <w:t>TAD (mm)</w:t>
              </w:r>
            </w:ins>
          </w:p>
        </w:tc>
        <w:tc>
          <w:tcPr>
            <w:tcW w:w="1032" w:type="dxa"/>
            <w:noWrap/>
            <w:hideMark/>
          </w:tcPr>
          <w:p w14:paraId="006BD1E3" w14:textId="77777777" w:rsidR="000143C7" w:rsidRPr="003D6EF5" w:rsidRDefault="00937F90" w:rsidP="000143C7">
            <w:pPr>
              <w:jc w:val="center"/>
              <w:rPr>
                <w:del w:id="32" w:author="作成者"/>
                <w:rFonts w:ascii="Times New Roman" w:hAnsi="Times New Roman" w:cs="Times New Roman"/>
                <w:color w:val="FF6600"/>
              </w:rPr>
            </w:pPr>
            <w:r w:rsidRPr="00EE761D">
              <w:rPr>
                <w:rFonts w:ascii="Times New Roman" w:hAnsi="Times New Roman"/>
                <w:rPrChange w:id="3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 xml:space="preserve">EOA </w:t>
            </w:r>
          </w:p>
          <w:p w14:paraId="0E712D73" w14:textId="435F9342" w:rsidR="00937F90" w:rsidRPr="00EE761D" w:rsidRDefault="00937F90" w:rsidP="00EE761D">
            <w:pPr>
              <w:rPr>
                <w:rFonts w:ascii="Times New Roman" w:hAnsi="Times New Roman"/>
                <w:rPrChange w:id="3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(cm</w:t>
            </w:r>
            <w:r w:rsidRPr="00EE761D">
              <w:rPr>
                <w:rFonts w:ascii="Times New Roman" w:hAnsi="Times New Roman"/>
                <w:vertAlign w:val="superscript"/>
                <w:rPrChange w:id="37" w:author="作成者">
                  <w:rPr>
                    <w:rFonts w:ascii="Times New Roman" w:hAnsi="Times New Roman"/>
                    <w:color w:val="FF6600"/>
                    <w:vertAlign w:val="superscript"/>
                  </w:rPr>
                </w:rPrChange>
              </w:rPr>
              <w:t>2</w:t>
            </w:r>
            <w:r w:rsidRPr="00EE761D">
              <w:rPr>
                <w:rFonts w:ascii="Times New Roman" w:hAnsi="Times New Roman"/>
                <w:rPrChange w:id="3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)</w:t>
            </w:r>
          </w:p>
        </w:tc>
        <w:tc>
          <w:tcPr>
            <w:tcW w:w="1032" w:type="dxa"/>
            <w:noWrap/>
            <w:cellIns w:id="39" w:author="作成者" w:date="1900-00-04T08:01:00Z"/>
            <w:hideMark/>
          </w:tcPr>
          <w:p w14:paraId="26E93AEB" w14:textId="77777777" w:rsidR="00937F90" w:rsidRPr="00587A8B" w:rsidRDefault="00937F90">
            <w:pPr>
              <w:rPr>
                <w:rFonts w:ascii="Times New Roman" w:hAnsi="Times New Roman" w:cs="Times New Roman"/>
              </w:rPr>
            </w:pPr>
            <w:ins w:id="40" w:author="作成者">
              <w:r w:rsidRPr="00587A8B">
                <w:rPr>
                  <w:rFonts w:ascii="Times New Roman" w:hAnsi="Times New Roman" w:cs="Times New Roman"/>
                </w:rPr>
                <w:t>Δ</w:t>
              </w:r>
              <w:r w:rsidRPr="00587A8B">
                <w:rPr>
                  <w:rFonts w:ascii="Times New Roman" w:hAnsi="Times New Roman" w:cs="Times New Roman" w:hint="eastAsia"/>
                </w:rPr>
                <w:t>TAD</w:t>
              </w:r>
            </w:ins>
          </w:p>
        </w:tc>
        <w:tc>
          <w:tcPr>
            <w:tcW w:w="1051" w:type="dxa"/>
            <w:noWrap/>
            <w:hideMark/>
          </w:tcPr>
          <w:p w14:paraId="5C860E4E" w14:textId="77777777" w:rsidR="00937F90" w:rsidRPr="00EE761D" w:rsidRDefault="00937F90" w:rsidP="00EE761D">
            <w:pPr>
              <w:rPr>
                <w:rFonts w:ascii="Times New Roman" w:hAnsi="Times New Roman"/>
                <w:rPrChange w:id="4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ΔEOA</w:t>
            </w:r>
          </w:p>
        </w:tc>
      </w:tr>
      <w:tr w:rsidR="00EE761D" w:rsidRPr="00587A8B" w14:paraId="4CA4015C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27B1A8C7" w14:textId="77777777" w:rsidR="00937F90" w:rsidRPr="00EE761D" w:rsidRDefault="00937F90" w:rsidP="00EE761D">
            <w:pPr>
              <w:rPr>
                <w:rFonts w:ascii="Times New Roman" w:hAnsi="Times New Roman"/>
                <w:rPrChange w:id="4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65A4B315" w14:textId="77777777" w:rsidR="00937F90" w:rsidRPr="00EE761D" w:rsidRDefault="00937F90" w:rsidP="00EE761D">
            <w:pPr>
              <w:rPr>
                <w:rFonts w:ascii="Times New Roman" w:hAnsi="Times New Roman"/>
                <w:rPrChange w:id="4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Freestyle</w:t>
            </w:r>
            <w:ins w:id="50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7A770FD5" w14:textId="77777777" w:rsidR="00937F90" w:rsidRPr="00EE761D" w:rsidRDefault="00937F90" w:rsidP="00EE761D">
            <w:pPr>
              <w:rPr>
                <w:rFonts w:ascii="Times New Roman" w:hAnsi="Times New Roman"/>
                <w:rPrChange w:id="5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80" w:type="dxa"/>
            <w:noWrap/>
            <w:cellIns w:id="54" w:author="作成者" w:date="1900-00-01T08:01:00Z"/>
            <w:hideMark/>
          </w:tcPr>
          <w:p w14:paraId="44A74B1A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55" w:author="作成者">
              <w:r w:rsidRPr="00587A8B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990" w:type="dxa"/>
            <w:noWrap/>
            <w:hideMark/>
          </w:tcPr>
          <w:p w14:paraId="60F8ED80" w14:textId="77777777" w:rsidR="00937F90" w:rsidRPr="00EE761D" w:rsidRDefault="00937F90" w:rsidP="00EE761D">
            <w:pPr>
              <w:rPr>
                <w:rFonts w:ascii="Times New Roman" w:hAnsi="Times New Roman"/>
                <w:rPrChange w:id="5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35</w:t>
            </w:r>
          </w:p>
        </w:tc>
        <w:tc>
          <w:tcPr>
            <w:tcW w:w="1890" w:type="dxa"/>
            <w:noWrap/>
            <w:hideMark/>
          </w:tcPr>
          <w:p w14:paraId="48BC2529" w14:textId="77777777" w:rsidR="00937F90" w:rsidRPr="00EE761D" w:rsidRDefault="00937F90" w:rsidP="00EE761D">
            <w:pPr>
              <w:rPr>
                <w:rFonts w:ascii="Times New Roman" w:hAnsi="Times New Roman"/>
                <w:rPrChange w:id="5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EP</w:t>
            </w:r>
          </w:p>
        </w:tc>
        <w:tc>
          <w:tcPr>
            <w:tcW w:w="1193" w:type="dxa"/>
            <w:noWrap/>
            <w:hideMark/>
          </w:tcPr>
          <w:p w14:paraId="74EA71AE" w14:textId="77777777" w:rsidR="00937F90" w:rsidRPr="00EE761D" w:rsidRDefault="00937F90" w:rsidP="00EE761D">
            <w:pPr>
              <w:rPr>
                <w:rFonts w:ascii="Times New Roman" w:hAnsi="Times New Roman"/>
                <w:rPrChange w:id="6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32" w:type="dxa"/>
            <w:noWrap/>
            <w:cellIns w:id="65" w:author="作成者" w:date="1900-00-02T24:01:00Z"/>
            <w:hideMark/>
          </w:tcPr>
          <w:p w14:paraId="61180D9B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66" w:author="作成者">
              <w:r w:rsidRPr="00587A8B">
                <w:rPr>
                  <w:rFonts w:ascii="Times New Roman" w:hAnsi="Times New Roman" w:cs="Times New Roman"/>
                </w:rPr>
                <w:t>19</w:t>
              </w:r>
            </w:ins>
          </w:p>
        </w:tc>
        <w:tc>
          <w:tcPr>
            <w:tcW w:w="1032" w:type="dxa"/>
            <w:noWrap/>
            <w:hideMark/>
          </w:tcPr>
          <w:p w14:paraId="72CED4A3" w14:textId="77777777" w:rsidR="00937F90" w:rsidRPr="00EE761D" w:rsidRDefault="00937F90" w:rsidP="00EE761D">
            <w:pPr>
              <w:rPr>
                <w:rFonts w:ascii="Times New Roman" w:hAnsi="Times New Roman"/>
                <w:rPrChange w:id="6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1</w:t>
            </w:r>
          </w:p>
        </w:tc>
        <w:tc>
          <w:tcPr>
            <w:tcW w:w="1032" w:type="dxa"/>
            <w:noWrap/>
            <w:cellIns w:id="70" w:author="作成者" w:date="1900-00-04T08:01:00Z"/>
            <w:hideMark/>
          </w:tcPr>
          <w:p w14:paraId="03C06F8C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71" w:author="作成者">
              <w:r w:rsidRPr="00587A8B">
                <w:rPr>
                  <w:rFonts w:ascii="Times New Roman" w:hAnsi="Times New Roman" w:cs="Times New Roman"/>
                </w:rPr>
                <w:t>-2</w:t>
              </w:r>
            </w:ins>
          </w:p>
        </w:tc>
        <w:tc>
          <w:tcPr>
            <w:tcW w:w="1051" w:type="dxa"/>
            <w:noWrap/>
            <w:hideMark/>
          </w:tcPr>
          <w:p w14:paraId="08840AEE" w14:textId="77777777" w:rsidR="00937F90" w:rsidRPr="00EE761D" w:rsidRDefault="00937F90" w:rsidP="00EE761D">
            <w:pPr>
              <w:rPr>
                <w:rFonts w:ascii="Times New Roman" w:hAnsi="Times New Roman"/>
                <w:rPrChange w:id="7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25</w:t>
            </w:r>
          </w:p>
        </w:tc>
        <w:bookmarkStart w:id="75" w:name="_GoBack"/>
        <w:bookmarkEnd w:id="75"/>
      </w:tr>
      <w:tr w:rsidR="00EE761D" w:rsidRPr="00587A8B" w14:paraId="7171E6BD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4AD50967" w14:textId="77777777" w:rsidR="00937F90" w:rsidRPr="00EE761D" w:rsidRDefault="00937F90" w:rsidP="00EE761D">
            <w:pPr>
              <w:rPr>
                <w:rFonts w:ascii="Times New Roman" w:hAnsi="Times New Roman"/>
                <w:rPrChange w:id="7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69D68C3B" w14:textId="77777777" w:rsidR="00937F90" w:rsidRPr="00EE761D" w:rsidRDefault="00937F90" w:rsidP="00EE761D">
            <w:pPr>
              <w:rPr>
                <w:rFonts w:ascii="Times New Roman" w:hAnsi="Times New Roman"/>
                <w:rPrChange w:id="7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0" w:author="作成者">
                <w:pPr>
                  <w:jc w:val="center"/>
                </w:pPr>
              </w:pPrChange>
            </w:pPr>
            <w:proofErr w:type="spellStart"/>
            <w:r w:rsidRPr="00EE761D">
              <w:rPr>
                <w:rFonts w:ascii="Times New Roman" w:hAnsi="Times New Roman"/>
                <w:rPrChange w:id="8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arbomedic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6CEAF23" w14:textId="77777777" w:rsidR="00937F90" w:rsidRPr="00EE761D" w:rsidRDefault="00937F90" w:rsidP="00EE761D">
            <w:pPr>
              <w:rPr>
                <w:rFonts w:ascii="Times New Roman" w:hAnsi="Times New Roman"/>
                <w:rPrChange w:id="8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3</w:t>
            </w:r>
          </w:p>
        </w:tc>
        <w:tc>
          <w:tcPr>
            <w:tcW w:w="1080" w:type="dxa"/>
            <w:noWrap/>
            <w:cellIns w:id="85" w:author="作成者" w:date="1900-00-01T08:01:00Z"/>
            <w:hideMark/>
          </w:tcPr>
          <w:p w14:paraId="2221CDA6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86" w:author="作成者">
              <w:r w:rsidRPr="00587A8B">
                <w:rPr>
                  <w:rFonts w:ascii="Times New Roman" w:hAnsi="Times New Roman" w:cs="Times New Roman"/>
                </w:rPr>
                <w:t>23.8</w:t>
              </w:r>
            </w:ins>
          </w:p>
        </w:tc>
        <w:tc>
          <w:tcPr>
            <w:tcW w:w="990" w:type="dxa"/>
            <w:noWrap/>
            <w:hideMark/>
          </w:tcPr>
          <w:p w14:paraId="05DB1D6B" w14:textId="77777777" w:rsidR="00937F90" w:rsidRPr="00EE761D" w:rsidRDefault="00937F90" w:rsidP="00EE761D">
            <w:pPr>
              <w:rPr>
                <w:rFonts w:ascii="Times New Roman" w:hAnsi="Times New Roman"/>
                <w:rPrChange w:id="8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63</w:t>
            </w:r>
          </w:p>
        </w:tc>
        <w:tc>
          <w:tcPr>
            <w:tcW w:w="1890" w:type="dxa"/>
            <w:noWrap/>
            <w:hideMark/>
          </w:tcPr>
          <w:p w14:paraId="4204499E" w14:textId="77777777" w:rsidR="00937F90" w:rsidRPr="00EE761D" w:rsidRDefault="00937F90" w:rsidP="00EE761D">
            <w:pPr>
              <w:rPr>
                <w:rFonts w:ascii="Times New Roman" w:hAnsi="Times New Roman"/>
                <w:rPrChange w:id="9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SJM Regent</w:t>
            </w:r>
          </w:p>
        </w:tc>
        <w:tc>
          <w:tcPr>
            <w:tcW w:w="1193" w:type="dxa"/>
            <w:noWrap/>
            <w:hideMark/>
          </w:tcPr>
          <w:p w14:paraId="398911A2" w14:textId="77777777" w:rsidR="00937F90" w:rsidRPr="00EE761D" w:rsidRDefault="00937F90" w:rsidP="00EE761D">
            <w:pPr>
              <w:rPr>
                <w:rFonts w:ascii="Times New Roman" w:hAnsi="Times New Roman"/>
                <w:rPrChange w:id="9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32" w:type="dxa"/>
            <w:noWrap/>
            <w:cellIns w:id="96" w:author="作成者" w:date="1900-00-02T24:01:00Z"/>
            <w:hideMark/>
          </w:tcPr>
          <w:p w14:paraId="5A764885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97" w:author="作成者">
              <w:r w:rsidRPr="00587A8B">
                <w:rPr>
                  <w:rFonts w:ascii="Times New Roman" w:hAnsi="Times New Roman" w:cs="Times New Roman"/>
                </w:rPr>
                <w:t>19.4</w:t>
              </w:r>
            </w:ins>
          </w:p>
        </w:tc>
        <w:tc>
          <w:tcPr>
            <w:tcW w:w="1032" w:type="dxa"/>
            <w:noWrap/>
            <w:hideMark/>
          </w:tcPr>
          <w:p w14:paraId="06C8F9E6" w14:textId="77777777" w:rsidR="00937F90" w:rsidRPr="00EE761D" w:rsidRDefault="00937F90" w:rsidP="00EE761D">
            <w:pPr>
              <w:rPr>
                <w:rFonts w:ascii="Times New Roman" w:hAnsi="Times New Roman"/>
                <w:rPrChange w:id="9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6</w:t>
            </w:r>
          </w:p>
        </w:tc>
        <w:tc>
          <w:tcPr>
            <w:tcW w:w="1032" w:type="dxa"/>
            <w:noWrap/>
            <w:cellIns w:id="101" w:author="作成者" w:date="1900-00-04T08:01:00Z"/>
            <w:hideMark/>
          </w:tcPr>
          <w:p w14:paraId="6727AF63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02" w:author="作成者">
              <w:r w:rsidRPr="00587A8B">
                <w:rPr>
                  <w:rFonts w:ascii="Times New Roman" w:hAnsi="Times New Roman" w:cs="Times New Roman"/>
                </w:rPr>
                <w:t>-4.4</w:t>
              </w:r>
            </w:ins>
          </w:p>
        </w:tc>
        <w:tc>
          <w:tcPr>
            <w:tcW w:w="1051" w:type="dxa"/>
            <w:noWrap/>
            <w:hideMark/>
          </w:tcPr>
          <w:p w14:paraId="78806A10" w14:textId="77777777" w:rsidR="00937F90" w:rsidRPr="00EE761D" w:rsidRDefault="00937F90" w:rsidP="00EE761D">
            <w:pPr>
              <w:rPr>
                <w:rFonts w:ascii="Times New Roman" w:hAnsi="Times New Roman"/>
                <w:rPrChange w:id="10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03</w:t>
            </w:r>
          </w:p>
        </w:tc>
      </w:tr>
      <w:tr w:rsidR="00EE761D" w:rsidRPr="00587A8B" w14:paraId="441118B9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39ADD579" w14:textId="77777777" w:rsidR="00937F90" w:rsidRPr="00EE761D" w:rsidRDefault="00937F90" w:rsidP="00EE761D">
            <w:pPr>
              <w:rPr>
                <w:rFonts w:ascii="Times New Roman" w:hAnsi="Times New Roman"/>
                <w:rPrChange w:id="10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5CE363B0" w14:textId="77777777" w:rsidR="00937F90" w:rsidRPr="00EE761D" w:rsidRDefault="00937F90" w:rsidP="00EE761D">
            <w:pPr>
              <w:rPr>
                <w:rFonts w:ascii="Times New Roman" w:hAnsi="Times New Roman"/>
                <w:rPrChange w:id="10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SJM</w:t>
            </w:r>
            <w:ins w:id="112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1A7443E3" w14:textId="77777777" w:rsidR="00937F90" w:rsidRPr="00EE761D" w:rsidRDefault="00937F90" w:rsidP="00EE761D">
            <w:pPr>
              <w:rPr>
                <w:rFonts w:ascii="Times New Roman" w:hAnsi="Times New Roman"/>
                <w:rPrChange w:id="11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80" w:type="dxa"/>
            <w:noWrap/>
            <w:cellIns w:id="116" w:author="作成者" w:date="1900-00-01T08:01:00Z"/>
            <w:hideMark/>
          </w:tcPr>
          <w:p w14:paraId="795D12FC" w14:textId="0CF2D2AD" w:rsidR="00937F90" w:rsidRPr="00173607" w:rsidRDefault="00937F90" w:rsidP="00173607">
            <w:pPr>
              <w:rPr>
                <w:rFonts w:ascii="Times New Roman" w:hAnsi="Times New Roman"/>
              </w:rPr>
            </w:pPr>
            <w:ins w:id="117" w:author="作成者">
              <w:r w:rsidRPr="00587A8B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990" w:type="dxa"/>
            <w:noWrap/>
            <w:hideMark/>
          </w:tcPr>
          <w:p w14:paraId="02AE3E3E" w14:textId="77777777" w:rsidR="00937F90" w:rsidRPr="00EE761D" w:rsidRDefault="00937F90" w:rsidP="00EE761D">
            <w:pPr>
              <w:rPr>
                <w:rFonts w:ascii="Times New Roman" w:hAnsi="Times New Roman"/>
                <w:rPrChange w:id="11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71968B31" w14:textId="77777777" w:rsidR="00937F90" w:rsidRPr="00EE761D" w:rsidRDefault="00937F90" w:rsidP="00EE761D">
            <w:pPr>
              <w:rPr>
                <w:rFonts w:ascii="Times New Roman" w:hAnsi="Times New Roman"/>
                <w:rPrChange w:id="12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SJM Regent</w:t>
            </w:r>
          </w:p>
        </w:tc>
        <w:tc>
          <w:tcPr>
            <w:tcW w:w="1193" w:type="dxa"/>
            <w:noWrap/>
            <w:hideMark/>
          </w:tcPr>
          <w:p w14:paraId="3766B942" w14:textId="77777777" w:rsidR="00937F90" w:rsidRPr="00EE761D" w:rsidRDefault="00937F90" w:rsidP="00EE761D">
            <w:pPr>
              <w:rPr>
                <w:rFonts w:ascii="Times New Roman" w:hAnsi="Times New Roman"/>
                <w:rPrChange w:id="12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32" w:type="dxa"/>
            <w:noWrap/>
            <w:cellIns w:id="127" w:author="作成者" w:date="1900-00-02T24:01:00Z"/>
            <w:hideMark/>
          </w:tcPr>
          <w:p w14:paraId="7ADDFD74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28" w:author="作成者">
              <w:r w:rsidRPr="00587A8B">
                <w:rPr>
                  <w:rFonts w:ascii="Times New Roman" w:hAnsi="Times New Roman" w:cs="Times New Roman"/>
                </w:rPr>
                <w:t>19.4</w:t>
              </w:r>
            </w:ins>
          </w:p>
        </w:tc>
        <w:tc>
          <w:tcPr>
            <w:tcW w:w="1032" w:type="dxa"/>
            <w:noWrap/>
            <w:hideMark/>
          </w:tcPr>
          <w:p w14:paraId="31513B3C" w14:textId="77777777" w:rsidR="00937F90" w:rsidRPr="00EE761D" w:rsidRDefault="00937F90" w:rsidP="00EE761D">
            <w:pPr>
              <w:rPr>
                <w:rFonts w:ascii="Times New Roman" w:hAnsi="Times New Roman"/>
                <w:rPrChange w:id="12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6</w:t>
            </w:r>
          </w:p>
        </w:tc>
        <w:tc>
          <w:tcPr>
            <w:tcW w:w="1032" w:type="dxa"/>
            <w:noWrap/>
            <w:cellIns w:id="132" w:author="作成者" w:date="1900-00-04T08:01:00Z"/>
            <w:hideMark/>
          </w:tcPr>
          <w:p w14:paraId="145A3C73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33" w:author="作成者">
              <w:r w:rsidRPr="00587A8B">
                <w:rPr>
                  <w:rFonts w:ascii="Times New Roman" w:hAnsi="Times New Roman" w:cs="Times New Roman"/>
                </w:rPr>
                <w:t>-1.6</w:t>
              </w:r>
            </w:ins>
          </w:p>
        </w:tc>
        <w:tc>
          <w:tcPr>
            <w:tcW w:w="1051" w:type="dxa"/>
            <w:noWrap/>
            <w:hideMark/>
          </w:tcPr>
          <w:p w14:paraId="64CDBE79" w14:textId="77777777" w:rsidR="00937F90" w:rsidRPr="00EE761D" w:rsidRDefault="00937F90" w:rsidP="00EE761D">
            <w:pPr>
              <w:rPr>
                <w:rFonts w:ascii="Times New Roman" w:hAnsi="Times New Roman"/>
                <w:rPrChange w:id="13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4</w:t>
            </w:r>
          </w:p>
        </w:tc>
      </w:tr>
      <w:tr w:rsidR="00EE761D" w:rsidRPr="00587A8B" w14:paraId="1BE7B7DD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5EEE5935" w14:textId="77777777" w:rsidR="00937F90" w:rsidRPr="00EE761D" w:rsidRDefault="00937F90" w:rsidP="00EE761D">
            <w:pPr>
              <w:rPr>
                <w:rFonts w:ascii="Times New Roman" w:hAnsi="Times New Roman"/>
                <w:rPrChange w:id="13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4</w:t>
            </w:r>
          </w:p>
        </w:tc>
        <w:tc>
          <w:tcPr>
            <w:tcW w:w="1980" w:type="dxa"/>
            <w:noWrap/>
            <w:hideMark/>
          </w:tcPr>
          <w:p w14:paraId="78E12496" w14:textId="77777777" w:rsidR="00937F90" w:rsidRPr="00EE761D" w:rsidRDefault="00937F90" w:rsidP="00EE761D">
            <w:pPr>
              <w:rPr>
                <w:rFonts w:ascii="Times New Roman" w:hAnsi="Times New Roman"/>
                <w:rPrChange w:id="14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4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4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Mosaic</w:t>
            </w:r>
            <w:ins w:id="143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704582A1" w14:textId="77777777" w:rsidR="00937F90" w:rsidRPr="00EE761D" w:rsidRDefault="00937F90" w:rsidP="00EE761D">
            <w:pPr>
              <w:rPr>
                <w:rFonts w:ascii="Times New Roman" w:hAnsi="Times New Roman"/>
                <w:rPrChange w:id="14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4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4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3</w:t>
            </w:r>
          </w:p>
        </w:tc>
        <w:tc>
          <w:tcPr>
            <w:tcW w:w="1080" w:type="dxa"/>
            <w:noWrap/>
            <w:cellIns w:id="147" w:author="作成者" w:date="1900-00-01T08:01:00Z"/>
            <w:hideMark/>
          </w:tcPr>
          <w:p w14:paraId="35B1494F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48" w:author="作成者">
              <w:r w:rsidRPr="00587A8B">
                <w:rPr>
                  <w:rFonts w:ascii="Times New Roman" w:hAnsi="Times New Roman" w:cs="Times New Roman"/>
                </w:rPr>
                <w:t>19</w:t>
              </w:r>
            </w:ins>
          </w:p>
        </w:tc>
        <w:tc>
          <w:tcPr>
            <w:tcW w:w="990" w:type="dxa"/>
            <w:noWrap/>
            <w:hideMark/>
          </w:tcPr>
          <w:p w14:paraId="6D56280C" w14:textId="77777777" w:rsidR="00937F90" w:rsidRPr="00EE761D" w:rsidRDefault="00937F90" w:rsidP="00EE761D">
            <w:pPr>
              <w:rPr>
                <w:rFonts w:ascii="Times New Roman" w:hAnsi="Times New Roman"/>
                <w:rPrChange w:id="14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5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5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38</w:t>
            </w:r>
          </w:p>
        </w:tc>
        <w:tc>
          <w:tcPr>
            <w:tcW w:w="1890" w:type="dxa"/>
            <w:noWrap/>
            <w:hideMark/>
          </w:tcPr>
          <w:p w14:paraId="1D4B5816" w14:textId="77777777" w:rsidR="00937F90" w:rsidRPr="00EE761D" w:rsidRDefault="00937F90" w:rsidP="00EE761D">
            <w:pPr>
              <w:rPr>
                <w:rFonts w:ascii="Times New Roman" w:hAnsi="Times New Roman"/>
                <w:rPrChange w:id="15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5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5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EP Magna</w:t>
            </w:r>
          </w:p>
        </w:tc>
        <w:tc>
          <w:tcPr>
            <w:tcW w:w="1193" w:type="dxa"/>
            <w:noWrap/>
            <w:hideMark/>
          </w:tcPr>
          <w:p w14:paraId="6E7F040E" w14:textId="77777777" w:rsidR="00937F90" w:rsidRPr="00EE761D" w:rsidRDefault="00937F90" w:rsidP="00EE761D">
            <w:pPr>
              <w:rPr>
                <w:rFonts w:ascii="Times New Roman" w:hAnsi="Times New Roman"/>
                <w:rPrChange w:id="15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5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5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32" w:type="dxa"/>
            <w:noWrap/>
            <w:cellIns w:id="158" w:author="作成者" w:date="1900-00-02T24:01:00Z"/>
            <w:hideMark/>
          </w:tcPr>
          <w:p w14:paraId="19CB728B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59" w:author="作成者">
              <w:r w:rsidRPr="00587A8B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1032" w:type="dxa"/>
            <w:noWrap/>
            <w:hideMark/>
          </w:tcPr>
          <w:p w14:paraId="2CF5EFE0" w14:textId="77777777" w:rsidR="00937F90" w:rsidRPr="00EE761D" w:rsidRDefault="00937F90" w:rsidP="00EE761D">
            <w:pPr>
              <w:rPr>
                <w:rFonts w:ascii="Times New Roman" w:hAnsi="Times New Roman"/>
                <w:rPrChange w:id="16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6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6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49</w:t>
            </w:r>
          </w:p>
        </w:tc>
        <w:tc>
          <w:tcPr>
            <w:tcW w:w="1032" w:type="dxa"/>
            <w:noWrap/>
            <w:cellIns w:id="163" w:author="作成者" w:date="1900-00-04T08:01:00Z"/>
            <w:hideMark/>
          </w:tcPr>
          <w:p w14:paraId="720032BF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64" w:author="作成者">
              <w:r w:rsidRPr="00587A8B">
                <w:rPr>
                  <w:rFonts w:ascii="Times New Roman" w:hAnsi="Times New Roman" w:cs="Times New Roman"/>
                </w:rPr>
                <w:t>2</w:t>
              </w:r>
            </w:ins>
          </w:p>
        </w:tc>
        <w:tc>
          <w:tcPr>
            <w:tcW w:w="1051" w:type="dxa"/>
            <w:noWrap/>
            <w:hideMark/>
          </w:tcPr>
          <w:p w14:paraId="0CA7C971" w14:textId="77777777" w:rsidR="00937F90" w:rsidRPr="00EE761D" w:rsidRDefault="00937F90" w:rsidP="00EE761D">
            <w:pPr>
              <w:rPr>
                <w:rFonts w:ascii="Times New Roman" w:hAnsi="Times New Roman"/>
                <w:rPrChange w:id="16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6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6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0.11</w:t>
            </w:r>
          </w:p>
        </w:tc>
      </w:tr>
      <w:tr w:rsidR="00EE761D" w:rsidRPr="00587A8B" w14:paraId="3D08583D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23855B86" w14:textId="77777777" w:rsidR="00937F90" w:rsidRPr="00EE761D" w:rsidRDefault="00937F90" w:rsidP="00EE761D">
            <w:pPr>
              <w:rPr>
                <w:rFonts w:ascii="Times New Roman" w:hAnsi="Times New Roman"/>
                <w:rPrChange w:id="16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6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7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5</w:t>
            </w:r>
          </w:p>
        </w:tc>
        <w:tc>
          <w:tcPr>
            <w:tcW w:w="1980" w:type="dxa"/>
            <w:noWrap/>
            <w:hideMark/>
          </w:tcPr>
          <w:p w14:paraId="4E14ED09" w14:textId="77777777" w:rsidR="00937F90" w:rsidRPr="00EE761D" w:rsidRDefault="00937F90" w:rsidP="00EE761D">
            <w:pPr>
              <w:rPr>
                <w:rFonts w:ascii="Times New Roman" w:hAnsi="Times New Roman"/>
                <w:rPrChange w:id="17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7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7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Freestyle</w:t>
            </w:r>
            <w:ins w:id="174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13D64571" w14:textId="77777777" w:rsidR="00937F90" w:rsidRPr="00EE761D" w:rsidRDefault="00937F90" w:rsidP="00EE761D">
            <w:pPr>
              <w:rPr>
                <w:rFonts w:ascii="Times New Roman" w:hAnsi="Times New Roman"/>
                <w:rPrChange w:id="17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7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7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7</w:t>
            </w:r>
          </w:p>
        </w:tc>
        <w:tc>
          <w:tcPr>
            <w:tcW w:w="1080" w:type="dxa"/>
            <w:noWrap/>
            <w:cellIns w:id="178" w:author="作成者" w:date="1900-00-01T08:01:00Z"/>
            <w:hideMark/>
          </w:tcPr>
          <w:p w14:paraId="1E32CB5B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79" w:author="作成者">
              <w:r w:rsidRPr="00587A8B">
                <w:rPr>
                  <w:rFonts w:ascii="Times New Roman" w:hAnsi="Times New Roman" w:cs="Times New Roman"/>
                </w:rPr>
                <w:t>27</w:t>
              </w:r>
            </w:ins>
          </w:p>
        </w:tc>
        <w:tc>
          <w:tcPr>
            <w:tcW w:w="990" w:type="dxa"/>
            <w:noWrap/>
            <w:hideMark/>
          </w:tcPr>
          <w:p w14:paraId="1DB02A97" w14:textId="77777777" w:rsidR="00937F90" w:rsidRPr="00EE761D" w:rsidRDefault="00937F90" w:rsidP="00EE761D">
            <w:pPr>
              <w:rPr>
                <w:rFonts w:ascii="Times New Roman" w:hAnsi="Times New Roman"/>
                <w:rPrChange w:id="18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8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8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.32</w:t>
            </w:r>
          </w:p>
        </w:tc>
        <w:tc>
          <w:tcPr>
            <w:tcW w:w="1890" w:type="dxa"/>
            <w:noWrap/>
            <w:hideMark/>
          </w:tcPr>
          <w:p w14:paraId="0A5EB61B" w14:textId="77777777" w:rsidR="00937F90" w:rsidRPr="00EE761D" w:rsidRDefault="00937F90" w:rsidP="00EE761D">
            <w:pPr>
              <w:rPr>
                <w:rFonts w:ascii="Times New Roman" w:hAnsi="Times New Roman"/>
                <w:rPrChange w:id="18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8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8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EP Magna</w:t>
            </w:r>
          </w:p>
        </w:tc>
        <w:tc>
          <w:tcPr>
            <w:tcW w:w="1193" w:type="dxa"/>
            <w:noWrap/>
            <w:hideMark/>
          </w:tcPr>
          <w:p w14:paraId="6E7CD5B7" w14:textId="77777777" w:rsidR="00937F90" w:rsidRPr="00EE761D" w:rsidRDefault="00937F90" w:rsidP="00EE761D">
            <w:pPr>
              <w:rPr>
                <w:rFonts w:ascii="Times New Roman" w:hAnsi="Times New Roman"/>
                <w:rPrChange w:id="18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8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8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3</w:t>
            </w:r>
          </w:p>
        </w:tc>
        <w:tc>
          <w:tcPr>
            <w:tcW w:w="1032" w:type="dxa"/>
            <w:noWrap/>
            <w:cellIns w:id="189" w:author="作成者" w:date="1900-00-02T24:01:00Z"/>
            <w:hideMark/>
          </w:tcPr>
          <w:p w14:paraId="461FB841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90" w:author="作成者">
              <w:r w:rsidRPr="00587A8B">
                <w:rPr>
                  <w:rFonts w:ascii="Times New Roman" w:hAnsi="Times New Roman" w:cs="Times New Roman"/>
                </w:rPr>
                <w:t>23</w:t>
              </w:r>
            </w:ins>
          </w:p>
        </w:tc>
        <w:tc>
          <w:tcPr>
            <w:tcW w:w="1032" w:type="dxa"/>
            <w:noWrap/>
            <w:hideMark/>
          </w:tcPr>
          <w:p w14:paraId="49EC694F" w14:textId="77777777" w:rsidR="00937F90" w:rsidRPr="00EE761D" w:rsidRDefault="00937F90" w:rsidP="00EE761D">
            <w:pPr>
              <w:rPr>
                <w:rFonts w:ascii="Times New Roman" w:hAnsi="Times New Roman"/>
                <w:rPrChange w:id="19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9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9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57</w:t>
            </w:r>
          </w:p>
        </w:tc>
        <w:tc>
          <w:tcPr>
            <w:tcW w:w="1032" w:type="dxa"/>
            <w:noWrap/>
            <w:cellIns w:id="194" w:author="作成者" w:date="1900-00-04T08:01:00Z"/>
            <w:hideMark/>
          </w:tcPr>
          <w:p w14:paraId="0D90D16C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95" w:author="作成者">
              <w:r w:rsidRPr="00587A8B">
                <w:rPr>
                  <w:rFonts w:ascii="Times New Roman" w:hAnsi="Times New Roman" w:cs="Times New Roman"/>
                </w:rPr>
                <w:t>-4</w:t>
              </w:r>
            </w:ins>
          </w:p>
        </w:tc>
        <w:tc>
          <w:tcPr>
            <w:tcW w:w="1051" w:type="dxa"/>
            <w:noWrap/>
            <w:hideMark/>
          </w:tcPr>
          <w:p w14:paraId="07BEC7EC" w14:textId="77777777" w:rsidR="00937F90" w:rsidRPr="00EE761D" w:rsidRDefault="00937F90" w:rsidP="00EE761D">
            <w:pPr>
              <w:rPr>
                <w:rFonts w:ascii="Times New Roman" w:hAnsi="Times New Roman"/>
                <w:rPrChange w:id="19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9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9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75</w:t>
            </w:r>
          </w:p>
        </w:tc>
      </w:tr>
      <w:tr w:rsidR="00EE761D" w:rsidRPr="00587A8B" w14:paraId="63E686D1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042DFC26" w14:textId="77777777" w:rsidR="00937F90" w:rsidRPr="00EE761D" w:rsidRDefault="00937F90" w:rsidP="00EE761D">
            <w:pPr>
              <w:rPr>
                <w:rFonts w:ascii="Times New Roman" w:hAnsi="Times New Roman"/>
                <w:rPrChange w:id="19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0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0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6</w:t>
            </w:r>
          </w:p>
        </w:tc>
        <w:tc>
          <w:tcPr>
            <w:tcW w:w="1980" w:type="dxa"/>
            <w:noWrap/>
            <w:hideMark/>
          </w:tcPr>
          <w:p w14:paraId="732EE510" w14:textId="77777777" w:rsidR="00937F90" w:rsidRPr="00EE761D" w:rsidRDefault="00937F90" w:rsidP="00EE761D">
            <w:pPr>
              <w:rPr>
                <w:rFonts w:ascii="Times New Roman" w:hAnsi="Times New Roman"/>
                <w:rPrChange w:id="20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0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0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EP</w:t>
            </w:r>
            <w:ins w:id="205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69169DE8" w14:textId="77777777" w:rsidR="00937F90" w:rsidRPr="00EE761D" w:rsidRDefault="00937F90" w:rsidP="00EE761D">
            <w:pPr>
              <w:rPr>
                <w:rFonts w:ascii="Times New Roman" w:hAnsi="Times New Roman"/>
                <w:rPrChange w:id="20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0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0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3</w:t>
            </w:r>
          </w:p>
        </w:tc>
        <w:tc>
          <w:tcPr>
            <w:tcW w:w="1080" w:type="dxa"/>
            <w:noWrap/>
            <w:cellIns w:id="209" w:author="作成者" w:date="1900-00-01T08:01:00Z"/>
            <w:hideMark/>
          </w:tcPr>
          <w:p w14:paraId="23B4BA4E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210" w:author="作成者">
              <w:r w:rsidRPr="00587A8B">
                <w:rPr>
                  <w:rFonts w:ascii="Times New Roman" w:hAnsi="Times New Roman" w:cs="Times New Roman"/>
                </w:rPr>
                <w:t>23</w:t>
              </w:r>
            </w:ins>
          </w:p>
        </w:tc>
        <w:tc>
          <w:tcPr>
            <w:tcW w:w="990" w:type="dxa"/>
            <w:noWrap/>
            <w:hideMark/>
          </w:tcPr>
          <w:p w14:paraId="675C00D3" w14:textId="77777777" w:rsidR="00937F90" w:rsidRPr="00EE761D" w:rsidRDefault="00937F90" w:rsidP="00EE761D">
            <w:pPr>
              <w:rPr>
                <w:rFonts w:ascii="Times New Roman" w:hAnsi="Times New Roman"/>
                <w:rPrChange w:id="21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1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1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5</w:t>
            </w:r>
          </w:p>
        </w:tc>
        <w:tc>
          <w:tcPr>
            <w:tcW w:w="1890" w:type="dxa"/>
            <w:noWrap/>
            <w:hideMark/>
          </w:tcPr>
          <w:p w14:paraId="4F988B39" w14:textId="77777777" w:rsidR="00937F90" w:rsidRPr="00EE761D" w:rsidRDefault="00937F90" w:rsidP="00EE761D">
            <w:pPr>
              <w:rPr>
                <w:rFonts w:ascii="Times New Roman" w:hAnsi="Times New Roman"/>
                <w:rPrChange w:id="21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1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1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EP Magna</w:t>
            </w:r>
          </w:p>
        </w:tc>
        <w:tc>
          <w:tcPr>
            <w:tcW w:w="1193" w:type="dxa"/>
            <w:noWrap/>
            <w:hideMark/>
          </w:tcPr>
          <w:p w14:paraId="2A21EB1E" w14:textId="77777777" w:rsidR="00937F90" w:rsidRPr="00EE761D" w:rsidRDefault="00937F90" w:rsidP="00EE761D">
            <w:pPr>
              <w:rPr>
                <w:rFonts w:ascii="Times New Roman" w:hAnsi="Times New Roman"/>
                <w:rPrChange w:id="21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1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1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32" w:type="dxa"/>
            <w:noWrap/>
            <w:cellIns w:id="220" w:author="作成者" w:date="1900-00-02T24:01:00Z"/>
            <w:hideMark/>
          </w:tcPr>
          <w:p w14:paraId="72459677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221" w:author="作成者">
              <w:r w:rsidRPr="00587A8B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1032" w:type="dxa"/>
            <w:noWrap/>
            <w:hideMark/>
          </w:tcPr>
          <w:p w14:paraId="72AA58C0" w14:textId="77777777" w:rsidR="00937F90" w:rsidRPr="00EE761D" w:rsidRDefault="00937F90" w:rsidP="00EE761D">
            <w:pPr>
              <w:rPr>
                <w:rFonts w:ascii="Times New Roman" w:hAnsi="Times New Roman"/>
                <w:rPrChange w:id="22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2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2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49</w:t>
            </w:r>
          </w:p>
        </w:tc>
        <w:tc>
          <w:tcPr>
            <w:tcW w:w="1032" w:type="dxa"/>
            <w:noWrap/>
            <w:cellIns w:id="225" w:author="作成者" w:date="1900-00-04T08:01:00Z"/>
            <w:hideMark/>
          </w:tcPr>
          <w:p w14:paraId="0C1BB1F8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226" w:author="作成者">
              <w:r w:rsidRPr="00587A8B">
                <w:rPr>
                  <w:rFonts w:ascii="Times New Roman" w:hAnsi="Times New Roman" w:cs="Times New Roman"/>
                </w:rPr>
                <w:t>-2</w:t>
              </w:r>
            </w:ins>
          </w:p>
        </w:tc>
        <w:tc>
          <w:tcPr>
            <w:tcW w:w="1051" w:type="dxa"/>
            <w:noWrap/>
            <w:hideMark/>
          </w:tcPr>
          <w:p w14:paraId="1D872015" w14:textId="77777777" w:rsidR="00937F90" w:rsidRPr="00EE761D" w:rsidRDefault="00937F90" w:rsidP="00EE761D">
            <w:pPr>
              <w:rPr>
                <w:rFonts w:ascii="Times New Roman" w:hAnsi="Times New Roman"/>
                <w:rPrChange w:id="22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2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2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01</w:t>
            </w:r>
          </w:p>
        </w:tc>
      </w:tr>
      <w:tr w:rsidR="00EE761D" w:rsidRPr="00587A8B" w14:paraId="54C8E34A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1DCEDAD1" w14:textId="77777777" w:rsidR="00937F90" w:rsidRPr="00EE761D" w:rsidRDefault="00937F90" w:rsidP="00EE761D">
            <w:pPr>
              <w:rPr>
                <w:rFonts w:ascii="Times New Roman" w:hAnsi="Times New Roman"/>
                <w:rPrChange w:id="23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3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3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7</w:t>
            </w:r>
          </w:p>
        </w:tc>
        <w:tc>
          <w:tcPr>
            <w:tcW w:w="1980" w:type="dxa"/>
            <w:noWrap/>
            <w:hideMark/>
          </w:tcPr>
          <w:p w14:paraId="23AD4411" w14:textId="77777777" w:rsidR="00937F90" w:rsidRPr="00EE761D" w:rsidRDefault="00937F90" w:rsidP="00EE761D">
            <w:pPr>
              <w:rPr>
                <w:rFonts w:ascii="Times New Roman" w:hAnsi="Times New Roman"/>
                <w:rPrChange w:id="23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3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3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Freestyle</w:t>
            </w:r>
            <w:ins w:id="236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4919063C" w14:textId="77777777" w:rsidR="00937F90" w:rsidRPr="00EE761D" w:rsidRDefault="00937F90" w:rsidP="00EE761D">
            <w:pPr>
              <w:rPr>
                <w:rFonts w:ascii="Times New Roman" w:hAnsi="Times New Roman"/>
                <w:rPrChange w:id="23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3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3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3</w:t>
            </w:r>
          </w:p>
        </w:tc>
        <w:tc>
          <w:tcPr>
            <w:tcW w:w="1080" w:type="dxa"/>
            <w:noWrap/>
            <w:cellIns w:id="240" w:author="作成者" w:date="1900-00-01T08:01:00Z"/>
            <w:hideMark/>
          </w:tcPr>
          <w:p w14:paraId="6010FF44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241" w:author="作成者">
              <w:r w:rsidRPr="00587A8B">
                <w:rPr>
                  <w:rFonts w:ascii="Times New Roman" w:hAnsi="Times New Roman" w:cs="Times New Roman"/>
                </w:rPr>
                <w:t>23</w:t>
              </w:r>
            </w:ins>
          </w:p>
        </w:tc>
        <w:tc>
          <w:tcPr>
            <w:tcW w:w="990" w:type="dxa"/>
            <w:noWrap/>
            <w:hideMark/>
          </w:tcPr>
          <w:p w14:paraId="071DBAE2" w14:textId="77777777" w:rsidR="00937F90" w:rsidRPr="00EE761D" w:rsidRDefault="00937F90" w:rsidP="00EE761D">
            <w:pPr>
              <w:rPr>
                <w:rFonts w:ascii="Times New Roman" w:hAnsi="Times New Roman"/>
                <w:rPrChange w:id="24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4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4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48</w:t>
            </w:r>
          </w:p>
        </w:tc>
        <w:tc>
          <w:tcPr>
            <w:tcW w:w="1890" w:type="dxa"/>
            <w:noWrap/>
            <w:hideMark/>
          </w:tcPr>
          <w:p w14:paraId="1A972827" w14:textId="77777777" w:rsidR="00937F90" w:rsidRPr="00EE761D" w:rsidRDefault="00937F90" w:rsidP="00EE761D">
            <w:pPr>
              <w:rPr>
                <w:rFonts w:ascii="Times New Roman" w:hAnsi="Times New Roman"/>
                <w:rPrChange w:id="24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4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4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SJM Regent</w:t>
            </w:r>
          </w:p>
        </w:tc>
        <w:tc>
          <w:tcPr>
            <w:tcW w:w="1193" w:type="dxa"/>
            <w:noWrap/>
            <w:hideMark/>
          </w:tcPr>
          <w:p w14:paraId="33EC0E8D" w14:textId="77777777" w:rsidR="00937F90" w:rsidRPr="00EE761D" w:rsidRDefault="00937F90" w:rsidP="00EE761D">
            <w:pPr>
              <w:rPr>
                <w:rFonts w:ascii="Times New Roman" w:hAnsi="Times New Roman"/>
                <w:rPrChange w:id="24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4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5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7</w:t>
            </w:r>
          </w:p>
        </w:tc>
        <w:tc>
          <w:tcPr>
            <w:tcW w:w="1032" w:type="dxa"/>
            <w:noWrap/>
            <w:cellIns w:id="251" w:author="作成者" w:date="1900-00-02T24:01:00Z"/>
            <w:hideMark/>
          </w:tcPr>
          <w:p w14:paraId="01F6FB69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252" w:author="作成者">
              <w:r w:rsidRPr="00587A8B">
                <w:rPr>
                  <w:rFonts w:ascii="Times New Roman" w:hAnsi="Times New Roman" w:cs="Times New Roman"/>
                </w:rPr>
                <w:t>17.4</w:t>
              </w:r>
            </w:ins>
          </w:p>
        </w:tc>
        <w:tc>
          <w:tcPr>
            <w:tcW w:w="1032" w:type="dxa"/>
            <w:noWrap/>
            <w:hideMark/>
          </w:tcPr>
          <w:p w14:paraId="7B17A9DB" w14:textId="77777777" w:rsidR="00937F90" w:rsidRPr="00EE761D" w:rsidRDefault="00937F90" w:rsidP="00EE761D">
            <w:pPr>
              <w:rPr>
                <w:rFonts w:ascii="Times New Roman" w:hAnsi="Times New Roman"/>
                <w:rPrChange w:id="25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5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5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1</w:t>
            </w:r>
          </w:p>
        </w:tc>
        <w:tc>
          <w:tcPr>
            <w:tcW w:w="1032" w:type="dxa"/>
            <w:noWrap/>
            <w:cellIns w:id="256" w:author="作成者" w:date="1900-00-04T08:01:00Z"/>
            <w:hideMark/>
          </w:tcPr>
          <w:p w14:paraId="55DC3809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257" w:author="作成者">
              <w:r w:rsidRPr="00587A8B">
                <w:rPr>
                  <w:rFonts w:ascii="Times New Roman" w:hAnsi="Times New Roman" w:cs="Times New Roman"/>
                </w:rPr>
                <w:t>-5.6</w:t>
              </w:r>
            </w:ins>
          </w:p>
        </w:tc>
        <w:tc>
          <w:tcPr>
            <w:tcW w:w="1051" w:type="dxa"/>
            <w:noWrap/>
            <w:hideMark/>
          </w:tcPr>
          <w:p w14:paraId="7C5E9D63" w14:textId="77777777" w:rsidR="00937F90" w:rsidRPr="00EE761D" w:rsidRDefault="00937F90" w:rsidP="00EE761D">
            <w:pPr>
              <w:rPr>
                <w:rFonts w:ascii="Times New Roman" w:hAnsi="Times New Roman"/>
                <w:rPrChange w:id="25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5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6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38</w:t>
            </w:r>
          </w:p>
        </w:tc>
      </w:tr>
      <w:tr w:rsidR="00EE761D" w:rsidRPr="00587A8B" w14:paraId="59C7688E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39C45F55" w14:textId="77777777" w:rsidR="00937F90" w:rsidRPr="00EE761D" w:rsidRDefault="00937F90" w:rsidP="00EE761D">
            <w:pPr>
              <w:rPr>
                <w:rFonts w:ascii="Times New Roman" w:hAnsi="Times New Roman"/>
                <w:rPrChange w:id="26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6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6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8</w:t>
            </w:r>
          </w:p>
        </w:tc>
        <w:tc>
          <w:tcPr>
            <w:tcW w:w="1980" w:type="dxa"/>
            <w:noWrap/>
            <w:hideMark/>
          </w:tcPr>
          <w:p w14:paraId="3D8A045D" w14:textId="77777777" w:rsidR="00937F90" w:rsidRPr="00EE761D" w:rsidRDefault="00937F90" w:rsidP="00EE761D">
            <w:pPr>
              <w:rPr>
                <w:rFonts w:ascii="Times New Roman" w:hAnsi="Times New Roman"/>
                <w:rPrChange w:id="26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65" w:author="作成者">
                <w:pPr>
                  <w:jc w:val="center"/>
                </w:pPr>
              </w:pPrChange>
            </w:pPr>
            <w:proofErr w:type="spellStart"/>
            <w:r w:rsidRPr="00EE761D">
              <w:rPr>
                <w:rFonts w:ascii="Times New Roman" w:hAnsi="Times New Roman"/>
                <w:rPrChange w:id="26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arbomedic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2D63E5F" w14:textId="77777777" w:rsidR="00937F90" w:rsidRPr="00EE761D" w:rsidRDefault="00937F90" w:rsidP="00EE761D">
            <w:pPr>
              <w:rPr>
                <w:rFonts w:ascii="Times New Roman" w:hAnsi="Times New Roman"/>
                <w:rPrChange w:id="26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6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6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7</w:t>
            </w:r>
          </w:p>
        </w:tc>
        <w:tc>
          <w:tcPr>
            <w:tcW w:w="1080" w:type="dxa"/>
            <w:noWrap/>
            <w:cellIns w:id="270" w:author="作成者" w:date="1900-00-01T08:01:00Z"/>
            <w:hideMark/>
          </w:tcPr>
          <w:p w14:paraId="2023B381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271" w:author="作成者">
              <w:r w:rsidRPr="00587A8B">
                <w:rPr>
                  <w:rFonts w:ascii="Times New Roman" w:hAnsi="Times New Roman" w:cs="Times New Roman"/>
                </w:rPr>
                <w:t>27.8</w:t>
              </w:r>
            </w:ins>
          </w:p>
        </w:tc>
        <w:tc>
          <w:tcPr>
            <w:tcW w:w="990" w:type="dxa"/>
            <w:noWrap/>
            <w:hideMark/>
          </w:tcPr>
          <w:p w14:paraId="14AA3269" w14:textId="77777777" w:rsidR="00937F90" w:rsidRPr="00EE761D" w:rsidRDefault="00937F90" w:rsidP="00EE761D">
            <w:pPr>
              <w:rPr>
                <w:rFonts w:ascii="Times New Roman" w:hAnsi="Times New Roman"/>
                <w:rPrChange w:id="27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7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7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.41</w:t>
            </w:r>
          </w:p>
        </w:tc>
        <w:tc>
          <w:tcPr>
            <w:tcW w:w="1890" w:type="dxa"/>
            <w:noWrap/>
            <w:hideMark/>
          </w:tcPr>
          <w:p w14:paraId="605C91C0" w14:textId="77777777" w:rsidR="00937F90" w:rsidRPr="00EE761D" w:rsidRDefault="00937F90" w:rsidP="00EE761D">
            <w:pPr>
              <w:rPr>
                <w:rFonts w:ascii="Times New Roman" w:hAnsi="Times New Roman"/>
                <w:rPrChange w:id="27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76" w:author="作成者">
                <w:pPr>
                  <w:jc w:val="center"/>
                </w:pPr>
              </w:pPrChange>
            </w:pPr>
            <w:proofErr w:type="spellStart"/>
            <w:r w:rsidRPr="00EE761D">
              <w:rPr>
                <w:rFonts w:ascii="Times New Roman" w:hAnsi="Times New Roman"/>
                <w:rPrChange w:id="27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arbomedics</w:t>
            </w:r>
            <w:proofErr w:type="spellEnd"/>
          </w:p>
        </w:tc>
        <w:tc>
          <w:tcPr>
            <w:tcW w:w="1193" w:type="dxa"/>
            <w:noWrap/>
            <w:hideMark/>
          </w:tcPr>
          <w:p w14:paraId="5A506803" w14:textId="77777777" w:rsidR="00937F90" w:rsidRPr="00EE761D" w:rsidRDefault="00937F90" w:rsidP="00EE761D">
            <w:pPr>
              <w:rPr>
                <w:rFonts w:ascii="Times New Roman" w:hAnsi="Times New Roman"/>
                <w:rPrChange w:id="27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7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8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5</w:t>
            </w:r>
          </w:p>
        </w:tc>
        <w:tc>
          <w:tcPr>
            <w:tcW w:w="1032" w:type="dxa"/>
            <w:noWrap/>
            <w:cellIns w:id="281" w:author="作成者" w:date="1900-00-02T24:01:00Z"/>
            <w:hideMark/>
          </w:tcPr>
          <w:p w14:paraId="59B31F31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282" w:author="作成者">
              <w:r w:rsidRPr="00587A8B">
                <w:rPr>
                  <w:rFonts w:ascii="Times New Roman" w:hAnsi="Times New Roman" w:cs="Times New Roman"/>
                </w:rPr>
                <w:t>25.8</w:t>
              </w:r>
            </w:ins>
          </w:p>
        </w:tc>
        <w:tc>
          <w:tcPr>
            <w:tcW w:w="1032" w:type="dxa"/>
            <w:noWrap/>
            <w:hideMark/>
          </w:tcPr>
          <w:p w14:paraId="47C08E6A" w14:textId="77777777" w:rsidR="00937F90" w:rsidRPr="00EE761D" w:rsidRDefault="00937F90" w:rsidP="00EE761D">
            <w:pPr>
              <w:rPr>
                <w:rFonts w:ascii="Times New Roman" w:hAnsi="Times New Roman"/>
                <w:rPrChange w:id="28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8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8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98</w:t>
            </w:r>
          </w:p>
        </w:tc>
        <w:tc>
          <w:tcPr>
            <w:tcW w:w="1032" w:type="dxa"/>
            <w:noWrap/>
            <w:cellIns w:id="286" w:author="作成者" w:date="1900-00-04T08:01:00Z"/>
            <w:hideMark/>
          </w:tcPr>
          <w:p w14:paraId="41245CC3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287" w:author="作成者">
              <w:r w:rsidRPr="00587A8B">
                <w:rPr>
                  <w:rFonts w:ascii="Times New Roman" w:hAnsi="Times New Roman" w:cs="Times New Roman"/>
                </w:rPr>
                <w:t>-2</w:t>
              </w:r>
            </w:ins>
          </w:p>
        </w:tc>
        <w:tc>
          <w:tcPr>
            <w:tcW w:w="1051" w:type="dxa"/>
            <w:noWrap/>
            <w:hideMark/>
          </w:tcPr>
          <w:p w14:paraId="2B078007" w14:textId="77777777" w:rsidR="00937F90" w:rsidRPr="00EE761D" w:rsidRDefault="00937F90" w:rsidP="00EE761D">
            <w:pPr>
              <w:rPr>
                <w:rFonts w:ascii="Times New Roman" w:hAnsi="Times New Roman"/>
                <w:rPrChange w:id="28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8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9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43</w:t>
            </w:r>
          </w:p>
        </w:tc>
      </w:tr>
      <w:tr w:rsidR="00EE761D" w:rsidRPr="00587A8B" w14:paraId="46AE7BBB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5202EB86" w14:textId="77777777" w:rsidR="00937F90" w:rsidRPr="00EE761D" w:rsidRDefault="00937F90" w:rsidP="00EE761D">
            <w:pPr>
              <w:rPr>
                <w:rFonts w:ascii="Times New Roman" w:hAnsi="Times New Roman"/>
                <w:rPrChange w:id="29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9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9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9</w:t>
            </w:r>
          </w:p>
        </w:tc>
        <w:tc>
          <w:tcPr>
            <w:tcW w:w="1980" w:type="dxa"/>
            <w:noWrap/>
            <w:hideMark/>
          </w:tcPr>
          <w:p w14:paraId="551248A6" w14:textId="77777777" w:rsidR="00937F90" w:rsidRPr="00EE761D" w:rsidRDefault="00937F90" w:rsidP="00EE761D">
            <w:pPr>
              <w:rPr>
                <w:rFonts w:ascii="Times New Roman" w:hAnsi="Times New Roman"/>
                <w:rPrChange w:id="29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9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29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SJM</w:t>
            </w:r>
            <w:ins w:id="297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3979E165" w14:textId="77777777" w:rsidR="00937F90" w:rsidRPr="00EE761D" w:rsidRDefault="00937F90" w:rsidP="00EE761D">
            <w:pPr>
              <w:rPr>
                <w:rFonts w:ascii="Times New Roman" w:hAnsi="Times New Roman"/>
                <w:rPrChange w:id="29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29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0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80" w:type="dxa"/>
            <w:noWrap/>
            <w:cellIns w:id="301" w:author="作成者" w:date="1900-00-01T08:01:00Z"/>
            <w:hideMark/>
          </w:tcPr>
          <w:p w14:paraId="13C8B869" w14:textId="5A88E9A6" w:rsidR="00937F90" w:rsidRPr="00173607" w:rsidRDefault="00937F90" w:rsidP="00173607">
            <w:pPr>
              <w:rPr>
                <w:rFonts w:ascii="Times New Roman" w:hAnsi="Times New Roman"/>
              </w:rPr>
            </w:pPr>
            <w:ins w:id="302" w:author="作成者">
              <w:r w:rsidRPr="00587A8B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990" w:type="dxa"/>
            <w:noWrap/>
            <w:hideMark/>
          </w:tcPr>
          <w:p w14:paraId="16574A05" w14:textId="77777777" w:rsidR="00937F90" w:rsidRPr="00EE761D" w:rsidRDefault="00937F90" w:rsidP="00EE761D">
            <w:pPr>
              <w:rPr>
                <w:rFonts w:ascii="Times New Roman" w:hAnsi="Times New Roman"/>
                <w:rPrChange w:id="30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0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0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2DBF6C4C" w14:textId="77777777" w:rsidR="00937F90" w:rsidRPr="00EE761D" w:rsidRDefault="00937F90" w:rsidP="00EE761D">
            <w:pPr>
              <w:rPr>
                <w:rFonts w:ascii="Times New Roman" w:hAnsi="Times New Roman"/>
                <w:rPrChange w:id="30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0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0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SJM Regent</w:t>
            </w:r>
          </w:p>
        </w:tc>
        <w:tc>
          <w:tcPr>
            <w:tcW w:w="1193" w:type="dxa"/>
            <w:noWrap/>
            <w:hideMark/>
          </w:tcPr>
          <w:p w14:paraId="23AA6838" w14:textId="77777777" w:rsidR="00937F90" w:rsidRPr="00EE761D" w:rsidRDefault="00937F90" w:rsidP="00EE761D">
            <w:pPr>
              <w:rPr>
                <w:rFonts w:ascii="Times New Roman" w:hAnsi="Times New Roman"/>
                <w:rPrChange w:id="30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1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1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32" w:type="dxa"/>
            <w:noWrap/>
            <w:cellIns w:id="312" w:author="作成者" w:date="1900-00-02T24:01:00Z"/>
            <w:hideMark/>
          </w:tcPr>
          <w:p w14:paraId="5B6CE031" w14:textId="517864FD" w:rsidR="00937F90" w:rsidRPr="00173607" w:rsidRDefault="00937F90" w:rsidP="00173607">
            <w:pPr>
              <w:rPr>
                <w:rFonts w:ascii="Times New Roman" w:hAnsi="Times New Roman"/>
              </w:rPr>
            </w:pPr>
            <w:ins w:id="313" w:author="作成者">
              <w:r w:rsidRPr="00587A8B">
                <w:rPr>
                  <w:rFonts w:ascii="Times New Roman" w:hAnsi="Times New Roman" w:cs="Times New Roman"/>
                </w:rPr>
                <w:t>19.4</w:t>
              </w:r>
            </w:ins>
          </w:p>
        </w:tc>
        <w:tc>
          <w:tcPr>
            <w:tcW w:w="1032" w:type="dxa"/>
            <w:noWrap/>
            <w:hideMark/>
          </w:tcPr>
          <w:p w14:paraId="7AE1AC50" w14:textId="77777777" w:rsidR="00937F90" w:rsidRPr="00EE761D" w:rsidRDefault="00937F90" w:rsidP="00EE761D">
            <w:pPr>
              <w:rPr>
                <w:rFonts w:ascii="Times New Roman" w:hAnsi="Times New Roman"/>
                <w:rPrChange w:id="31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1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1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6</w:t>
            </w:r>
          </w:p>
        </w:tc>
        <w:tc>
          <w:tcPr>
            <w:tcW w:w="1032" w:type="dxa"/>
            <w:noWrap/>
            <w:cellIns w:id="317" w:author="作成者" w:date="1900-00-04T08:01:00Z"/>
            <w:hideMark/>
          </w:tcPr>
          <w:p w14:paraId="3E9C6436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318" w:author="作成者">
              <w:r w:rsidRPr="00587A8B">
                <w:rPr>
                  <w:rFonts w:ascii="Times New Roman" w:hAnsi="Times New Roman" w:cs="Times New Roman"/>
                </w:rPr>
                <w:t>-1.6</w:t>
              </w:r>
            </w:ins>
          </w:p>
        </w:tc>
        <w:tc>
          <w:tcPr>
            <w:tcW w:w="1051" w:type="dxa"/>
            <w:noWrap/>
            <w:hideMark/>
          </w:tcPr>
          <w:p w14:paraId="10BD3BDE" w14:textId="77777777" w:rsidR="00937F90" w:rsidRPr="00EE761D" w:rsidRDefault="00937F90" w:rsidP="00EE761D">
            <w:pPr>
              <w:rPr>
                <w:rFonts w:ascii="Times New Roman" w:hAnsi="Times New Roman"/>
                <w:rPrChange w:id="31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2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2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4</w:t>
            </w:r>
          </w:p>
        </w:tc>
      </w:tr>
      <w:tr w:rsidR="00EE761D" w:rsidRPr="00587A8B" w14:paraId="537126DF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2ECD84BC" w14:textId="77777777" w:rsidR="00937F90" w:rsidRPr="00EE761D" w:rsidRDefault="00937F90" w:rsidP="00EE761D">
            <w:pPr>
              <w:rPr>
                <w:rFonts w:ascii="Times New Roman" w:hAnsi="Times New Roman"/>
                <w:rPrChange w:id="32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2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2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0</w:t>
            </w:r>
          </w:p>
        </w:tc>
        <w:tc>
          <w:tcPr>
            <w:tcW w:w="1980" w:type="dxa"/>
            <w:noWrap/>
            <w:hideMark/>
          </w:tcPr>
          <w:p w14:paraId="1D69E4EF" w14:textId="77777777" w:rsidR="00937F90" w:rsidRPr="00EE761D" w:rsidRDefault="00937F90" w:rsidP="00EE761D">
            <w:pPr>
              <w:rPr>
                <w:rFonts w:ascii="Times New Roman" w:hAnsi="Times New Roman"/>
                <w:rPrChange w:id="32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2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2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Freestyle</w:t>
            </w:r>
            <w:ins w:id="328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028066FD" w14:textId="77777777" w:rsidR="00937F90" w:rsidRPr="00EE761D" w:rsidRDefault="00937F90" w:rsidP="00EE761D">
            <w:pPr>
              <w:rPr>
                <w:rFonts w:ascii="Times New Roman" w:hAnsi="Times New Roman"/>
                <w:rPrChange w:id="32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3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3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80" w:type="dxa"/>
            <w:noWrap/>
            <w:cellIns w:id="332" w:author="作成者" w:date="1900-00-01T08:01:00Z"/>
            <w:hideMark/>
          </w:tcPr>
          <w:p w14:paraId="12FBBA4D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333" w:author="作成者">
              <w:r w:rsidRPr="00587A8B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990" w:type="dxa"/>
            <w:noWrap/>
            <w:hideMark/>
          </w:tcPr>
          <w:p w14:paraId="5E26CCE7" w14:textId="77777777" w:rsidR="00937F90" w:rsidRPr="00EE761D" w:rsidRDefault="00937F90" w:rsidP="00EE761D">
            <w:pPr>
              <w:rPr>
                <w:rFonts w:ascii="Times New Roman" w:hAnsi="Times New Roman"/>
                <w:rPrChange w:id="33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3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3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35</w:t>
            </w:r>
          </w:p>
        </w:tc>
        <w:tc>
          <w:tcPr>
            <w:tcW w:w="1890" w:type="dxa"/>
            <w:noWrap/>
            <w:hideMark/>
          </w:tcPr>
          <w:p w14:paraId="118F9BDA" w14:textId="77777777" w:rsidR="00937F90" w:rsidRPr="00EE761D" w:rsidRDefault="00937F90" w:rsidP="00EE761D">
            <w:pPr>
              <w:rPr>
                <w:rFonts w:ascii="Times New Roman" w:hAnsi="Times New Roman"/>
                <w:rPrChange w:id="33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3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3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EP Magna</w:t>
            </w:r>
          </w:p>
        </w:tc>
        <w:tc>
          <w:tcPr>
            <w:tcW w:w="1193" w:type="dxa"/>
            <w:noWrap/>
            <w:hideMark/>
          </w:tcPr>
          <w:p w14:paraId="4D5ABD2E" w14:textId="77777777" w:rsidR="00937F90" w:rsidRPr="00EE761D" w:rsidRDefault="00937F90" w:rsidP="00EE761D">
            <w:pPr>
              <w:rPr>
                <w:rFonts w:ascii="Times New Roman" w:hAnsi="Times New Roman"/>
                <w:rPrChange w:id="34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4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4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32" w:type="dxa"/>
            <w:noWrap/>
            <w:cellIns w:id="343" w:author="作成者" w:date="1900-00-02T24:01:00Z"/>
            <w:hideMark/>
          </w:tcPr>
          <w:p w14:paraId="2D187663" w14:textId="12C71607" w:rsidR="00937F90" w:rsidRPr="00173607" w:rsidRDefault="00937F90" w:rsidP="00173607">
            <w:pPr>
              <w:rPr>
                <w:rFonts w:ascii="Times New Roman" w:hAnsi="Times New Roman"/>
              </w:rPr>
            </w:pPr>
            <w:ins w:id="344" w:author="作成者">
              <w:r w:rsidRPr="00587A8B">
                <w:rPr>
                  <w:rFonts w:ascii="Times New Roman" w:hAnsi="Times New Roman" w:cs="Times New Roman"/>
                </w:rPr>
                <w:t>19</w:t>
              </w:r>
            </w:ins>
          </w:p>
        </w:tc>
        <w:tc>
          <w:tcPr>
            <w:tcW w:w="1032" w:type="dxa"/>
            <w:noWrap/>
            <w:hideMark/>
          </w:tcPr>
          <w:p w14:paraId="1E82844A" w14:textId="77777777" w:rsidR="00937F90" w:rsidRPr="00EE761D" w:rsidRDefault="00937F90" w:rsidP="00EE761D">
            <w:pPr>
              <w:rPr>
                <w:rFonts w:ascii="Times New Roman" w:hAnsi="Times New Roman"/>
                <w:rPrChange w:id="34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4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4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27</w:t>
            </w:r>
          </w:p>
        </w:tc>
        <w:tc>
          <w:tcPr>
            <w:tcW w:w="1032" w:type="dxa"/>
            <w:noWrap/>
            <w:cellIns w:id="348" w:author="作成者" w:date="1900-00-04T08:01:00Z"/>
            <w:hideMark/>
          </w:tcPr>
          <w:p w14:paraId="1019D9EF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349" w:author="作成者">
              <w:r w:rsidRPr="00587A8B">
                <w:rPr>
                  <w:rFonts w:ascii="Times New Roman" w:hAnsi="Times New Roman" w:cs="Times New Roman"/>
                </w:rPr>
                <w:t>-2</w:t>
              </w:r>
            </w:ins>
          </w:p>
        </w:tc>
        <w:tc>
          <w:tcPr>
            <w:tcW w:w="1051" w:type="dxa"/>
            <w:noWrap/>
            <w:hideMark/>
          </w:tcPr>
          <w:p w14:paraId="4ACA7180" w14:textId="77777777" w:rsidR="00937F90" w:rsidRPr="00EE761D" w:rsidRDefault="00937F90" w:rsidP="00EE761D">
            <w:pPr>
              <w:rPr>
                <w:rFonts w:ascii="Times New Roman" w:hAnsi="Times New Roman"/>
                <w:rPrChange w:id="35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5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5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08</w:t>
            </w:r>
          </w:p>
        </w:tc>
      </w:tr>
      <w:tr w:rsidR="00EE761D" w:rsidRPr="00587A8B" w14:paraId="06905C0F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36ED1E04" w14:textId="77777777" w:rsidR="00937F90" w:rsidRPr="00EE761D" w:rsidRDefault="00937F90" w:rsidP="00EE761D">
            <w:pPr>
              <w:rPr>
                <w:rFonts w:ascii="Times New Roman" w:hAnsi="Times New Roman"/>
                <w:rPrChange w:id="35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5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5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1</w:t>
            </w:r>
          </w:p>
        </w:tc>
        <w:tc>
          <w:tcPr>
            <w:tcW w:w="1980" w:type="dxa"/>
            <w:noWrap/>
            <w:hideMark/>
          </w:tcPr>
          <w:p w14:paraId="41A55399" w14:textId="77777777" w:rsidR="00937F90" w:rsidRPr="00EE761D" w:rsidRDefault="00937F90" w:rsidP="00EE761D">
            <w:pPr>
              <w:rPr>
                <w:rFonts w:ascii="Times New Roman" w:hAnsi="Times New Roman"/>
                <w:rPrChange w:id="35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5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5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Mosaic</w:t>
            </w:r>
            <w:ins w:id="359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7E84EDBE" w14:textId="77777777" w:rsidR="00937F90" w:rsidRPr="00EE761D" w:rsidRDefault="00937F90" w:rsidP="00EE761D">
            <w:pPr>
              <w:rPr>
                <w:rFonts w:ascii="Times New Roman" w:hAnsi="Times New Roman"/>
                <w:rPrChange w:id="36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6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6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80" w:type="dxa"/>
            <w:noWrap/>
            <w:cellIns w:id="363" w:author="作成者" w:date="1900-00-01T08:01:00Z"/>
            <w:hideMark/>
          </w:tcPr>
          <w:p w14:paraId="4CA19812" w14:textId="209B6F24" w:rsidR="00937F90" w:rsidRPr="00173607" w:rsidRDefault="00937F90" w:rsidP="00173607">
            <w:pPr>
              <w:rPr>
                <w:rFonts w:ascii="Times New Roman" w:hAnsi="Times New Roman"/>
              </w:rPr>
            </w:pPr>
            <w:ins w:id="364" w:author="作成者">
              <w:r w:rsidRPr="00587A8B">
                <w:rPr>
                  <w:rFonts w:ascii="Times New Roman" w:hAnsi="Times New Roman" w:cs="Times New Roman"/>
                </w:rPr>
                <w:t>19</w:t>
              </w:r>
            </w:ins>
          </w:p>
        </w:tc>
        <w:tc>
          <w:tcPr>
            <w:tcW w:w="990" w:type="dxa"/>
            <w:noWrap/>
            <w:hideMark/>
          </w:tcPr>
          <w:p w14:paraId="6E53C2BA" w14:textId="77777777" w:rsidR="00937F90" w:rsidRPr="00EE761D" w:rsidRDefault="00937F90" w:rsidP="00EE761D">
            <w:pPr>
              <w:rPr>
                <w:rFonts w:ascii="Times New Roman" w:hAnsi="Times New Roman"/>
                <w:rPrChange w:id="36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6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6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2</w:t>
            </w:r>
          </w:p>
        </w:tc>
        <w:tc>
          <w:tcPr>
            <w:tcW w:w="1890" w:type="dxa"/>
            <w:noWrap/>
            <w:hideMark/>
          </w:tcPr>
          <w:p w14:paraId="1E6251C2" w14:textId="77777777" w:rsidR="00937F90" w:rsidRPr="00EE761D" w:rsidRDefault="00937F90" w:rsidP="00EE761D">
            <w:pPr>
              <w:rPr>
                <w:rFonts w:ascii="Times New Roman" w:hAnsi="Times New Roman"/>
                <w:rPrChange w:id="36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6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7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EP Magna</w:t>
            </w:r>
          </w:p>
        </w:tc>
        <w:tc>
          <w:tcPr>
            <w:tcW w:w="1193" w:type="dxa"/>
            <w:noWrap/>
            <w:hideMark/>
          </w:tcPr>
          <w:p w14:paraId="3CE74071" w14:textId="77777777" w:rsidR="00937F90" w:rsidRPr="00EE761D" w:rsidRDefault="00937F90" w:rsidP="00EE761D">
            <w:pPr>
              <w:rPr>
                <w:rFonts w:ascii="Times New Roman" w:hAnsi="Times New Roman"/>
                <w:rPrChange w:id="37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7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7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32" w:type="dxa"/>
            <w:noWrap/>
            <w:cellIns w:id="374" w:author="作成者" w:date="1900-00-02T24:01:00Z"/>
            <w:hideMark/>
          </w:tcPr>
          <w:p w14:paraId="0E9FF50A" w14:textId="06037DD7" w:rsidR="00937F90" w:rsidRPr="00173607" w:rsidRDefault="00937F90" w:rsidP="00173607">
            <w:pPr>
              <w:rPr>
                <w:rFonts w:ascii="Times New Roman" w:hAnsi="Times New Roman"/>
              </w:rPr>
            </w:pPr>
            <w:ins w:id="375" w:author="作成者">
              <w:r w:rsidRPr="00587A8B">
                <w:rPr>
                  <w:rFonts w:ascii="Times New Roman" w:hAnsi="Times New Roman" w:cs="Times New Roman"/>
                </w:rPr>
                <w:t>19</w:t>
              </w:r>
            </w:ins>
          </w:p>
        </w:tc>
        <w:tc>
          <w:tcPr>
            <w:tcW w:w="1032" w:type="dxa"/>
            <w:noWrap/>
            <w:hideMark/>
          </w:tcPr>
          <w:p w14:paraId="298826C6" w14:textId="77777777" w:rsidR="00937F90" w:rsidRPr="00EE761D" w:rsidRDefault="00937F90" w:rsidP="00EE761D">
            <w:pPr>
              <w:rPr>
                <w:rFonts w:ascii="Times New Roman" w:hAnsi="Times New Roman"/>
                <w:rPrChange w:id="37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7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7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27</w:t>
            </w:r>
          </w:p>
        </w:tc>
        <w:tc>
          <w:tcPr>
            <w:tcW w:w="1032" w:type="dxa"/>
            <w:noWrap/>
            <w:cellIns w:id="379" w:author="作成者" w:date="1900-00-04T08:01:00Z"/>
            <w:hideMark/>
          </w:tcPr>
          <w:p w14:paraId="67443EDD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380" w:author="作成者">
              <w:r w:rsidRPr="00587A8B">
                <w:rPr>
                  <w:rFonts w:ascii="Times New Roman" w:hAnsi="Times New Roman" w:cs="Times New Roman"/>
                </w:rPr>
                <w:t>0</w:t>
              </w:r>
            </w:ins>
          </w:p>
        </w:tc>
        <w:tc>
          <w:tcPr>
            <w:tcW w:w="1051" w:type="dxa"/>
            <w:noWrap/>
            <w:hideMark/>
          </w:tcPr>
          <w:p w14:paraId="402C8252" w14:textId="77777777" w:rsidR="00937F90" w:rsidRPr="00EE761D" w:rsidRDefault="00937F90" w:rsidP="00EE761D">
            <w:pPr>
              <w:rPr>
                <w:rFonts w:ascii="Times New Roman" w:hAnsi="Times New Roman"/>
                <w:rPrChange w:id="38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8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8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0.07</w:t>
            </w:r>
          </w:p>
        </w:tc>
      </w:tr>
      <w:tr w:rsidR="00EE761D" w:rsidRPr="00587A8B" w14:paraId="56BA3788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6B285DE0" w14:textId="77777777" w:rsidR="00937F90" w:rsidRPr="00EE761D" w:rsidRDefault="00937F90" w:rsidP="00EE761D">
            <w:pPr>
              <w:rPr>
                <w:rFonts w:ascii="Times New Roman" w:hAnsi="Times New Roman"/>
                <w:rPrChange w:id="38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8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8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2</w:t>
            </w:r>
          </w:p>
        </w:tc>
        <w:tc>
          <w:tcPr>
            <w:tcW w:w="1980" w:type="dxa"/>
            <w:noWrap/>
            <w:hideMark/>
          </w:tcPr>
          <w:p w14:paraId="06A63D95" w14:textId="77777777" w:rsidR="00937F90" w:rsidRPr="00EE761D" w:rsidRDefault="00937F90" w:rsidP="00EE761D">
            <w:pPr>
              <w:rPr>
                <w:rFonts w:ascii="Times New Roman" w:hAnsi="Times New Roman"/>
                <w:rPrChange w:id="38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8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8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HANCOCK II</w:t>
            </w:r>
            <w:ins w:id="390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3295437D" w14:textId="77777777" w:rsidR="00937F90" w:rsidRPr="00EE761D" w:rsidRDefault="00937F90" w:rsidP="00EE761D">
            <w:pPr>
              <w:rPr>
                <w:rFonts w:ascii="Times New Roman" w:hAnsi="Times New Roman"/>
                <w:rPrChange w:id="39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9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9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7</w:t>
            </w:r>
          </w:p>
        </w:tc>
        <w:tc>
          <w:tcPr>
            <w:tcW w:w="1080" w:type="dxa"/>
            <w:noWrap/>
            <w:cellIns w:id="394" w:author="作成者" w:date="1900-00-01T08:01:00Z"/>
            <w:hideMark/>
          </w:tcPr>
          <w:p w14:paraId="234ADB64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395" w:author="作成者">
              <w:r w:rsidRPr="00587A8B">
                <w:rPr>
                  <w:rFonts w:ascii="Times New Roman" w:hAnsi="Times New Roman" w:cs="Times New Roman"/>
                </w:rPr>
                <w:t>25</w:t>
              </w:r>
            </w:ins>
          </w:p>
        </w:tc>
        <w:tc>
          <w:tcPr>
            <w:tcW w:w="990" w:type="dxa"/>
            <w:noWrap/>
            <w:hideMark/>
          </w:tcPr>
          <w:p w14:paraId="09CF6206" w14:textId="77777777" w:rsidR="00937F90" w:rsidRPr="00EE761D" w:rsidRDefault="00937F90" w:rsidP="00EE761D">
            <w:pPr>
              <w:rPr>
                <w:rFonts w:ascii="Times New Roman" w:hAnsi="Times New Roman"/>
                <w:rPrChange w:id="39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39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39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55</w:t>
            </w:r>
          </w:p>
        </w:tc>
        <w:tc>
          <w:tcPr>
            <w:tcW w:w="1890" w:type="dxa"/>
            <w:noWrap/>
            <w:hideMark/>
          </w:tcPr>
          <w:p w14:paraId="73F039B9" w14:textId="77777777" w:rsidR="00937F90" w:rsidRPr="00EE761D" w:rsidRDefault="00937F90" w:rsidP="00EE761D">
            <w:pPr>
              <w:rPr>
                <w:rFonts w:ascii="Times New Roman" w:hAnsi="Times New Roman"/>
                <w:rPrChange w:id="39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0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0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EP Magna</w:t>
            </w:r>
          </w:p>
        </w:tc>
        <w:tc>
          <w:tcPr>
            <w:tcW w:w="1193" w:type="dxa"/>
            <w:noWrap/>
            <w:hideMark/>
          </w:tcPr>
          <w:p w14:paraId="61E35B3A" w14:textId="77777777" w:rsidR="00937F90" w:rsidRPr="00EE761D" w:rsidRDefault="00937F90" w:rsidP="00EE761D">
            <w:pPr>
              <w:rPr>
                <w:rFonts w:ascii="Times New Roman" w:hAnsi="Times New Roman"/>
                <w:rPrChange w:id="40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0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0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7</w:t>
            </w:r>
          </w:p>
        </w:tc>
        <w:tc>
          <w:tcPr>
            <w:tcW w:w="1032" w:type="dxa"/>
            <w:noWrap/>
            <w:cellIns w:id="405" w:author="作成者" w:date="1900-00-02T24:01:00Z"/>
            <w:hideMark/>
          </w:tcPr>
          <w:p w14:paraId="6A2FA4FF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406" w:author="作成者">
              <w:r w:rsidRPr="00587A8B">
                <w:rPr>
                  <w:rFonts w:ascii="Times New Roman" w:hAnsi="Times New Roman" w:cs="Times New Roman"/>
                </w:rPr>
                <w:t>27</w:t>
              </w:r>
            </w:ins>
          </w:p>
        </w:tc>
        <w:tc>
          <w:tcPr>
            <w:tcW w:w="1032" w:type="dxa"/>
            <w:noWrap/>
            <w:hideMark/>
          </w:tcPr>
          <w:p w14:paraId="40D9BE2D" w14:textId="77777777" w:rsidR="00937F90" w:rsidRPr="00EE761D" w:rsidRDefault="00937F90" w:rsidP="00EE761D">
            <w:pPr>
              <w:rPr>
                <w:rFonts w:ascii="Times New Roman" w:hAnsi="Times New Roman"/>
                <w:rPrChange w:id="40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0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0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.11</w:t>
            </w:r>
          </w:p>
        </w:tc>
        <w:tc>
          <w:tcPr>
            <w:tcW w:w="1032" w:type="dxa"/>
            <w:noWrap/>
            <w:cellIns w:id="410" w:author="作成者" w:date="1900-00-04T08:01:00Z"/>
            <w:hideMark/>
          </w:tcPr>
          <w:p w14:paraId="7C61A1A1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411" w:author="作成者">
              <w:r w:rsidRPr="00587A8B">
                <w:rPr>
                  <w:rFonts w:ascii="Times New Roman" w:hAnsi="Times New Roman" w:cs="Times New Roman"/>
                </w:rPr>
                <w:t>2</w:t>
              </w:r>
            </w:ins>
          </w:p>
        </w:tc>
        <w:tc>
          <w:tcPr>
            <w:tcW w:w="1051" w:type="dxa"/>
            <w:noWrap/>
            <w:hideMark/>
          </w:tcPr>
          <w:p w14:paraId="4882A329" w14:textId="77777777" w:rsidR="00937F90" w:rsidRPr="00EE761D" w:rsidRDefault="00937F90" w:rsidP="00EE761D">
            <w:pPr>
              <w:rPr>
                <w:rFonts w:ascii="Times New Roman" w:hAnsi="Times New Roman"/>
                <w:rPrChange w:id="41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1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1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0.56</w:t>
            </w:r>
          </w:p>
        </w:tc>
      </w:tr>
      <w:tr w:rsidR="00EE761D" w:rsidRPr="00587A8B" w14:paraId="2F2FAD69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40F13BDD" w14:textId="77777777" w:rsidR="00937F90" w:rsidRPr="00EE761D" w:rsidRDefault="00937F90" w:rsidP="00EE761D">
            <w:pPr>
              <w:rPr>
                <w:rFonts w:ascii="Times New Roman" w:hAnsi="Times New Roman"/>
                <w:rPrChange w:id="41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1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1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3</w:t>
            </w:r>
          </w:p>
        </w:tc>
        <w:tc>
          <w:tcPr>
            <w:tcW w:w="1980" w:type="dxa"/>
            <w:noWrap/>
            <w:hideMark/>
          </w:tcPr>
          <w:p w14:paraId="019276DD" w14:textId="77777777" w:rsidR="00937F90" w:rsidRPr="00EE761D" w:rsidRDefault="00937F90" w:rsidP="00EE761D">
            <w:pPr>
              <w:rPr>
                <w:rFonts w:ascii="Times New Roman" w:hAnsi="Times New Roman"/>
                <w:rPrChange w:id="41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1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2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SJM</w:t>
            </w:r>
            <w:ins w:id="421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6AE6AD23" w14:textId="77777777" w:rsidR="00937F90" w:rsidRPr="00EE761D" w:rsidRDefault="00937F90" w:rsidP="00EE761D">
            <w:pPr>
              <w:rPr>
                <w:rFonts w:ascii="Times New Roman" w:hAnsi="Times New Roman"/>
                <w:rPrChange w:id="42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2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2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80" w:type="dxa"/>
            <w:noWrap/>
            <w:cellIns w:id="425" w:author="作成者" w:date="1900-00-01T08:01:00Z"/>
            <w:hideMark/>
          </w:tcPr>
          <w:p w14:paraId="2E8D020A" w14:textId="34FAC2B0" w:rsidR="00937F90" w:rsidRPr="00173607" w:rsidRDefault="00937F90" w:rsidP="00173607">
            <w:pPr>
              <w:rPr>
                <w:rFonts w:ascii="Times New Roman" w:hAnsi="Times New Roman"/>
              </w:rPr>
            </w:pPr>
            <w:ins w:id="426" w:author="作成者">
              <w:r w:rsidRPr="00587A8B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990" w:type="dxa"/>
            <w:noWrap/>
            <w:hideMark/>
          </w:tcPr>
          <w:p w14:paraId="7294156B" w14:textId="77777777" w:rsidR="00937F90" w:rsidRPr="00EE761D" w:rsidRDefault="00937F90" w:rsidP="00EE761D">
            <w:pPr>
              <w:rPr>
                <w:rFonts w:ascii="Times New Roman" w:hAnsi="Times New Roman"/>
                <w:rPrChange w:id="42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2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2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36069744" w14:textId="77777777" w:rsidR="00937F90" w:rsidRPr="00EE761D" w:rsidRDefault="00937F90" w:rsidP="00EE761D">
            <w:pPr>
              <w:rPr>
                <w:rFonts w:ascii="Times New Roman" w:hAnsi="Times New Roman"/>
                <w:rPrChange w:id="43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3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3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ATS</w:t>
            </w:r>
          </w:p>
        </w:tc>
        <w:tc>
          <w:tcPr>
            <w:tcW w:w="1193" w:type="dxa"/>
            <w:noWrap/>
            <w:hideMark/>
          </w:tcPr>
          <w:p w14:paraId="35E5ED09" w14:textId="77777777" w:rsidR="00937F90" w:rsidRPr="00EE761D" w:rsidRDefault="00937F90" w:rsidP="00EE761D">
            <w:pPr>
              <w:rPr>
                <w:rFonts w:ascii="Times New Roman" w:hAnsi="Times New Roman"/>
                <w:rPrChange w:id="43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3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3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8</w:t>
            </w:r>
          </w:p>
        </w:tc>
        <w:tc>
          <w:tcPr>
            <w:tcW w:w="1032" w:type="dxa"/>
            <w:noWrap/>
            <w:cellIns w:id="436" w:author="作成者" w:date="1900-00-02T24:01:00Z"/>
            <w:hideMark/>
          </w:tcPr>
          <w:p w14:paraId="50C34A3C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437" w:author="作成者">
              <w:r w:rsidRPr="00587A8B">
                <w:rPr>
                  <w:rFonts w:ascii="Times New Roman" w:hAnsi="Times New Roman" w:cs="Times New Roman"/>
                </w:rPr>
                <w:t>18.2</w:t>
              </w:r>
            </w:ins>
          </w:p>
        </w:tc>
        <w:tc>
          <w:tcPr>
            <w:tcW w:w="1032" w:type="dxa"/>
            <w:noWrap/>
            <w:hideMark/>
          </w:tcPr>
          <w:p w14:paraId="6F03C313" w14:textId="77777777" w:rsidR="00937F90" w:rsidRPr="00EE761D" w:rsidRDefault="00937F90" w:rsidP="00EE761D">
            <w:pPr>
              <w:rPr>
                <w:rFonts w:ascii="Times New Roman" w:hAnsi="Times New Roman"/>
                <w:rPrChange w:id="43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3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4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0.77</w:t>
            </w:r>
          </w:p>
        </w:tc>
        <w:tc>
          <w:tcPr>
            <w:tcW w:w="1032" w:type="dxa"/>
            <w:noWrap/>
            <w:cellIns w:id="441" w:author="作成者" w:date="1900-00-04T08:01:00Z"/>
            <w:hideMark/>
          </w:tcPr>
          <w:p w14:paraId="7E5FA397" w14:textId="130BB6DA" w:rsidR="00937F90" w:rsidRPr="00173607" w:rsidRDefault="00937F90" w:rsidP="00173607">
            <w:pPr>
              <w:rPr>
                <w:rFonts w:ascii="Times New Roman" w:hAnsi="Times New Roman"/>
              </w:rPr>
            </w:pPr>
            <w:ins w:id="442" w:author="作成者">
              <w:r w:rsidRPr="00173607">
                <w:rPr>
                  <w:rFonts w:ascii="Times New Roman" w:hAnsi="Times New Roman"/>
                </w:rPr>
                <w:t>-</w:t>
              </w:r>
              <w:r w:rsidRPr="00587A8B">
                <w:rPr>
                  <w:rFonts w:ascii="Times New Roman" w:hAnsi="Times New Roman" w:cs="Times New Roman"/>
                </w:rPr>
                <w:t>2.8</w:t>
              </w:r>
            </w:ins>
          </w:p>
        </w:tc>
        <w:tc>
          <w:tcPr>
            <w:tcW w:w="1051" w:type="dxa"/>
            <w:noWrap/>
            <w:hideMark/>
          </w:tcPr>
          <w:p w14:paraId="3613C314" w14:textId="77777777" w:rsidR="00937F90" w:rsidRPr="00EE761D" w:rsidRDefault="00937F90" w:rsidP="00EE761D">
            <w:pPr>
              <w:rPr>
                <w:rFonts w:ascii="Times New Roman" w:hAnsi="Times New Roman"/>
                <w:rPrChange w:id="44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4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4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1.23</w:t>
            </w:r>
          </w:p>
        </w:tc>
      </w:tr>
      <w:tr w:rsidR="00EE761D" w:rsidRPr="00587A8B" w14:paraId="011427BF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531C5223" w14:textId="77777777" w:rsidR="00937F90" w:rsidRPr="00EE761D" w:rsidRDefault="00937F90" w:rsidP="00EE761D">
            <w:pPr>
              <w:rPr>
                <w:rFonts w:ascii="Times New Roman" w:hAnsi="Times New Roman"/>
                <w:rPrChange w:id="44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4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4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4</w:t>
            </w:r>
          </w:p>
        </w:tc>
        <w:tc>
          <w:tcPr>
            <w:tcW w:w="1980" w:type="dxa"/>
            <w:noWrap/>
            <w:hideMark/>
          </w:tcPr>
          <w:p w14:paraId="0087DD03" w14:textId="77777777" w:rsidR="00937F90" w:rsidRPr="00EE761D" w:rsidRDefault="00937F90" w:rsidP="00EE761D">
            <w:pPr>
              <w:rPr>
                <w:rFonts w:ascii="Times New Roman" w:hAnsi="Times New Roman"/>
                <w:rPrChange w:id="44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5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5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EP</w:t>
            </w:r>
            <w:ins w:id="452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77367CD3" w14:textId="77777777" w:rsidR="00937F90" w:rsidRPr="00EE761D" w:rsidRDefault="00937F90" w:rsidP="00EE761D">
            <w:pPr>
              <w:rPr>
                <w:rFonts w:ascii="Times New Roman" w:hAnsi="Times New Roman"/>
                <w:rPrChange w:id="45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5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5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80" w:type="dxa"/>
            <w:noWrap/>
            <w:cellIns w:id="456" w:author="作成者" w:date="1900-00-01T08:01:00Z"/>
            <w:hideMark/>
          </w:tcPr>
          <w:p w14:paraId="005FA876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457" w:author="作成者">
              <w:r w:rsidRPr="00587A8B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990" w:type="dxa"/>
            <w:noWrap/>
            <w:hideMark/>
          </w:tcPr>
          <w:p w14:paraId="70CE74FB" w14:textId="77777777" w:rsidR="00937F90" w:rsidRPr="00EE761D" w:rsidRDefault="00937F90" w:rsidP="00EE761D">
            <w:pPr>
              <w:rPr>
                <w:rFonts w:ascii="Times New Roman" w:hAnsi="Times New Roman"/>
                <w:rPrChange w:id="45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5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6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3</w:t>
            </w:r>
          </w:p>
        </w:tc>
        <w:tc>
          <w:tcPr>
            <w:tcW w:w="1890" w:type="dxa"/>
            <w:noWrap/>
            <w:hideMark/>
          </w:tcPr>
          <w:p w14:paraId="3B6AB147" w14:textId="77777777" w:rsidR="00937F90" w:rsidRPr="00EE761D" w:rsidRDefault="00937F90" w:rsidP="00EE761D">
            <w:pPr>
              <w:rPr>
                <w:rFonts w:ascii="Times New Roman" w:hAnsi="Times New Roman"/>
                <w:rPrChange w:id="46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6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6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ATS</w:t>
            </w:r>
          </w:p>
        </w:tc>
        <w:tc>
          <w:tcPr>
            <w:tcW w:w="1193" w:type="dxa"/>
            <w:noWrap/>
            <w:hideMark/>
          </w:tcPr>
          <w:p w14:paraId="071FCED5" w14:textId="77777777" w:rsidR="00937F90" w:rsidRPr="00EE761D" w:rsidRDefault="00937F90" w:rsidP="00EE761D">
            <w:pPr>
              <w:rPr>
                <w:rFonts w:ascii="Times New Roman" w:hAnsi="Times New Roman"/>
                <w:rPrChange w:id="46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6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6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8</w:t>
            </w:r>
          </w:p>
        </w:tc>
        <w:tc>
          <w:tcPr>
            <w:tcW w:w="1032" w:type="dxa"/>
            <w:noWrap/>
            <w:cellIns w:id="467" w:author="作成者" w:date="1900-00-02T24:01:00Z"/>
            <w:hideMark/>
          </w:tcPr>
          <w:p w14:paraId="6A4E7347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468" w:author="作成者">
              <w:r w:rsidRPr="00587A8B">
                <w:rPr>
                  <w:rFonts w:ascii="Times New Roman" w:hAnsi="Times New Roman" w:cs="Times New Roman"/>
                </w:rPr>
                <w:t>18.2</w:t>
              </w:r>
            </w:ins>
          </w:p>
        </w:tc>
        <w:tc>
          <w:tcPr>
            <w:tcW w:w="1032" w:type="dxa"/>
            <w:noWrap/>
            <w:hideMark/>
          </w:tcPr>
          <w:p w14:paraId="5EA969F2" w14:textId="77777777" w:rsidR="00937F90" w:rsidRPr="00EE761D" w:rsidRDefault="00937F90" w:rsidP="00EE761D">
            <w:pPr>
              <w:rPr>
                <w:rFonts w:ascii="Times New Roman" w:hAnsi="Times New Roman"/>
                <w:rPrChange w:id="46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7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7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0.77</w:t>
            </w:r>
          </w:p>
        </w:tc>
        <w:tc>
          <w:tcPr>
            <w:tcW w:w="1032" w:type="dxa"/>
            <w:noWrap/>
            <w:cellIns w:id="472" w:author="作成者" w:date="1900-00-04T08:01:00Z"/>
            <w:hideMark/>
          </w:tcPr>
          <w:p w14:paraId="24524C1F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473" w:author="作成者">
              <w:r w:rsidRPr="00587A8B">
                <w:rPr>
                  <w:rFonts w:ascii="Times New Roman" w:hAnsi="Times New Roman" w:cs="Times New Roman"/>
                </w:rPr>
                <w:t>-2.8</w:t>
              </w:r>
            </w:ins>
          </w:p>
        </w:tc>
        <w:tc>
          <w:tcPr>
            <w:tcW w:w="1051" w:type="dxa"/>
            <w:noWrap/>
            <w:hideMark/>
          </w:tcPr>
          <w:p w14:paraId="043F07A0" w14:textId="77777777" w:rsidR="00937F90" w:rsidRPr="00EE761D" w:rsidRDefault="00937F90" w:rsidP="00EE761D">
            <w:pPr>
              <w:rPr>
                <w:rFonts w:ascii="Times New Roman" w:hAnsi="Times New Roman"/>
                <w:rPrChange w:id="47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7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7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53</w:t>
            </w:r>
          </w:p>
        </w:tc>
      </w:tr>
      <w:tr w:rsidR="00EE761D" w:rsidRPr="00587A8B" w14:paraId="334BEDE3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7D457AB6" w14:textId="77777777" w:rsidR="00937F90" w:rsidRPr="00EE761D" w:rsidRDefault="00937F90" w:rsidP="00EE761D">
            <w:pPr>
              <w:rPr>
                <w:rFonts w:ascii="Times New Roman" w:hAnsi="Times New Roman"/>
                <w:rPrChange w:id="47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7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7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5</w:t>
            </w:r>
          </w:p>
        </w:tc>
        <w:tc>
          <w:tcPr>
            <w:tcW w:w="1980" w:type="dxa"/>
            <w:noWrap/>
            <w:hideMark/>
          </w:tcPr>
          <w:p w14:paraId="6D819E63" w14:textId="77777777" w:rsidR="00937F90" w:rsidRPr="00EE761D" w:rsidRDefault="00937F90" w:rsidP="00EE761D">
            <w:pPr>
              <w:rPr>
                <w:rFonts w:ascii="Times New Roman" w:hAnsi="Times New Roman"/>
                <w:rPrChange w:id="48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8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8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EP Magna</w:t>
            </w:r>
            <w:ins w:id="483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20A63487" w14:textId="77777777" w:rsidR="00937F90" w:rsidRPr="00EE761D" w:rsidRDefault="00937F90" w:rsidP="00EE761D">
            <w:pPr>
              <w:rPr>
                <w:rFonts w:ascii="Times New Roman" w:hAnsi="Times New Roman"/>
                <w:rPrChange w:id="48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8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8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80" w:type="dxa"/>
            <w:noWrap/>
            <w:cellIns w:id="487" w:author="作成者" w:date="1900-00-01T08:01:00Z"/>
            <w:hideMark/>
          </w:tcPr>
          <w:p w14:paraId="2339DC90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488" w:author="作成者">
              <w:r w:rsidRPr="00587A8B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990" w:type="dxa"/>
            <w:noWrap/>
            <w:hideMark/>
          </w:tcPr>
          <w:p w14:paraId="7DCF38A8" w14:textId="77777777" w:rsidR="00937F90" w:rsidRPr="00EE761D" w:rsidRDefault="00937F90" w:rsidP="00EE761D">
            <w:pPr>
              <w:rPr>
                <w:rFonts w:ascii="Times New Roman" w:hAnsi="Times New Roman"/>
                <w:rPrChange w:id="48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9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9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49</w:t>
            </w:r>
          </w:p>
        </w:tc>
        <w:tc>
          <w:tcPr>
            <w:tcW w:w="1890" w:type="dxa"/>
            <w:noWrap/>
            <w:hideMark/>
          </w:tcPr>
          <w:p w14:paraId="11BD75A7" w14:textId="44A121BF" w:rsidR="00937F90" w:rsidRPr="00EE761D" w:rsidRDefault="00937F90" w:rsidP="00EE761D">
            <w:pPr>
              <w:rPr>
                <w:rFonts w:ascii="Times New Roman" w:hAnsi="Times New Roman"/>
                <w:rPrChange w:id="49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9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9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 xml:space="preserve">CEP Magna </w:t>
            </w:r>
            <w:del w:id="495" w:author="作成者">
              <w:r w:rsidR="00FB2C3F" w:rsidRPr="003D6EF5">
                <w:rPr>
                  <w:rFonts w:ascii="Times New Roman" w:hAnsi="Times New Roman" w:cs="Times New Roman"/>
                  <w:color w:val="FF6600"/>
                </w:rPr>
                <w:delText>Ease</w:delText>
              </w:r>
            </w:del>
            <w:ins w:id="496" w:author="作成者">
              <w:r w:rsidRPr="00587A8B">
                <w:rPr>
                  <w:rFonts w:ascii="Times New Roman" w:hAnsi="Times New Roman" w:cs="Times New Roman"/>
                </w:rPr>
                <w:t>ease</w:t>
              </w:r>
            </w:ins>
          </w:p>
        </w:tc>
        <w:tc>
          <w:tcPr>
            <w:tcW w:w="1193" w:type="dxa"/>
            <w:noWrap/>
            <w:hideMark/>
          </w:tcPr>
          <w:p w14:paraId="2C573B72" w14:textId="77777777" w:rsidR="00937F90" w:rsidRPr="00EE761D" w:rsidRDefault="00937F90" w:rsidP="00EE761D">
            <w:pPr>
              <w:rPr>
                <w:rFonts w:ascii="Times New Roman" w:hAnsi="Times New Roman"/>
                <w:rPrChange w:id="49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49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49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32" w:type="dxa"/>
            <w:noWrap/>
            <w:cellIns w:id="500" w:author="作成者" w:date="1900-00-02T24:01:00Z"/>
            <w:hideMark/>
          </w:tcPr>
          <w:p w14:paraId="29904B99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501" w:author="作成者">
              <w:r w:rsidRPr="00587A8B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1032" w:type="dxa"/>
            <w:noWrap/>
            <w:hideMark/>
          </w:tcPr>
          <w:p w14:paraId="1FB0F57D" w14:textId="77777777" w:rsidR="00937F90" w:rsidRPr="00EE761D" w:rsidRDefault="00937F90" w:rsidP="00EE761D">
            <w:pPr>
              <w:rPr>
                <w:rFonts w:ascii="Times New Roman" w:hAnsi="Times New Roman"/>
                <w:rPrChange w:id="50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0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0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49</w:t>
            </w:r>
          </w:p>
        </w:tc>
        <w:tc>
          <w:tcPr>
            <w:tcW w:w="1032" w:type="dxa"/>
            <w:noWrap/>
            <w:hideMark/>
          </w:tcPr>
          <w:p w14:paraId="62C68C22" w14:textId="77777777" w:rsidR="00937F90" w:rsidRPr="00EE761D" w:rsidRDefault="00937F90" w:rsidP="00EE761D">
            <w:pPr>
              <w:rPr>
                <w:rFonts w:ascii="Times New Roman" w:hAnsi="Times New Roman"/>
                <w:rPrChange w:id="50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0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0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0</w:t>
            </w:r>
          </w:p>
        </w:tc>
        <w:tc>
          <w:tcPr>
            <w:tcW w:w="1051" w:type="dxa"/>
            <w:noWrap/>
            <w:cellIns w:id="508" w:author="作成者" w:date="1900-00-04T08:01:00Z"/>
            <w:hideMark/>
          </w:tcPr>
          <w:p w14:paraId="75FAD861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509" w:author="作成者">
              <w:r w:rsidRPr="00587A8B">
                <w:rPr>
                  <w:rFonts w:ascii="Times New Roman" w:hAnsi="Times New Roman" w:cs="Times New Roman"/>
                </w:rPr>
                <w:t>0</w:t>
              </w:r>
            </w:ins>
          </w:p>
        </w:tc>
      </w:tr>
      <w:tr w:rsidR="00EE761D" w:rsidRPr="00587A8B" w14:paraId="607DAF4D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02F1DFA1" w14:textId="77777777" w:rsidR="00937F90" w:rsidRPr="00EE761D" w:rsidRDefault="00937F90" w:rsidP="00EE761D">
            <w:pPr>
              <w:rPr>
                <w:rFonts w:ascii="Times New Roman" w:hAnsi="Times New Roman"/>
                <w:rPrChange w:id="51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1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12" w:author="作成者">
                  <w:rPr>
                    <w:rFonts w:ascii="Times New Roman" w:hAnsi="Times New Roman"/>
                    <w:color w:val="FF6600"/>
                  </w:rPr>
                </w:rPrChange>
              </w:rPr>
              <w:lastRenderedPageBreak/>
              <w:t>16</w:t>
            </w:r>
          </w:p>
        </w:tc>
        <w:tc>
          <w:tcPr>
            <w:tcW w:w="1980" w:type="dxa"/>
            <w:noWrap/>
            <w:hideMark/>
          </w:tcPr>
          <w:p w14:paraId="141CE5E1" w14:textId="2AE06826" w:rsidR="00937F90" w:rsidRPr="00EE761D" w:rsidRDefault="00937F90" w:rsidP="00EE761D">
            <w:pPr>
              <w:rPr>
                <w:rFonts w:ascii="Times New Roman" w:hAnsi="Times New Roman"/>
                <w:rPrChange w:id="51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1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1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Bjork-</w:t>
            </w:r>
            <w:proofErr w:type="spellStart"/>
            <w:r w:rsidR="0010182C" w:rsidRPr="00EE761D">
              <w:rPr>
                <w:rFonts w:ascii="Times New Roman" w:hAnsi="Times New Roman"/>
                <w:rPrChange w:id="51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S</w:t>
            </w:r>
            <w:r w:rsidRPr="00EE761D">
              <w:rPr>
                <w:rFonts w:ascii="Times New Roman" w:hAnsi="Times New Roman"/>
                <w:rPrChange w:id="51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hiley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3AB99AB" w14:textId="77777777" w:rsidR="00937F90" w:rsidRPr="00EE761D" w:rsidRDefault="00937F90" w:rsidP="00EE761D">
            <w:pPr>
              <w:rPr>
                <w:rFonts w:ascii="Times New Roman" w:hAnsi="Times New Roman"/>
                <w:rPrChange w:id="51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1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2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80" w:type="dxa"/>
            <w:noWrap/>
            <w:cellIns w:id="521" w:author="作成者" w:date="1900-00-01T08:01:00Z"/>
            <w:hideMark/>
          </w:tcPr>
          <w:p w14:paraId="5933170D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522" w:author="作成者">
              <w:r w:rsidRPr="00587A8B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990" w:type="dxa"/>
            <w:noWrap/>
            <w:hideMark/>
          </w:tcPr>
          <w:p w14:paraId="18083713" w14:textId="77777777" w:rsidR="00937F90" w:rsidRPr="00EE761D" w:rsidRDefault="00937F90" w:rsidP="00EE761D">
            <w:pPr>
              <w:rPr>
                <w:rFonts w:ascii="Times New Roman" w:hAnsi="Times New Roman"/>
                <w:rPrChange w:id="52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2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2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55</w:t>
            </w:r>
          </w:p>
        </w:tc>
        <w:tc>
          <w:tcPr>
            <w:tcW w:w="1890" w:type="dxa"/>
            <w:noWrap/>
            <w:hideMark/>
          </w:tcPr>
          <w:p w14:paraId="0E359638" w14:textId="77777777" w:rsidR="00937F90" w:rsidRPr="00EE761D" w:rsidRDefault="00937F90" w:rsidP="00EE761D">
            <w:pPr>
              <w:rPr>
                <w:rFonts w:ascii="Times New Roman" w:hAnsi="Times New Roman"/>
                <w:rPrChange w:id="52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2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2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ATS</w:t>
            </w:r>
          </w:p>
        </w:tc>
        <w:tc>
          <w:tcPr>
            <w:tcW w:w="1193" w:type="dxa"/>
            <w:noWrap/>
            <w:hideMark/>
          </w:tcPr>
          <w:p w14:paraId="38D08C4E" w14:textId="77777777" w:rsidR="00937F90" w:rsidRPr="00EE761D" w:rsidRDefault="00937F90" w:rsidP="00EE761D">
            <w:pPr>
              <w:rPr>
                <w:rFonts w:ascii="Times New Roman" w:hAnsi="Times New Roman"/>
                <w:rPrChange w:id="52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3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3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8</w:t>
            </w:r>
          </w:p>
        </w:tc>
        <w:tc>
          <w:tcPr>
            <w:tcW w:w="1032" w:type="dxa"/>
            <w:noWrap/>
            <w:cellIns w:id="532" w:author="作成者" w:date="1900-00-02T24:01:00Z"/>
            <w:hideMark/>
          </w:tcPr>
          <w:p w14:paraId="33A35B63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533" w:author="作成者">
              <w:r w:rsidRPr="00587A8B">
                <w:rPr>
                  <w:rFonts w:ascii="Times New Roman" w:hAnsi="Times New Roman" w:cs="Times New Roman"/>
                </w:rPr>
                <w:t>18.2</w:t>
              </w:r>
            </w:ins>
          </w:p>
        </w:tc>
        <w:tc>
          <w:tcPr>
            <w:tcW w:w="1032" w:type="dxa"/>
            <w:noWrap/>
            <w:hideMark/>
          </w:tcPr>
          <w:p w14:paraId="1CF5B0A5" w14:textId="77777777" w:rsidR="00937F90" w:rsidRPr="00EE761D" w:rsidRDefault="00937F90" w:rsidP="00EE761D">
            <w:pPr>
              <w:rPr>
                <w:rFonts w:ascii="Times New Roman" w:hAnsi="Times New Roman"/>
                <w:rPrChange w:id="53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3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3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0.77</w:t>
            </w:r>
          </w:p>
        </w:tc>
        <w:tc>
          <w:tcPr>
            <w:tcW w:w="1032" w:type="dxa"/>
            <w:noWrap/>
            <w:cellIns w:id="537" w:author="作成者" w:date="1900-00-04T08:01:00Z"/>
            <w:hideMark/>
          </w:tcPr>
          <w:p w14:paraId="18866EF4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538" w:author="作成者">
              <w:r w:rsidRPr="00587A8B">
                <w:rPr>
                  <w:rFonts w:ascii="Times New Roman" w:hAnsi="Times New Roman" w:cs="Times New Roman"/>
                </w:rPr>
                <w:t>-2.8</w:t>
              </w:r>
            </w:ins>
          </w:p>
        </w:tc>
        <w:tc>
          <w:tcPr>
            <w:tcW w:w="1051" w:type="dxa"/>
            <w:noWrap/>
            <w:hideMark/>
          </w:tcPr>
          <w:p w14:paraId="785B4547" w14:textId="77777777" w:rsidR="00937F90" w:rsidRPr="00EE761D" w:rsidRDefault="00937F90" w:rsidP="00EE761D">
            <w:pPr>
              <w:rPr>
                <w:rFonts w:ascii="Times New Roman" w:hAnsi="Times New Roman"/>
                <w:rPrChange w:id="53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4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4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78</w:t>
            </w:r>
          </w:p>
        </w:tc>
      </w:tr>
      <w:tr w:rsidR="00EE761D" w:rsidRPr="00587A8B" w14:paraId="711864DF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50BAF636" w14:textId="77777777" w:rsidR="00937F90" w:rsidRPr="00EE761D" w:rsidRDefault="00937F90" w:rsidP="00EE761D">
            <w:pPr>
              <w:rPr>
                <w:rFonts w:ascii="Times New Roman" w:hAnsi="Times New Roman"/>
                <w:rPrChange w:id="54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4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4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7</w:t>
            </w:r>
          </w:p>
        </w:tc>
        <w:tc>
          <w:tcPr>
            <w:tcW w:w="1980" w:type="dxa"/>
            <w:noWrap/>
            <w:hideMark/>
          </w:tcPr>
          <w:p w14:paraId="2F845C45" w14:textId="77777777" w:rsidR="00937F90" w:rsidRPr="00EE761D" w:rsidRDefault="00937F90" w:rsidP="00EE761D">
            <w:pPr>
              <w:rPr>
                <w:rFonts w:ascii="Times New Roman" w:hAnsi="Times New Roman"/>
                <w:rPrChange w:id="54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4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4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SJM</w:t>
            </w:r>
            <w:ins w:id="548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03D49711" w14:textId="77777777" w:rsidR="00937F90" w:rsidRPr="00EE761D" w:rsidRDefault="00937F90" w:rsidP="00EE761D">
            <w:pPr>
              <w:rPr>
                <w:rFonts w:ascii="Times New Roman" w:hAnsi="Times New Roman"/>
                <w:rPrChange w:id="54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5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5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80" w:type="dxa"/>
            <w:noWrap/>
            <w:cellIns w:id="552" w:author="作成者" w:date="1900-00-01T08:01:00Z"/>
            <w:hideMark/>
          </w:tcPr>
          <w:p w14:paraId="0DB40C0B" w14:textId="7659A34A" w:rsidR="00937F90" w:rsidRPr="00173607" w:rsidRDefault="00937F90" w:rsidP="00173607">
            <w:pPr>
              <w:rPr>
                <w:rFonts w:ascii="Times New Roman" w:hAnsi="Times New Roman"/>
              </w:rPr>
            </w:pPr>
            <w:ins w:id="553" w:author="作成者">
              <w:r w:rsidRPr="00587A8B">
                <w:rPr>
                  <w:rFonts w:ascii="Times New Roman" w:hAnsi="Times New Roman" w:cs="Times New Roman"/>
                </w:rPr>
                <w:t>19</w:t>
              </w:r>
            </w:ins>
          </w:p>
        </w:tc>
        <w:tc>
          <w:tcPr>
            <w:tcW w:w="990" w:type="dxa"/>
            <w:noWrap/>
            <w:hideMark/>
          </w:tcPr>
          <w:p w14:paraId="4F3EC38F" w14:textId="77777777" w:rsidR="00937F90" w:rsidRPr="00EE761D" w:rsidRDefault="00937F90" w:rsidP="00EE761D">
            <w:pPr>
              <w:rPr>
                <w:rFonts w:ascii="Times New Roman" w:hAnsi="Times New Roman"/>
                <w:rPrChange w:id="55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5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5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6</w:t>
            </w:r>
          </w:p>
        </w:tc>
        <w:tc>
          <w:tcPr>
            <w:tcW w:w="1890" w:type="dxa"/>
            <w:noWrap/>
            <w:hideMark/>
          </w:tcPr>
          <w:p w14:paraId="35E11C51" w14:textId="77777777" w:rsidR="00937F90" w:rsidRPr="00EE761D" w:rsidRDefault="00937F90" w:rsidP="00EE761D">
            <w:pPr>
              <w:rPr>
                <w:rFonts w:ascii="Times New Roman" w:hAnsi="Times New Roman"/>
                <w:rPrChange w:id="55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5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5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SJM Regent</w:t>
            </w:r>
          </w:p>
        </w:tc>
        <w:tc>
          <w:tcPr>
            <w:tcW w:w="1193" w:type="dxa"/>
            <w:noWrap/>
            <w:hideMark/>
          </w:tcPr>
          <w:p w14:paraId="18082153" w14:textId="77777777" w:rsidR="00937F90" w:rsidRPr="00EE761D" w:rsidRDefault="00937F90" w:rsidP="00EE761D">
            <w:pPr>
              <w:rPr>
                <w:rFonts w:ascii="Times New Roman" w:hAnsi="Times New Roman"/>
                <w:rPrChange w:id="56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6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6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32" w:type="dxa"/>
            <w:noWrap/>
            <w:cellIns w:id="563" w:author="作成者" w:date="1900-00-02T24:01:00Z"/>
            <w:hideMark/>
          </w:tcPr>
          <w:p w14:paraId="0AF33516" w14:textId="67DA3F66" w:rsidR="00937F90" w:rsidRPr="00173607" w:rsidRDefault="00937F90" w:rsidP="00173607">
            <w:pPr>
              <w:rPr>
                <w:rFonts w:ascii="Times New Roman" w:hAnsi="Times New Roman"/>
              </w:rPr>
            </w:pPr>
            <w:ins w:id="564" w:author="作成者">
              <w:r w:rsidRPr="00587A8B">
                <w:rPr>
                  <w:rFonts w:ascii="Times New Roman" w:hAnsi="Times New Roman" w:cs="Times New Roman"/>
                </w:rPr>
                <w:t>19.4</w:t>
              </w:r>
            </w:ins>
          </w:p>
        </w:tc>
        <w:tc>
          <w:tcPr>
            <w:tcW w:w="1032" w:type="dxa"/>
            <w:noWrap/>
            <w:hideMark/>
          </w:tcPr>
          <w:p w14:paraId="2F484EDB" w14:textId="3ABF0D16" w:rsidR="00937F90" w:rsidRPr="00EE761D" w:rsidRDefault="00937F90" w:rsidP="00EE761D">
            <w:pPr>
              <w:rPr>
                <w:rFonts w:ascii="Times New Roman" w:hAnsi="Times New Roman"/>
                <w:rPrChange w:id="56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6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6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6</w:t>
            </w:r>
          </w:p>
        </w:tc>
        <w:tc>
          <w:tcPr>
            <w:tcW w:w="1032" w:type="dxa"/>
            <w:noWrap/>
            <w:hideMark/>
          </w:tcPr>
          <w:p w14:paraId="0405F470" w14:textId="77777777" w:rsidR="00937F90" w:rsidRPr="00EE761D" w:rsidRDefault="00937F90" w:rsidP="00EE761D">
            <w:pPr>
              <w:rPr>
                <w:rFonts w:ascii="Times New Roman" w:hAnsi="Times New Roman"/>
                <w:rPrChange w:id="56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6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7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0</w:t>
            </w:r>
            <w:ins w:id="571" w:author="作成者">
              <w:r w:rsidRPr="00587A8B">
                <w:rPr>
                  <w:rFonts w:ascii="Times New Roman" w:hAnsi="Times New Roman" w:cs="Times New Roman"/>
                </w:rPr>
                <w:t>.4</w:t>
              </w:r>
            </w:ins>
          </w:p>
        </w:tc>
        <w:tc>
          <w:tcPr>
            <w:tcW w:w="1051" w:type="dxa"/>
            <w:noWrap/>
            <w:cellIns w:id="572" w:author="作成者" w:date="1900-00-04T08:01:00Z"/>
            <w:hideMark/>
          </w:tcPr>
          <w:p w14:paraId="737F2E19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573" w:author="作成者">
              <w:r w:rsidRPr="00587A8B">
                <w:rPr>
                  <w:rFonts w:ascii="Times New Roman" w:hAnsi="Times New Roman" w:cs="Times New Roman"/>
                </w:rPr>
                <w:t>0</w:t>
              </w:r>
            </w:ins>
          </w:p>
        </w:tc>
      </w:tr>
      <w:tr w:rsidR="00EE761D" w:rsidRPr="00587A8B" w14:paraId="2ACDA431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4FE2BF83" w14:textId="77777777" w:rsidR="00937F90" w:rsidRPr="00EE761D" w:rsidRDefault="00937F90" w:rsidP="00EE761D">
            <w:pPr>
              <w:rPr>
                <w:rFonts w:ascii="Times New Roman" w:hAnsi="Times New Roman"/>
                <w:rPrChange w:id="57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7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7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8</w:t>
            </w:r>
          </w:p>
        </w:tc>
        <w:tc>
          <w:tcPr>
            <w:tcW w:w="1980" w:type="dxa"/>
            <w:noWrap/>
            <w:hideMark/>
          </w:tcPr>
          <w:p w14:paraId="48D9F236" w14:textId="77777777" w:rsidR="00937F90" w:rsidRPr="00EE761D" w:rsidRDefault="00937F90" w:rsidP="00EE761D">
            <w:pPr>
              <w:rPr>
                <w:rFonts w:ascii="Times New Roman" w:hAnsi="Times New Roman"/>
                <w:rPrChange w:id="57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7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7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Mosaic</w:t>
            </w:r>
            <w:ins w:id="580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6C2DD17D" w14:textId="77777777" w:rsidR="00937F90" w:rsidRPr="00EE761D" w:rsidRDefault="00937F90" w:rsidP="00EE761D">
            <w:pPr>
              <w:rPr>
                <w:rFonts w:ascii="Times New Roman" w:hAnsi="Times New Roman"/>
                <w:rPrChange w:id="58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8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8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3</w:t>
            </w:r>
          </w:p>
        </w:tc>
        <w:tc>
          <w:tcPr>
            <w:tcW w:w="1080" w:type="dxa"/>
            <w:noWrap/>
            <w:cellIns w:id="584" w:author="作成者" w:date="1900-00-01T08:01:00Z"/>
            <w:hideMark/>
          </w:tcPr>
          <w:p w14:paraId="34CA9A61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585" w:author="作成者">
              <w:r w:rsidRPr="00587A8B">
                <w:rPr>
                  <w:rFonts w:ascii="Times New Roman" w:hAnsi="Times New Roman" w:cs="Times New Roman"/>
                </w:rPr>
                <w:t>23</w:t>
              </w:r>
            </w:ins>
          </w:p>
        </w:tc>
        <w:tc>
          <w:tcPr>
            <w:tcW w:w="990" w:type="dxa"/>
            <w:noWrap/>
            <w:hideMark/>
          </w:tcPr>
          <w:p w14:paraId="5B91395A" w14:textId="77777777" w:rsidR="00937F90" w:rsidRPr="00EE761D" w:rsidRDefault="00937F90" w:rsidP="00EE761D">
            <w:pPr>
              <w:rPr>
                <w:rFonts w:ascii="Times New Roman" w:hAnsi="Times New Roman"/>
                <w:rPrChange w:id="58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8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8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38</w:t>
            </w:r>
          </w:p>
        </w:tc>
        <w:tc>
          <w:tcPr>
            <w:tcW w:w="1890" w:type="dxa"/>
            <w:noWrap/>
            <w:hideMark/>
          </w:tcPr>
          <w:p w14:paraId="6D5221C9" w14:textId="7498685C" w:rsidR="00937F90" w:rsidRPr="00EE761D" w:rsidRDefault="00937F90" w:rsidP="00EE761D">
            <w:pPr>
              <w:rPr>
                <w:rFonts w:ascii="Times New Roman" w:hAnsi="Times New Roman"/>
                <w:rPrChange w:id="58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9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9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 xml:space="preserve">CEP Magna </w:t>
            </w:r>
            <w:del w:id="592" w:author="作成者">
              <w:r w:rsidR="00FB2C3F" w:rsidRPr="003D6EF5">
                <w:rPr>
                  <w:rFonts w:ascii="Times New Roman" w:hAnsi="Times New Roman" w:cs="Times New Roman"/>
                  <w:color w:val="FF6600"/>
                </w:rPr>
                <w:delText>E</w:delText>
              </w:r>
              <w:r w:rsidR="00EB1B25" w:rsidRPr="003D6EF5">
                <w:rPr>
                  <w:rFonts w:ascii="Times New Roman" w:hAnsi="Times New Roman" w:cs="Times New Roman"/>
                  <w:color w:val="FF6600"/>
                </w:rPr>
                <w:delText>ase</w:delText>
              </w:r>
            </w:del>
            <w:ins w:id="593" w:author="作成者">
              <w:r w:rsidRPr="00587A8B">
                <w:rPr>
                  <w:rFonts w:ascii="Times New Roman" w:hAnsi="Times New Roman" w:cs="Times New Roman"/>
                </w:rPr>
                <w:t>ease</w:t>
              </w:r>
            </w:ins>
          </w:p>
        </w:tc>
        <w:tc>
          <w:tcPr>
            <w:tcW w:w="1193" w:type="dxa"/>
            <w:noWrap/>
            <w:hideMark/>
          </w:tcPr>
          <w:p w14:paraId="02E71209" w14:textId="77777777" w:rsidR="00937F90" w:rsidRPr="00EE761D" w:rsidRDefault="00937F90" w:rsidP="00EE761D">
            <w:pPr>
              <w:rPr>
                <w:rFonts w:ascii="Times New Roman" w:hAnsi="Times New Roman"/>
                <w:rPrChange w:id="59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59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59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3</w:t>
            </w:r>
          </w:p>
        </w:tc>
        <w:tc>
          <w:tcPr>
            <w:tcW w:w="1032" w:type="dxa"/>
            <w:noWrap/>
            <w:cellIns w:id="597" w:author="作成者" w:date="1900-00-02T24:01:00Z"/>
            <w:hideMark/>
          </w:tcPr>
          <w:p w14:paraId="75AB9A0A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598" w:author="作成者">
              <w:r w:rsidRPr="00587A8B">
                <w:rPr>
                  <w:rFonts w:ascii="Times New Roman" w:hAnsi="Times New Roman" w:cs="Times New Roman"/>
                </w:rPr>
                <w:t>23</w:t>
              </w:r>
            </w:ins>
          </w:p>
        </w:tc>
        <w:tc>
          <w:tcPr>
            <w:tcW w:w="1032" w:type="dxa"/>
            <w:noWrap/>
            <w:hideMark/>
          </w:tcPr>
          <w:p w14:paraId="5341695F" w14:textId="77777777" w:rsidR="00937F90" w:rsidRPr="00EE761D" w:rsidRDefault="00937F90" w:rsidP="00EE761D">
            <w:pPr>
              <w:rPr>
                <w:rFonts w:ascii="Times New Roman" w:hAnsi="Times New Roman"/>
                <w:rPrChange w:id="59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0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0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57</w:t>
            </w:r>
          </w:p>
        </w:tc>
        <w:tc>
          <w:tcPr>
            <w:tcW w:w="1032" w:type="dxa"/>
            <w:noWrap/>
            <w:cellIns w:id="602" w:author="作成者" w:date="1900-00-04T08:01:00Z"/>
            <w:hideMark/>
          </w:tcPr>
          <w:p w14:paraId="0F74361C" w14:textId="0CE0548B" w:rsidR="00937F90" w:rsidRPr="00173607" w:rsidRDefault="00937F90" w:rsidP="00173607">
            <w:pPr>
              <w:rPr>
                <w:rFonts w:ascii="Times New Roman" w:hAnsi="Times New Roman"/>
              </w:rPr>
            </w:pPr>
            <w:ins w:id="603" w:author="作成者">
              <w:r w:rsidRPr="00173607">
                <w:rPr>
                  <w:rFonts w:ascii="Times New Roman" w:hAnsi="Times New Roman"/>
                </w:rPr>
                <w:t>0</w:t>
              </w:r>
            </w:ins>
          </w:p>
        </w:tc>
        <w:tc>
          <w:tcPr>
            <w:tcW w:w="1051" w:type="dxa"/>
            <w:noWrap/>
            <w:hideMark/>
          </w:tcPr>
          <w:p w14:paraId="784C866B" w14:textId="77777777" w:rsidR="00937F90" w:rsidRPr="00EE761D" w:rsidRDefault="00937F90" w:rsidP="00EE761D">
            <w:pPr>
              <w:rPr>
                <w:rFonts w:ascii="Times New Roman" w:hAnsi="Times New Roman"/>
                <w:rPrChange w:id="60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0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0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0.19</w:t>
            </w:r>
          </w:p>
        </w:tc>
      </w:tr>
      <w:tr w:rsidR="00EE761D" w:rsidRPr="00587A8B" w14:paraId="37829A56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2E20C63E" w14:textId="77777777" w:rsidR="00937F90" w:rsidRPr="00EE761D" w:rsidRDefault="00937F90" w:rsidP="00EE761D">
            <w:pPr>
              <w:rPr>
                <w:rFonts w:ascii="Times New Roman" w:hAnsi="Times New Roman"/>
                <w:rPrChange w:id="60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0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0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980" w:type="dxa"/>
            <w:noWrap/>
            <w:hideMark/>
          </w:tcPr>
          <w:p w14:paraId="3A61F537" w14:textId="15E898AC" w:rsidR="00937F90" w:rsidRPr="00EE761D" w:rsidRDefault="00937F90" w:rsidP="00EE761D">
            <w:pPr>
              <w:rPr>
                <w:rFonts w:ascii="Times New Roman" w:hAnsi="Times New Roman"/>
                <w:rPrChange w:id="61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1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1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 xml:space="preserve">CEP Magna </w:t>
            </w:r>
            <w:del w:id="613" w:author="作成者">
              <w:r w:rsidR="00FB2C3F" w:rsidRPr="003D6EF5">
                <w:rPr>
                  <w:rFonts w:ascii="Times New Roman" w:hAnsi="Times New Roman" w:cs="Times New Roman"/>
                  <w:color w:val="FF6600"/>
                </w:rPr>
                <w:delText>Ease</w:delText>
              </w:r>
            </w:del>
            <w:ins w:id="614" w:author="作成者">
              <w:r w:rsidRPr="00587A8B">
                <w:rPr>
                  <w:rFonts w:ascii="Times New Roman" w:hAnsi="Times New Roman" w:cs="Times New Roman"/>
                </w:rPr>
                <w:t xml:space="preserve">ease </w:t>
              </w:r>
            </w:ins>
          </w:p>
        </w:tc>
        <w:tc>
          <w:tcPr>
            <w:tcW w:w="1170" w:type="dxa"/>
            <w:noWrap/>
            <w:hideMark/>
          </w:tcPr>
          <w:p w14:paraId="5B091DC3" w14:textId="77777777" w:rsidR="00937F90" w:rsidRPr="00EE761D" w:rsidRDefault="00937F90" w:rsidP="00EE761D">
            <w:pPr>
              <w:rPr>
                <w:rFonts w:ascii="Times New Roman" w:hAnsi="Times New Roman"/>
                <w:rPrChange w:id="61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1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1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80" w:type="dxa"/>
            <w:noWrap/>
            <w:cellIns w:id="618" w:author="作成者" w:date="1900-00-01T08:01:00Z"/>
            <w:hideMark/>
          </w:tcPr>
          <w:p w14:paraId="07C7B96E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619" w:author="作成者">
              <w:r w:rsidRPr="00587A8B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990" w:type="dxa"/>
            <w:noWrap/>
            <w:hideMark/>
          </w:tcPr>
          <w:p w14:paraId="1421608B" w14:textId="77777777" w:rsidR="00937F90" w:rsidRPr="00EE761D" w:rsidRDefault="00937F90" w:rsidP="00EE761D">
            <w:pPr>
              <w:rPr>
                <w:rFonts w:ascii="Times New Roman" w:hAnsi="Times New Roman"/>
                <w:rPrChange w:id="62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2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2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49</w:t>
            </w:r>
          </w:p>
        </w:tc>
        <w:tc>
          <w:tcPr>
            <w:tcW w:w="1890" w:type="dxa"/>
            <w:noWrap/>
            <w:hideMark/>
          </w:tcPr>
          <w:p w14:paraId="5F817515" w14:textId="77777777" w:rsidR="00937F90" w:rsidRPr="00EE761D" w:rsidRDefault="00937F90" w:rsidP="00EE761D">
            <w:pPr>
              <w:rPr>
                <w:rFonts w:ascii="Times New Roman" w:hAnsi="Times New Roman"/>
                <w:rPrChange w:id="62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2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2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ATS</w:t>
            </w:r>
          </w:p>
        </w:tc>
        <w:tc>
          <w:tcPr>
            <w:tcW w:w="1193" w:type="dxa"/>
            <w:noWrap/>
            <w:hideMark/>
          </w:tcPr>
          <w:p w14:paraId="04759680" w14:textId="77777777" w:rsidR="00937F90" w:rsidRPr="00EE761D" w:rsidRDefault="00937F90" w:rsidP="00EE761D">
            <w:pPr>
              <w:rPr>
                <w:rFonts w:ascii="Times New Roman" w:hAnsi="Times New Roman"/>
                <w:rPrChange w:id="62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2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2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0</w:t>
            </w:r>
          </w:p>
        </w:tc>
        <w:tc>
          <w:tcPr>
            <w:tcW w:w="1032" w:type="dxa"/>
            <w:noWrap/>
            <w:cellIns w:id="629" w:author="作成者" w:date="1900-00-02T24:01:00Z"/>
            <w:hideMark/>
          </w:tcPr>
          <w:p w14:paraId="2E1B673F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630" w:author="作成者">
              <w:r w:rsidRPr="00587A8B">
                <w:rPr>
                  <w:rFonts w:ascii="Times New Roman" w:hAnsi="Times New Roman" w:cs="Times New Roman"/>
                </w:rPr>
                <w:t>20.2</w:t>
              </w:r>
            </w:ins>
          </w:p>
        </w:tc>
        <w:tc>
          <w:tcPr>
            <w:tcW w:w="1032" w:type="dxa"/>
            <w:noWrap/>
            <w:hideMark/>
          </w:tcPr>
          <w:p w14:paraId="6C549EF2" w14:textId="77777777" w:rsidR="00937F90" w:rsidRPr="00EE761D" w:rsidRDefault="00937F90" w:rsidP="00EE761D">
            <w:pPr>
              <w:rPr>
                <w:rFonts w:ascii="Times New Roman" w:hAnsi="Times New Roman"/>
                <w:rPrChange w:id="63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3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3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02</w:t>
            </w:r>
          </w:p>
        </w:tc>
        <w:tc>
          <w:tcPr>
            <w:tcW w:w="1032" w:type="dxa"/>
            <w:noWrap/>
            <w:cellIns w:id="634" w:author="作成者" w:date="1900-00-04T08:01:00Z"/>
            <w:hideMark/>
          </w:tcPr>
          <w:p w14:paraId="05629990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635" w:author="作成者">
              <w:r w:rsidRPr="00587A8B">
                <w:rPr>
                  <w:rFonts w:ascii="Times New Roman" w:hAnsi="Times New Roman" w:cs="Times New Roman"/>
                </w:rPr>
                <w:t>-0.8</w:t>
              </w:r>
            </w:ins>
          </w:p>
        </w:tc>
        <w:tc>
          <w:tcPr>
            <w:tcW w:w="1051" w:type="dxa"/>
            <w:noWrap/>
            <w:hideMark/>
          </w:tcPr>
          <w:p w14:paraId="32A9CF4D" w14:textId="77777777" w:rsidR="00937F90" w:rsidRPr="00EE761D" w:rsidRDefault="00937F90" w:rsidP="00EE761D">
            <w:pPr>
              <w:rPr>
                <w:rFonts w:ascii="Times New Roman" w:hAnsi="Times New Roman"/>
                <w:rPrChange w:id="63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3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3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47</w:t>
            </w:r>
          </w:p>
        </w:tc>
      </w:tr>
      <w:tr w:rsidR="00EE761D" w:rsidRPr="00587A8B" w14:paraId="1FBCB8C5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28679528" w14:textId="77777777" w:rsidR="00937F90" w:rsidRPr="00EE761D" w:rsidRDefault="00937F90" w:rsidP="00EE761D">
            <w:pPr>
              <w:rPr>
                <w:rFonts w:ascii="Times New Roman" w:hAnsi="Times New Roman"/>
                <w:rPrChange w:id="63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4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4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0</w:t>
            </w:r>
          </w:p>
        </w:tc>
        <w:tc>
          <w:tcPr>
            <w:tcW w:w="1980" w:type="dxa"/>
            <w:noWrap/>
            <w:hideMark/>
          </w:tcPr>
          <w:p w14:paraId="28D1F70D" w14:textId="77777777" w:rsidR="00937F90" w:rsidRPr="00EE761D" w:rsidRDefault="00937F90" w:rsidP="00EE761D">
            <w:pPr>
              <w:rPr>
                <w:rFonts w:ascii="Times New Roman" w:hAnsi="Times New Roman"/>
                <w:rPrChange w:id="64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4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4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Freestyle</w:t>
            </w:r>
            <w:ins w:id="645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19FF6732" w14:textId="77777777" w:rsidR="00937F90" w:rsidRPr="00EE761D" w:rsidRDefault="00937F90" w:rsidP="00EE761D">
            <w:pPr>
              <w:rPr>
                <w:rFonts w:ascii="Times New Roman" w:hAnsi="Times New Roman"/>
                <w:rPrChange w:id="64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4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4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7</w:t>
            </w:r>
          </w:p>
        </w:tc>
        <w:tc>
          <w:tcPr>
            <w:tcW w:w="1080" w:type="dxa"/>
            <w:noWrap/>
            <w:cellIns w:id="649" w:author="作成者" w:date="1900-00-01T08:01:00Z"/>
            <w:hideMark/>
          </w:tcPr>
          <w:p w14:paraId="7626A8DA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650" w:author="作成者">
              <w:r w:rsidRPr="00587A8B">
                <w:rPr>
                  <w:rFonts w:ascii="Times New Roman" w:hAnsi="Times New Roman" w:cs="Times New Roman"/>
                </w:rPr>
                <w:t>27</w:t>
              </w:r>
            </w:ins>
          </w:p>
        </w:tc>
        <w:tc>
          <w:tcPr>
            <w:tcW w:w="990" w:type="dxa"/>
            <w:noWrap/>
            <w:hideMark/>
          </w:tcPr>
          <w:p w14:paraId="44289C2C" w14:textId="77777777" w:rsidR="00937F90" w:rsidRPr="00EE761D" w:rsidRDefault="00937F90" w:rsidP="00EE761D">
            <w:pPr>
              <w:rPr>
                <w:rFonts w:ascii="Times New Roman" w:hAnsi="Times New Roman"/>
                <w:rPrChange w:id="65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5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5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.32</w:t>
            </w:r>
          </w:p>
        </w:tc>
        <w:tc>
          <w:tcPr>
            <w:tcW w:w="1890" w:type="dxa"/>
            <w:noWrap/>
            <w:hideMark/>
          </w:tcPr>
          <w:p w14:paraId="64FC09E4" w14:textId="1735ACB8" w:rsidR="00937F90" w:rsidRPr="00EE761D" w:rsidRDefault="00937F90" w:rsidP="00EE761D">
            <w:pPr>
              <w:rPr>
                <w:rFonts w:ascii="Times New Roman" w:hAnsi="Times New Roman"/>
                <w:rPrChange w:id="65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5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5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 xml:space="preserve">CEP Magna </w:t>
            </w:r>
            <w:del w:id="657" w:author="作成者">
              <w:r w:rsidR="00FB2C3F" w:rsidRPr="003D6EF5">
                <w:rPr>
                  <w:rFonts w:ascii="Times New Roman" w:hAnsi="Times New Roman" w:cs="Times New Roman"/>
                  <w:color w:val="FF6600"/>
                </w:rPr>
                <w:delText>E</w:delText>
              </w:r>
              <w:r w:rsidR="00EB1B25" w:rsidRPr="003D6EF5">
                <w:rPr>
                  <w:rFonts w:ascii="Times New Roman" w:hAnsi="Times New Roman" w:cs="Times New Roman"/>
                  <w:color w:val="FF6600"/>
                </w:rPr>
                <w:delText>ase</w:delText>
              </w:r>
            </w:del>
            <w:ins w:id="658" w:author="作成者">
              <w:r w:rsidRPr="00587A8B">
                <w:rPr>
                  <w:rFonts w:ascii="Times New Roman" w:hAnsi="Times New Roman" w:cs="Times New Roman"/>
                </w:rPr>
                <w:t>ease</w:t>
              </w:r>
            </w:ins>
          </w:p>
        </w:tc>
        <w:tc>
          <w:tcPr>
            <w:tcW w:w="1193" w:type="dxa"/>
            <w:noWrap/>
            <w:hideMark/>
          </w:tcPr>
          <w:p w14:paraId="34145BBA" w14:textId="77777777" w:rsidR="00937F90" w:rsidRPr="00EE761D" w:rsidRDefault="00937F90" w:rsidP="00EE761D">
            <w:pPr>
              <w:rPr>
                <w:rFonts w:ascii="Times New Roman" w:hAnsi="Times New Roman"/>
                <w:rPrChange w:id="65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6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6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3</w:t>
            </w:r>
          </w:p>
        </w:tc>
        <w:tc>
          <w:tcPr>
            <w:tcW w:w="1032" w:type="dxa"/>
            <w:noWrap/>
            <w:cellIns w:id="662" w:author="作成者" w:date="1900-00-02T24:01:00Z"/>
            <w:hideMark/>
          </w:tcPr>
          <w:p w14:paraId="0C0FB7A1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663" w:author="作成者">
              <w:r w:rsidRPr="00587A8B">
                <w:rPr>
                  <w:rFonts w:ascii="Times New Roman" w:hAnsi="Times New Roman" w:cs="Times New Roman"/>
                </w:rPr>
                <w:t>23</w:t>
              </w:r>
            </w:ins>
          </w:p>
        </w:tc>
        <w:tc>
          <w:tcPr>
            <w:tcW w:w="1032" w:type="dxa"/>
            <w:noWrap/>
            <w:hideMark/>
          </w:tcPr>
          <w:p w14:paraId="520452C9" w14:textId="77777777" w:rsidR="00937F90" w:rsidRPr="00EE761D" w:rsidRDefault="00937F90" w:rsidP="00EE761D">
            <w:pPr>
              <w:rPr>
                <w:rFonts w:ascii="Times New Roman" w:hAnsi="Times New Roman"/>
                <w:rPrChange w:id="66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6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6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57</w:t>
            </w:r>
          </w:p>
        </w:tc>
        <w:tc>
          <w:tcPr>
            <w:tcW w:w="1032" w:type="dxa"/>
            <w:noWrap/>
            <w:cellIns w:id="667" w:author="作成者" w:date="1900-00-04T08:01:00Z"/>
            <w:hideMark/>
          </w:tcPr>
          <w:p w14:paraId="0AE8C4CF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668" w:author="作成者">
              <w:r w:rsidRPr="00587A8B">
                <w:rPr>
                  <w:rFonts w:ascii="Times New Roman" w:hAnsi="Times New Roman" w:cs="Times New Roman"/>
                </w:rPr>
                <w:t>-4</w:t>
              </w:r>
            </w:ins>
          </w:p>
        </w:tc>
        <w:tc>
          <w:tcPr>
            <w:tcW w:w="1051" w:type="dxa"/>
            <w:noWrap/>
            <w:hideMark/>
          </w:tcPr>
          <w:p w14:paraId="1ED3003C" w14:textId="77777777" w:rsidR="00937F90" w:rsidRPr="00EE761D" w:rsidRDefault="00937F90" w:rsidP="00EE761D">
            <w:pPr>
              <w:rPr>
                <w:rFonts w:ascii="Times New Roman" w:hAnsi="Times New Roman"/>
                <w:rPrChange w:id="66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7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7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75</w:t>
            </w:r>
          </w:p>
        </w:tc>
      </w:tr>
      <w:tr w:rsidR="00EE761D" w:rsidRPr="00587A8B" w14:paraId="44003A02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26090F2C" w14:textId="77777777" w:rsidR="00937F90" w:rsidRPr="00EE761D" w:rsidRDefault="00937F90" w:rsidP="00EE761D">
            <w:pPr>
              <w:rPr>
                <w:rFonts w:ascii="Times New Roman" w:hAnsi="Times New Roman"/>
                <w:rPrChange w:id="67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7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7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980" w:type="dxa"/>
            <w:noWrap/>
            <w:hideMark/>
          </w:tcPr>
          <w:p w14:paraId="4497C7E7" w14:textId="77777777" w:rsidR="00937F90" w:rsidRPr="00EE761D" w:rsidRDefault="00937F90" w:rsidP="00EE761D">
            <w:pPr>
              <w:rPr>
                <w:rFonts w:ascii="Times New Roman" w:hAnsi="Times New Roman"/>
                <w:rPrChange w:id="67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7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7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PRIMAPLUS</w:t>
            </w:r>
            <w:ins w:id="678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0DDCB63F" w14:textId="77777777" w:rsidR="00937F90" w:rsidRPr="00EE761D" w:rsidRDefault="00937F90" w:rsidP="00EE761D">
            <w:pPr>
              <w:rPr>
                <w:rFonts w:ascii="Times New Roman" w:hAnsi="Times New Roman"/>
                <w:rPrChange w:id="67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8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8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674853BE" w14:textId="012FC519" w:rsidR="00937F90" w:rsidRPr="00EE761D" w:rsidRDefault="00EB1B25" w:rsidP="00EE761D">
            <w:pPr>
              <w:rPr>
                <w:rFonts w:ascii="Times New Roman" w:hAnsi="Times New Roman"/>
                <w:rPrChange w:id="68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83" w:author="作成者">
                <w:pPr>
                  <w:jc w:val="center"/>
                </w:pPr>
              </w:pPrChange>
            </w:pPr>
            <w:del w:id="684" w:author="作成者">
              <w:r w:rsidRPr="003D6EF5">
                <w:rPr>
                  <w:rFonts w:ascii="Times New Roman" w:hAnsi="Times New Roman" w:cs="Times New Roman"/>
                  <w:color w:val="FF6600"/>
                </w:rPr>
                <w:delText>1.1</w:delText>
              </w:r>
            </w:del>
            <w:ins w:id="685" w:author="作成者">
              <w:r w:rsidR="00937F90" w:rsidRPr="00587A8B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990" w:type="dxa"/>
            <w:noWrap/>
            <w:cellIns w:id="686" w:author="作成者" w:date="1900-00-01T08:01:00Z"/>
            <w:hideMark/>
          </w:tcPr>
          <w:p w14:paraId="5CC19D74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687" w:author="作成者">
              <w:r w:rsidRPr="00587A8B">
                <w:rPr>
                  <w:rFonts w:ascii="Times New Roman" w:hAnsi="Times New Roman" w:cs="Times New Roman"/>
                </w:rPr>
                <w:t>1.1</w:t>
              </w:r>
            </w:ins>
          </w:p>
        </w:tc>
        <w:tc>
          <w:tcPr>
            <w:tcW w:w="1890" w:type="dxa"/>
            <w:noWrap/>
            <w:hideMark/>
          </w:tcPr>
          <w:p w14:paraId="0AC24788" w14:textId="77777777" w:rsidR="00937F90" w:rsidRPr="00EE761D" w:rsidRDefault="00937F90" w:rsidP="00EE761D">
            <w:pPr>
              <w:rPr>
                <w:rFonts w:ascii="Times New Roman" w:hAnsi="Times New Roman"/>
                <w:rPrChange w:id="68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8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9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Mosaic</w:t>
            </w:r>
          </w:p>
        </w:tc>
        <w:tc>
          <w:tcPr>
            <w:tcW w:w="1193" w:type="dxa"/>
            <w:noWrap/>
            <w:hideMark/>
          </w:tcPr>
          <w:p w14:paraId="5A3EDE75" w14:textId="77777777" w:rsidR="00937F90" w:rsidRPr="00EE761D" w:rsidRDefault="00937F90" w:rsidP="00EE761D">
            <w:pPr>
              <w:rPr>
                <w:rFonts w:ascii="Times New Roman" w:hAnsi="Times New Roman"/>
                <w:rPrChange w:id="69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9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69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32" w:type="dxa"/>
            <w:noWrap/>
            <w:hideMark/>
          </w:tcPr>
          <w:p w14:paraId="38E9153B" w14:textId="20A8F0AE" w:rsidR="00937F90" w:rsidRPr="00EE761D" w:rsidRDefault="00EB1B25" w:rsidP="00EE761D">
            <w:pPr>
              <w:rPr>
                <w:rFonts w:ascii="Times New Roman" w:hAnsi="Times New Roman"/>
                <w:rPrChange w:id="69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95" w:author="作成者">
                <w:pPr>
                  <w:jc w:val="center"/>
                </w:pPr>
              </w:pPrChange>
            </w:pPr>
            <w:del w:id="696" w:author="作成者">
              <w:r w:rsidRPr="003D6EF5">
                <w:rPr>
                  <w:rFonts w:ascii="Times New Roman" w:hAnsi="Times New Roman" w:cs="Times New Roman"/>
                  <w:color w:val="FF6600"/>
                </w:rPr>
                <w:delText>1.2</w:delText>
              </w:r>
            </w:del>
            <w:ins w:id="697" w:author="作成者">
              <w:r w:rsidR="00937F90" w:rsidRPr="00587A8B">
                <w:rPr>
                  <w:rFonts w:ascii="Times New Roman" w:hAnsi="Times New Roman" w:cs="Times New Roman"/>
                </w:rPr>
                <w:t>19</w:t>
              </w:r>
            </w:ins>
          </w:p>
        </w:tc>
        <w:tc>
          <w:tcPr>
            <w:tcW w:w="1032" w:type="dxa"/>
            <w:noWrap/>
            <w:hideMark/>
          </w:tcPr>
          <w:p w14:paraId="60E05365" w14:textId="0C25F737" w:rsidR="00937F90" w:rsidRPr="00EE761D" w:rsidRDefault="00EB1B25" w:rsidP="00EE761D">
            <w:pPr>
              <w:rPr>
                <w:rFonts w:ascii="Times New Roman" w:hAnsi="Times New Roman"/>
                <w:rPrChange w:id="69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699" w:author="作成者">
                <w:pPr>
                  <w:jc w:val="center"/>
                </w:pPr>
              </w:pPrChange>
            </w:pPr>
            <w:del w:id="700" w:author="作成者">
              <w:r w:rsidRPr="003D6EF5">
                <w:rPr>
                  <w:rFonts w:ascii="Times New Roman" w:hAnsi="Times New Roman" w:cs="Times New Roman"/>
                  <w:color w:val="FF6600"/>
                </w:rPr>
                <w:delText>0.</w:delText>
              </w:r>
            </w:del>
            <w:r w:rsidR="00937F90" w:rsidRPr="00EE761D">
              <w:rPr>
                <w:rFonts w:ascii="Times New Roman" w:hAnsi="Times New Roman"/>
                <w:rPrChange w:id="70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</w:t>
            </w:r>
            <w:ins w:id="702" w:author="作成者">
              <w:r w:rsidR="00937F90" w:rsidRPr="00587A8B">
                <w:rPr>
                  <w:rFonts w:ascii="Times New Roman" w:hAnsi="Times New Roman" w:cs="Times New Roman"/>
                </w:rPr>
                <w:t>.2</w:t>
              </w:r>
            </w:ins>
          </w:p>
        </w:tc>
        <w:tc>
          <w:tcPr>
            <w:tcW w:w="1032" w:type="dxa"/>
            <w:noWrap/>
            <w:cellIns w:id="703" w:author="作成者" w:date="1900-00-02T24:01:00Z"/>
            <w:hideMark/>
          </w:tcPr>
          <w:p w14:paraId="18EC372A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704" w:author="作成者">
              <w:r w:rsidRPr="00587A8B">
                <w:rPr>
                  <w:rFonts w:ascii="Times New Roman" w:hAnsi="Times New Roman" w:cs="Times New Roman"/>
                </w:rPr>
                <w:t>-2</w:t>
              </w:r>
            </w:ins>
          </w:p>
        </w:tc>
        <w:tc>
          <w:tcPr>
            <w:tcW w:w="1051" w:type="dxa"/>
            <w:noWrap/>
            <w:cellIns w:id="705" w:author="作成者" w:date="1900-00-04T08:01:00Z"/>
            <w:hideMark/>
          </w:tcPr>
          <w:p w14:paraId="390D0832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706" w:author="作成者">
              <w:r w:rsidRPr="00587A8B">
                <w:rPr>
                  <w:rFonts w:ascii="Times New Roman" w:hAnsi="Times New Roman" w:cs="Times New Roman"/>
                </w:rPr>
                <w:t>0.1</w:t>
              </w:r>
            </w:ins>
          </w:p>
        </w:tc>
      </w:tr>
      <w:tr w:rsidR="00EE761D" w:rsidRPr="00587A8B" w14:paraId="08D60FE0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57BE4261" w14:textId="77777777" w:rsidR="00937F90" w:rsidRPr="00EE761D" w:rsidRDefault="00937F90" w:rsidP="00EE761D">
            <w:pPr>
              <w:rPr>
                <w:rFonts w:ascii="Times New Roman" w:hAnsi="Times New Roman"/>
                <w:rPrChange w:id="70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0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0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2</w:t>
            </w:r>
          </w:p>
        </w:tc>
        <w:tc>
          <w:tcPr>
            <w:tcW w:w="1980" w:type="dxa"/>
            <w:noWrap/>
            <w:hideMark/>
          </w:tcPr>
          <w:p w14:paraId="39057368" w14:textId="77777777" w:rsidR="00937F90" w:rsidRPr="00EE761D" w:rsidRDefault="00937F90" w:rsidP="00EE761D">
            <w:pPr>
              <w:rPr>
                <w:rFonts w:ascii="Times New Roman" w:hAnsi="Times New Roman"/>
                <w:rPrChange w:id="71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1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1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Freestyle</w:t>
            </w:r>
            <w:ins w:id="713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21293367" w14:textId="77777777" w:rsidR="00937F90" w:rsidRPr="00EE761D" w:rsidRDefault="00937F90" w:rsidP="00EE761D">
            <w:pPr>
              <w:rPr>
                <w:rFonts w:ascii="Times New Roman" w:hAnsi="Times New Roman"/>
                <w:rPrChange w:id="71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1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1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3</w:t>
            </w:r>
          </w:p>
        </w:tc>
        <w:tc>
          <w:tcPr>
            <w:tcW w:w="1080" w:type="dxa"/>
            <w:noWrap/>
            <w:cellIns w:id="717" w:author="作成者" w:date="1900-00-01T08:01:00Z"/>
            <w:hideMark/>
          </w:tcPr>
          <w:p w14:paraId="44A5A8FF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718" w:author="作成者">
              <w:r w:rsidRPr="00587A8B">
                <w:rPr>
                  <w:rFonts w:ascii="Times New Roman" w:hAnsi="Times New Roman" w:cs="Times New Roman"/>
                </w:rPr>
                <w:t>23</w:t>
              </w:r>
            </w:ins>
          </w:p>
        </w:tc>
        <w:tc>
          <w:tcPr>
            <w:tcW w:w="990" w:type="dxa"/>
            <w:noWrap/>
            <w:hideMark/>
          </w:tcPr>
          <w:p w14:paraId="2251096B" w14:textId="77777777" w:rsidR="00937F90" w:rsidRPr="00EE761D" w:rsidRDefault="00937F90" w:rsidP="00EE761D">
            <w:pPr>
              <w:rPr>
                <w:rFonts w:ascii="Times New Roman" w:hAnsi="Times New Roman"/>
                <w:rPrChange w:id="71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2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2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48</w:t>
            </w:r>
          </w:p>
        </w:tc>
        <w:tc>
          <w:tcPr>
            <w:tcW w:w="1890" w:type="dxa"/>
            <w:noWrap/>
            <w:hideMark/>
          </w:tcPr>
          <w:p w14:paraId="19E30BFD" w14:textId="2789BA35" w:rsidR="00937F90" w:rsidRPr="00EE761D" w:rsidRDefault="00937F90" w:rsidP="00EE761D">
            <w:pPr>
              <w:rPr>
                <w:rFonts w:ascii="Times New Roman" w:hAnsi="Times New Roman"/>
                <w:rPrChange w:id="72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2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2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 xml:space="preserve">CEP Magna </w:t>
            </w:r>
            <w:del w:id="725" w:author="作成者">
              <w:r w:rsidR="00FB2C3F" w:rsidRPr="003D6EF5">
                <w:rPr>
                  <w:rFonts w:ascii="Times New Roman" w:hAnsi="Times New Roman" w:cs="Times New Roman"/>
                  <w:color w:val="FF6600"/>
                </w:rPr>
                <w:delText>Ease</w:delText>
              </w:r>
            </w:del>
            <w:ins w:id="726" w:author="作成者">
              <w:r w:rsidRPr="00587A8B">
                <w:rPr>
                  <w:rFonts w:ascii="Times New Roman" w:hAnsi="Times New Roman" w:cs="Times New Roman"/>
                </w:rPr>
                <w:t>ease</w:t>
              </w:r>
            </w:ins>
          </w:p>
        </w:tc>
        <w:tc>
          <w:tcPr>
            <w:tcW w:w="1193" w:type="dxa"/>
            <w:noWrap/>
            <w:hideMark/>
          </w:tcPr>
          <w:p w14:paraId="364FB2A4" w14:textId="77777777" w:rsidR="00937F90" w:rsidRPr="00EE761D" w:rsidRDefault="00937F90" w:rsidP="00EE761D">
            <w:pPr>
              <w:rPr>
                <w:rFonts w:ascii="Times New Roman" w:hAnsi="Times New Roman"/>
                <w:rPrChange w:id="72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2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2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32" w:type="dxa"/>
            <w:noWrap/>
            <w:cellIns w:id="730" w:author="作成者" w:date="1900-00-02T24:01:00Z"/>
            <w:hideMark/>
          </w:tcPr>
          <w:p w14:paraId="2A850D3B" w14:textId="7AA4D565" w:rsidR="00937F90" w:rsidRPr="00173607" w:rsidRDefault="00937F90" w:rsidP="00173607">
            <w:pPr>
              <w:rPr>
                <w:rFonts w:ascii="Times New Roman" w:hAnsi="Times New Roman"/>
              </w:rPr>
            </w:pPr>
            <w:ins w:id="731" w:author="作成者">
              <w:r w:rsidRPr="00587A8B">
                <w:rPr>
                  <w:rFonts w:ascii="Times New Roman" w:hAnsi="Times New Roman" w:cs="Times New Roman"/>
                </w:rPr>
                <w:t>19</w:t>
              </w:r>
            </w:ins>
          </w:p>
        </w:tc>
        <w:tc>
          <w:tcPr>
            <w:tcW w:w="1032" w:type="dxa"/>
            <w:noWrap/>
            <w:hideMark/>
          </w:tcPr>
          <w:p w14:paraId="4D594721" w14:textId="67FFA267" w:rsidR="00937F90" w:rsidRPr="00EE761D" w:rsidRDefault="00937F90" w:rsidP="00EE761D">
            <w:pPr>
              <w:rPr>
                <w:rFonts w:ascii="Times New Roman" w:hAnsi="Times New Roman"/>
                <w:rPrChange w:id="73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3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3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27</w:t>
            </w:r>
          </w:p>
        </w:tc>
        <w:tc>
          <w:tcPr>
            <w:tcW w:w="1032" w:type="dxa"/>
            <w:noWrap/>
            <w:hideMark/>
          </w:tcPr>
          <w:p w14:paraId="750AADC1" w14:textId="69B94E71" w:rsidR="00937F90" w:rsidRPr="00EE761D" w:rsidRDefault="00937F90" w:rsidP="00EE761D">
            <w:pPr>
              <w:rPr>
                <w:rFonts w:ascii="Times New Roman" w:hAnsi="Times New Roman"/>
                <w:rPrChange w:id="73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3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3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</w:t>
            </w:r>
            <w:del w:id="738" w:author="作成者">
              <w:r w:rsidR="00EB1B25" w:rsidRPr="003D6EF5">
                <w:rPr>
                  <w:rFonts w:ascii="Times New Roman" w:hAnsi="Times New Roman" w:cs="Times New Roman"/>
                  <w:color w:val="FF6600"/>
                </w:rPr>
                <w:delText>0.21</w:delText>
              </w:r>
            </w:del>
            <w:ins w:id="739" w:author="作成者">
              <w:r w:rsidRPr="00587A8B">
                <w:rPr>
                  <w:rFonts w:ascii="Times New Roman" w:hAnsi="Times New Roman" w:cs="Times New Roman"/>
                </w:rPr>
                <w:t>4</w:t>
              </w:r>
            </w:ins>
          </w:p>
        </w:tc>
        <w:tc>
          <w:tcPr>
            <w:tcW w:w="1051" w:type="dxa"/>
            <w:noWrap/>
            <w:cellIns w:id="740" w:author="作成者" w:date="1900-00-04T08:01:00Z"/>
            <w:hideMark/>
          </w:tcPr>
          <w:p w14:paraId="35B8AD1D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741" w:author="作成者">
              <w:r w:rsidRPr="00587A8B">
                <w:rPr>
                  <w:rFonts w:ascii="Times New Roman" w:hAnsi="Times New Roman" w:cs="Times New Roman"/>
                </w:rPr>
                <w:t>-0.21</w:t>
              </w:r>
            </w:ins>
          </w:p>
        </w:tc>
      </w:tr>
      <w:tr w:rsidR="00EE761D" w:rsidRPr="00587A8B" w14:paraId="028DE918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172BABCA" w14:textId="77777777" w:rsidR="00937F90" w:rsidRPr="00EE761D" w:rsidRDefault="00937F90" w:rsidP="00EE761D">
            <w:pPr>
              <w:rPr>
                <w:rFonts w:ascii="Times New Roman" w:hAnsi="Times New Roman"/>
                <w:rPrChange w:id="74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4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4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3</w:t>
            </w:r>
          </w:p>
        </w:tc>
        <w:tc>
          <w:tcPr>
            <w:tcW w:w="1980" w:type="dxa"/>
            <w:noWrap/>
            <w:hideMark/>
          </w:tcPr>
          <w:p w14:paraId="016A2CB1" w14:textId="77777777" w:rsidR="00937F90" w:rsidRPr="00EE761D" w:rsidRDefault="00937F90" w:rsidP="00EE761D">
            <w:pPr>
              <w:rPr>
                <w:rFonts w:ascii="Times New Roman" w:hAnsi="Times New Roman"/>
                <w:rPrChange w:id="74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4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4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Freestyle</w:t>
            </w:r>
            <w:ins w:id="748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614140A4" w14:textId="77777777" w:rsidR="00937F90" w:rsidRPr="00EE761D" w:rsidRDefault="00937F90" w:rsidP="00EE761D">
            <w:pPr>
              <w:rPr>
                <w:rFonts w:ascii="Times New Roman" w:hAnsi="Times New Roman"/>
                <w:rPrChange w:id="74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5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5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1F59B237" w14:textId="05033CAD" w:rsidR="00937F90" w:rsidRPr="00EE761D" w:rsidRDefault="00EB1B25" w:rsidP="00EE761D">
            <w:pPr>
              <w:rPr>
                <w:rFonts w:ascii="Times New Roman" w:hAnsi="Times New Roman"/>
                <w:rPrChange w:id="75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53" w:author="作成者">
                <w:pPr>
                  <w:jc w:val="center"/>
                </w:pPr>
              </w:pPrChange>
            </w:pPr>
            <w:del w:id="754" w:author="作成者">
              <w:r w:rsidRPr="003D6EF5">
                <w:rPr>
                  <w:rFonts w:ascii="Times New Roman" w:hAnsi="Times New Roman" w:cs="Times New Roman"/>
                  <w:color w:val="FF6600"/>
                </w:rPr>
                <w:delText>2</w:delText>
              </w:r>
            </w:del>
            <w:ins w:id="755" w:author="作成者">
              <w:r w:rsidR="00937F90" w:rsidRPr="00587A8B">
                <w:rPr>
                  <w:rFonts w:ascii="Times New Roman" w:hAnsi="Times New Roman" w:cs="Times New Roman"/>
                </w:rPr>
                <w:t>25</w:t>
              </w:r>
            </w:ins>
          </w:p>
        </w:tc>
        <w:tc>
          <w:tcPr>
            <w:tcW w:w="990" w:type="dxa"/>
            <w:noWrap/>
            <w:cellIns w:id="756" w:author="作成者" w:date="1900-00-01T08:01:00Z"/>
            <w:hideMark/>
          </w:tcPr>
          <w:p w14:paraId="4F16B6BB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757" w:author="作成者">
              <w:r w:rsidRPr="00587A8B">
                <w:rPr>
                  <w:rFonts w:ascii="Times New Roman" w:hAnsi="Times New Roman" w:cs="Times New Roman"/>
                </w:rPr>
                <w:t>2</w:t>
              </w:r>
            </w:ins>
          </w:p>
        </w:tc>
        <w:tc>
          <w:tcPr>
            <w:tcW w:w="1890" w:type="dxa"/>
            <w:noWrap/>
            <w:hideMark/>
          </w:tcPr>
          <w:p w14:paraId="356CFA1A" w14:textId="683B7F21" w:rsidR="00937F90" w:rsidRPr="00EE761D" w:rsidRDefault="00937F90" w:rsidP="00EE761D">
            <w:pPr>
              <w:rPr>
                <w:rFonts w:ascii="Times New Roman" w:hAnsi="Times New Roman"/>
                <w:rPrChange w:id="75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5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6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 xml:space="preserve">CEP Magna </w:t>
            </w:r>
            <w:del w:id="761" w:author="作成者">
              <w:r w:rsidR="00FB2C3F" w:rsidRPr="003D6EF5">
                <w:rPr>
                  <w:rFonts w:ascii="Times New Roman" w:hAnsi="Times New Roman" w:cs="Times New Roman"/>
                  <w:color w:val="FF6600"/>
                </w:rPr>
                <w:delText>Ease</w:delText>
              </w:r>
            </w:del>
            <w:ins w:id="762" w:author="作成者">
              <w:r w:rsidRPr="00587A8B">
                <w:rPr>
                  <w:rFonts w:ascii="Times New Roman" w:hAnsi="Times New Roman" w:cs="Times New Roman"/>
                </w:rPr>
                <w:t>ease</w:t>
              </w:r>
            </w:ins>
          </w:p>
        </w:tc>
        <w:tc>
          <w:tcPr>
            <w:tcW w:w="1193" w:type="dxa"/>
            <w:noWrap/>
            <w:hideMark/>
          </w:tcPr>
          <w:p w14:paraId="30C38CF1" w14:textId="77777777" w:rsidR="00937F90" w:rsidRPr="00EE761D" w:rsidRDefault="00937F90" w:rsidP="00EE761D">
            <w:pPr>
              <w:rPr>
                <w:rFonts w:ascii="Times New Roman" w:hAnsi="Times New Roman"/>
                <w:rPrChange w:id="76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6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6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32" w:type="dxa"/>
            <w:noWrap/>
            <w:cellIns w:id="766" w:author="作成者" w:date="1900-00-02T24:01:00Z"/>
            <w:hideMark/>
          </w:tcPr>
          <w:p w14:paraId="5902B6B1" w14:textId="4EFF58B4" w:rsidR="00937F90" w:rsidRPr="00173607" w:rsidRDefault="00937F90" w:rsidP="00173607">
            <w:pPr>
              <w:rPr>
                <w:rFonts w:ascii="Times New Roman" w:hAnsi="Times New Roman"/>
              </w:rPr>
            </w:pPr>
            <w:ins w:id="767" w:author="作成者">
              <w:r w:rsidRPr="00587A8B">
                <w:rPr>
                  <w:rFonts w:ascii="Times New Roman" w:hAnsi="Times New Roman" w:cs="Times New Roman"/>
                </w:rPr>
                <w:t>19</w:t>
              </w:r>
            </w:ins>
          </w:p>
        </w:tc>
        <w:tc>
          <w:tcPr>
            <w:tcW w:w="1032" w:type="dxa"/>
            <w:noWrap/>
            <w:hideMark/>
          </w:tcPr>
          <w:p w14:paraId="58278688" w14:textId="77777777" w:rsidR="00937F90" w:rsidRPr="00EE761D" w:rsidRDefault="00937F90" w:rsidP="00EE761D">
            <w:pPr>
              <w:rPr>
                <w:rFonts w:ascii="Times New Roman" w:hAnsi="Times New Roman"/>
                <w:rPrChange w:id="76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6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7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27</w:t>
            </w:r>
          </w:p>
        </w:tc>
        <w:tc>
          <w:tcPr>
            <w:tcW w:w="1032" w:type="dxa"/>
            <w:noWrap/>
            <w:cellIns w:id="771" w:author="作成者" w:date="1900-00-04T08:01:00Z"/>
            <w:hideMark/>
          </w:tcPr>
          <w:p w14:paraId="7F60EE43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772" w:author="作成者">
              <w:r w:rsidRPr="00587A8B">
                <w:rPr>
                  <w:rFonts w:ascii="Times New Roman" w:hAnsi="Times New Roman" w:cs="Times New Roman"/>
                </w:rPr>
                <w:t>-6</w:t>
              </w:r>
            </w:ins>
          </w:p>
        </w:tc>
        <w:tc>
          <w:tcPr>
            <w:tcW w:w="1051" w:type="dxa"/>
            <w:noWrap/>
            <w:hideMark/>
          </w:tcPr>
          <w:p w14:paraId="44A17EE5" w14:textId="77777777" w:rsidR="00937F90" w:rsidRPr="00EE761D" w:rsidRDefault="00937F90" w:rsidP="00EE761D">
            <w:pPr>
              <w:rPr>
                <w:rFonts w:ascii="Times New Roman" w:hAnsi="Times New Roman"/>
                <w:rPrChange w:id="77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7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7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73</w:t>
            </w:r>
          </w:p>
        </w:tc>
      </w:tr>
      <w:tr w:rsidR="00EE761D" w:rsidRPr="00587A8B" w14:paraId="101D73C8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1933DF4A" w14:textId="77777777" w:rsidR="00937F90" w:rsidRPr="00EE761D" w:rsidRDefault="00937F90" w:rsidP="00EE761D">
            <w:pPr>
              <w:rPr>
                <w:rFonts w:ascii="Times New Roman" w:hAnsi="Times New Roman"/>
                <w:rPrChange w:id="77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7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7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4</w:t>
            </w:r>
          </w:p>
        </w:tc>
        <w:tc>
          <w:tcPr>
            <w:tcW w:w="1980" w:type="dxa"/>
            <w:noWrap/>
            <w:hideMark/>
          </w:tcPr>
          <w:p w14:paraId="7609DBBF" w14:textId="77777777" w:rsidR="00937F90" w:rsidRPr="00EE761D" w:rsidRDefault="00937F90" w:rsidP="00EE761D">
            <w:pPr>
              <w:rPr>
                <w:rFonts w:ascii="Times New Roman" w:hAnsi="Times New Roman"/>
                <w:rPrChange w:id="77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8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8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PRIMAPLUS</w:t>
            </w:r>
            <w:ins w:id="782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73401243" w14:textId="77777777" w:rsidR="00937F90" w:rsidRPr="00EE761D" w:rsidRDefault="00937F90" w:rsidP="00EE761D">
            <w:pPr>
              <w:rPr>
                <w:rFonts w:ascii="Times New Roman" w:hAnsi="Times New Roman"/>
                <w:rPrChange w:id="78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8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8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7C09997C" w14:textId="4D88FD5D" w:rsidR="00937F90" w:rsidRPr="00EE761D" w:rsidRDefault="00EB1B25" w:rsidP="00EE761D">
            <w:pPr>
              <w:rPr>
                <w:rFonts w:ascii="Times New Roman" w:hAnsi="Times New Roman"/>
                <w:rPrChange w:id="78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87" w:author="作成者">
                <w:pPr>
                  <w:jc w:val="center"/>
                </w:pPr>
              </w:pPrChange>
            </w:pPr>
            <w:del w:id="788" w:author="作成者">
              <w:r w:rsidRPr="003D6EF5">
                <w:rPr>
                  <w:rFonts w:ascii="Times New Roman" w:hAnsi="Times New Roman" w:cs="Times New Roman"/>
                  <w:color w:val="FF6600"/>
                </w:rPr>
                <w:delText>1.1</w:delText>
              </w:r>
            </w:del>
            <w:ins w:id="789" w:author="作成者">
              <w:r w:rsidR="00937F90" w:rsidRPr="00587A8B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990" w:type="dxa"/>
            <w:noWrap/>
            <w:cellIns w:id="790" w:author="作成者" w:date="1900-00-01T08:01:00Z"/>
            <w:hideMark/>
          </w:tcPr>
          <w:p w14:paraId="175221B6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791" w:author="作成者">
              <w:r w:rsidRPr="00587A8B">
                <w:rPr>
                  <w:rFonts w:ascii="Times New Roman" w:hAnsi="Times New Roman" w:cs="Times New Roman"/>
                </w:rPr>
                <w:t>1.1</w:t>
              </w:r>
            </w:ins>
          </w:p>
        </w:tc>
        <w:tc>
          <w:tcPr>
            <w:tcW w:w="1890" w:type="dxa"/>
            <w:noWrap/>
            <w:hideMark/>
          </w:tcPr>
          <w:p w14:paraId="44E3F9BD" w14:textId="77777777" w:rsidR="00937F90" w:rsidRPr="00EE761D" w:rsidRDefault="00937F90" w:rsidP="00EE761D">
            <w:pPr>
              <w:rPr>
                <w:rFonts w:ascii="Times New Roman" w:hAnsi="Times New Roman"/>
                <w:rPrChange w:id="79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9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9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Mosaic</w:t>
            </w:r>
          </w:p>
        </w:tc>
        <w:tc>
          <w:tcPr>
            <w:tcW w:w="1193" w:type="dxa"/>
            <w:noWrap/>
            <w:hideMark/>
          </w:tcPr>
          <w:p w14:paraId="78F0B175" w14:textId="77777777" w:rsidR="00937F90" w:rsidRPr="00EE761D" w:rsidRDefault="00937F90" w:rsidP="00EE761D">
            <w:pPr>
              <w:rPr>
                <w:rFonts w:ascii="Times New Roman" w:hAnsi="Times New Roman"/>
                <w:rPrChange w:id="79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9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79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32" w:type="dxa"/>
            <w:noWrap/>
            <w:hideMark/>
          </w:tcPr>
          <w:p w14:paraId="44D4C1A0" w14:textId="1B6CB39A" w:rsidR="00937F90" w:rsidRPr="00EE761D" w:rsidRDefault="00EB1B25" w:rsidP="00EE761D">
            <w:pPr>
              <w:rPr>
                <w:rFonts w:ascii="Times New Roman" w:hAnsi="Times New Roman"/>
                <w:rPrChange w:id="79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799" w:author="作成者">
                <w:pPr>
                  <w:jc w:val="center"/>
                </w:pPr>
              </w:pPrChange>
            </w:pPr>
            <w:del w:id="800" w:author="作成者">
              <w:r w:rsidRPr="003D6EF5">
                <w:rPr>
                  <w:rFonts w:ascii="Times New Roman" w:hAnsi="Times New Roman" w:cs="Times New Roman"/>
                  <w:color w:val="FF6600"/>
                </w:rPr>
                <w:delText>1.2</w:delText>
              </w:r>
            </w:del>
            <w:ins w:id="801" w:author="作成者">
              <w:r w:rsidR="00937F90" w:rsidRPr="00587A8B">
                <w:rPr>
                  <w:rFonts w:ascii="Times New Roman" w:hAnsi="Times New Roman" w:cs="Times New Roman"/>
                </w:rPr>
                <w:t>19</w:t>
              </w:r>
            </w:ins>
          </w:p>
        </w:tc>
        <w:tc>
          <w:tcPr>
            <w:tcW w:w="1032" w:type="dxa"/>
            <w:noWrap/>
            <w:hideMark/>
          </w:tcPr>
          <w:p w14:paraId="3114F529" w14:textId="3432D41E" w:rsidR="00937F90" w:rsidRPr="00EE761D" w:rsidRDefault="00EB1B25" w:rsidP="00EE761D">
            <w:pPr>
              <w:rPr>
                <w:rFonts w:ascii="Times New Roman" w:hAnsi="Times New Roman"/>
                <w:rPrChange w:id="80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03" w:author="作成者">
                <w:pPr>
                  <w:jc w:val="center"/>
                </w:pPr>
              </w:pPrChange>
            </w:pPr>
            <w:del w:id="804" w:author="作成者">
              <w:r w:rsidRPr="003D6EF5">
                <w:rPr>
                  <w:rFonts w:ascii="Times New Roman" w:hAnsi="Times New Roman" w:cs="Times New Roman"/>
                  <w:color w:val="FF6600"/>
                </w:rPr>
                <w:delText>0.</w:delText>
              </w:r>
            </w:del>
            <w:r w:rsidR="00937F90" w:rsidRPr="00EE761D">
              <w:rPr>
                <w:rFonts w:ascii="Times New Roman" w:hAnsi="Times New Roman"/>
                <w:rPrChange w:id="80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</w:t>
            </w:r>
            <w:ins w:id="806" w:author="作成者">
              <w:r w:rsidR="00937F90" w:rsidRPr="00587A8B">
                <w:rPr>
                  <w:rFonts w:ascii="Times New Roman" w:hAnsi="Times New Roman" w:cs="Times New Roman"/>
                </w:rPr>
                <w:t>.2</w:t>
              </w:r>
            </w:ins>
          </w:p>
        </w:tc>
        <w:tc>
          <w:tcPr>
            <w:tcW w:w="1032" w:type="dxa"/>
            <w:noWrap/>
            <w:cellIns w:id="807" w:author="作成者" w:date="1900-00-02T24:01:00Z"/>
            <w:hideMark/>
          </w:tcPr>
          <w:p w14:paraId="0C0DFE2A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808" w:author="作成者">
              <w:r w:rsidRPr="00587A8B">
                <w:rPr>
                  <w:rFonts w:ascii="Times New Roman" w:hAnsi="Times New Roman" w:cs="Times New Roman"/>
                </w:rPr>
                <w:t>-2</w:t>
              </w:r>
            </w:ins>
          </w:p>
        </w:tc>
        <w:tc>
          <w:tcPr>
            <w:tcW w:w="1051" w:type="dxa"/>
            <w:noWrap/>
            <w:cellIns w:id="809" w:author="作成者" w:date="1900-00-04T08:01:00Z"/>
            <w:hideMark/>
          </w:tcPr>
          <w:p w14:paraId="0FDC43B0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810" w:author="作成者">
              <w:r w:rsidRPr="00587A8B">
                <w:rPr>
                  <w:rFonts w:ascii="Times New Roman" w:hAnsi="Times New Roman" w:cs="Times New Roman"/>
                </w:rPr>
                <w:t>0.1</w:t>
              </w:r>
            </w:ins>
          </w:p>
        </w:tc>
      </w:tr>
      <w:tr w:rsidR="00EE761D" w:rsidRPr="00587A8B" w14:paraId="2F9C4666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54EF8603" w14:textId="77777777" w:rsidR="00937F90" w:rsidRPr="00EE761D" w:rsidRDefault="00937F90" w:rsidP="00EE761D">
            <w:pPr>
              <w:rPr>
                <w:rFonts w:ascii="Times New Roman" w:hAnsi="Times New Roman"/>
                <w:rPrChange w:id="81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1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1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5</w:t>
            </w:r>
          </w:p>
        </w:tc>
        <w:tc>
          <w:tcPr>
            <w:tcW w:w="1980" w:type="dxa"/>
            <w:noWrap/>
            <w:hideMark/>
          </w:tcPr>
          <w:p w14:paraId="03F51070" w14:textId="1D004D14" w:rsidR="00937F90" w:rsidRPr="00EE761D" w:rsidRDefault="00937F90" w:rsidP="00EE761D">
            <w:pPr>
              <w:rPr>
                <w:rFonts w:ascii="Times New Roman" w:hAnsi="Times New Roman"/>
                <w:rPrChange w:id="81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1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1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 xml:space="preserve">CEP Magna </w:t>
            </w:r>
            <w:del w:id="817" w:author="作成者">
              <w:r w:rsidR="00FB2C3F" w:rsidRPr="003D6EF5">
                <w:rPr>
                  <w:rFonts w:ascii="Times New Roman" w:hAnsi="Times New Roman" w:cs="Times New Roman"/>
                  <w:color w:val="FF6600"/>
                </w:rPr>
                <w:delText>Ease</w:delText>
              </w:r>
            </w:del>
            <w:ins w:id="818" w:author="作成者">
              <w:r w:rsidRPr="00587A8B">
                <w:rPr>
                  <w:rFonts w:ascii="Times New Roman" w:hAnsi="Times New Roman" w:cs="Times New Roman"/>
                </w:rPr>
                <w:t xml:space="preserve">ease </w:t>
              </w:r>
            </w:ins>
          </w:p>
        </w:tc>
        <w:tc>
          <w:tcPr>
            <w:tcW w:w="1170" w:type="dxa"/>
            <w:noWrap/>
            <w:hideMark/>
          </w:tcPr>
          <w:p w14:paraId="6B844904" w14:textId="77777777" w:rsidR="00937F90" w:rsidRPr="00EE761D" w:rsidRDefault="00937F90" w:rsidP="00EE761D">
            <w:pPr>
              <w:rPr>
                <w:rFonts w:ascii="Times New Roman" w:hAnsi="Times New Roman"/>
                <w:rPrChange w:id="81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2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2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80" w:type="dxa"/>
            <w:noWrap/>
            <w:cellIns w:id="822" w:author="作成者" w:date="1900-00-01T08:01:00Z"/>
            <w:hideMark/>
          </w:tcPr>
          <w:p w14:paraId="4CF1FE5C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823" w:author="作成者">
              <w:r w:rsidRPr="00587A8B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990" w:type="dxa"/>
            <w:noWrap/>
            <w:hideMark/>
          </w:tcPr>
          <w:p w14:paraId="7AB7FC70" w14:textId="77777777" w:rsidR="00937F90" w:rsidRPr="00EE761D" w:rsidRDefault="00937F90" w:rsidP="00EE761D">
            <w:pPr>
              <w:rPr>
                <w:rFonts w:ascii="Times New Roman" w:hAnsi="Times New Roman"/>
                <w:rPrChange w:id="82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2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2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49</w:t>
            </w:r>
          </w:p>
        </w:tc>
        <w:tc>
          <w:tcPr>
            <w:tcW w:w="1890" w:type="dxa"/>
            <w:noWrap/>
            <w:hideMark/>
          </w:tcPr>
          <w:p w14:paraId="7F5C5FE7" w14:textId="77777777" w:rsidR="00937F90" w:rsidRPr="00EE761D" w:rsidRDefault="00937F90" w:rsidP="00EE761D">
            <w:pPr>
              <w:rPr>
                <w:rFonts w:ascii="Times New Roman" w:hAnsi="Times New Roman"/>
                <w:rPrChange w:id="82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2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2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Mosaic</w:t>
            </w:r>
          </w:p>
        </w:tc>
        <w:tc>
          <w:tcPr>
            <w:tcW w:w="1193" w:type="dxa"/>
            <w:noWrap/>
            <w:hideMark/>
          </w:tcPr>
          <w:p w14:paraId="15D80DA4" w14:textId="77777777" w:rsidR="00937F90" w:rsidRPr="00EE761D" w:rsidRDefault="00937F90" w:rsidP="00EE761D">
            <w:pPr>
              <w:rPr>
                <w:rFonts w:ascii="Times New Roman" w:hAnsi="Times New Roman"/>
                <w:rPrChange w:id="83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3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3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32" w:type="dxa"/>
            <w:noWrap/>
            <w:cellIns w:id="833" w:author="作成者" w:date="1900-00-02T24:01:00Z"/>
            <w:hideMark/>
          </w:tcPr>
          <w:p w14:paraId="1C9015A3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834" w:author="作成者">
              <w:r w:rsidRPr="00587A8B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1032" w:type="dxa"/>
            <w:noWrap/>
            <w:hideMark/>
          </w:tcPr>
          <w:p w14:paraId="5E9AC583" w14:textId="77777777" w:rsidR="00937F90" w:rsidRPr="00EE761D" w:rsidRDefault="00937F90" w:rsidP="00EE761D">
            <w:pPr>
              <w:rPr>
                <w:rFonts w:ascii="Times New Roman" w:hAnsi="Times New Roman"/>
                <w:rPrChange w:id="83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3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3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22</w:t>
            </w:r>
          </w:p>
        </w:tc>
        <w:tc>
          <w:tcPr>
            <w:tcW w:w="1032" w:type="dxa"/>
            <w:noWrap/>
            <w:cellIns w:id="838" w:author="作成者" w:date="1900-00-04T08:01:00Z"/>
            <w:hideMark/>
          </w:tcPr>
          <w:p w14:paraId="72980E60" w14:textId="03C58E21" w:rsidR="00937F90" w:rsidRPr="00173607" w:rsidRDefault="00937F90" w:rsidP="00173607">
            <w:pPr>
              <w:rPr>
                <w:rFonts w:ascii="Times New Roman" w:hAnsi="Times New Roman"/>
              </w:rPr>
            </w:pPr>
            <w:ins w:id="839" w:author="作成者">
              <w:r w:rsidRPr="00173607">
                <w:rPr>
                  <w:rFonts w:ascii="Times New Roman" w:hAnsi="Times New Roman"/>
                </w:rPr>
                <w:t>0</w:t>
              </w:r>
            </w:ins>
          </w:p>
        </w:tc>
        <w:tc>
          <w:tcPr>
            <w:tcW w:w="1051" w:type="dxa"/>
            <w:noWrap/>
            <w:hideMark/>
          </w:tcPr>
          <w:p w14:paraId="4E6C6645" w14:textId="77777777" w:rsidR="00937F90" w:rsidRPr="00EE761D" w:rsidRDefault="00937F90" w:rsidP="00EE761D">
            <w:pPr>
              <w:rPr>
                <w:rFonts w:ascii="Times New Roman" w:hAnsi="Times New Roman"/>
                <w:rPrChange w:id="84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4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4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27</w:t>
            </w:r>
          </w:p>
        </w:tc>
      </w:tr>
      <w:tr w:rsidR="00EE761D" w:rsidRPr="00587A8B" w14:paraId="62D24284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19458F06" w14:textId="77777777" w:rsidR="00937F90" w:rsidRPr="00EE761D" w:rsidRDefault="00937F90" w:rsidP="00EE761D">
            <w:pPr>
              <w:rPr>
                <w:rFonts w:ascii="Times New Roman" w:hAnsi="Times New Roman"/>
                <w:rPrChange w:id="84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4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4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6</w:t>
            </w:r>
          </w:p>
        </w:tc>
        <w:tc>
          <w:tcPr>
            <w:tcW w:w="1980" w:type="dxa"/>
            <w:noWrap/>
            <w:hideMark/>
          </w:tcPr>
          <w:p w14:paraId="1C8C9619" w14:textId="77777777" w:rsidR="00937F90" w:rsidRPr="00EE761D" w:rsidRDefault="00937F90" w:rsidP="00EE761D">
            <w:pPr>
              <w:rPr>
                <w:rFonts w:ascii="Times New Roman" w:hAnsi="Times New Roman"/>
                <w:rPrChange w:id="84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47" w:author="作成者">
                <w:pPr>
                  <w:jc w:val="center"/>
                </w:pPr>
              </w:pPrChange>
            </w:pPr>
            <w:proofErr w:type="spellStart"/>
            <w:r w:rsidRPr="00EE761D">
              <w:rPr>
                <w:rFonts w:ascii="Times New Roman" w:hAnsi="Times New Roman"/>
                <w:rPrChange w:id="84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arbomedic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8670A68" w14:textId="77777777" w:rsidR="00937F90" w:rsidRPr="00EE761D" w:rsidRDefault="00937F90" w:rsidP="00EE761D">
            <w:pPr>
              <w:rPr>
                <w:rFonts w:ascii="Times New Roman" w:hAnsi="Times New Roman"/>
                <w:rPrChange w:id="84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5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5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3</w:t>
            </w:r>
          </w:p>
        </w:tc>
        <w:tc>
          <w:tcPr>
            <w:tcW w:w="1080" w:type="dxa"/>
            <w:noWrap/>
            <w:cellIns w:id="852" w:author="作成者" w:date="1900-00-01T08:01:00Z"/>
            <w:hideMark/>
          </w:tcPr>
          <w:p w14:paraId="04072302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853" w:author="作成者">
              <w:r w:rsidRPr="00587A8B">
                <w:rPr>
                  <w:rFonts w:ascii="Times New Roman" w:hAnsi="Times New Roman" w:cs="Times New Roman"/>
                </w:rPr>
                <w:t>23.8</w:t>
              </w:r>
            </w:ins>
          </w:p>
        </w:tc>
        <w:tc>
          <w:tcPr>
            <w:tcW w:w="990" w:type="dxa"/>
            <w:noWrap/>
            <w:hideMark/>
          </w:tcPr>
          <w:p w14:paraId="20D6B46F" w14:textId="77777777" w:rsidR="00937F90" w:rsidRPr="00EE761D" w:rsidRDefault="00937F90" w:rsidP="00EE761D">
            <w:pPr>
              <w:rPr>
                <w:rFonts w:ascii="Times New Roman" w:hAnsi="Times New Roman"/>
                <w:rPrChange w:id="85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5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5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63</w:t>
            </w:r>
          </w:p>
        </w:tc>
        <w:tc>
          <w:tcPr>
            <w:tcW w:w="1890" w:type="dxa"/>
            <w:noWrap/>
            <w:hideMark/>
          </w:tcPr>
          <w:p w14:paraId="67D4BC58" w14:textId="77777777" w:rsidR="00937F90" w:rsidRPr="00EE761D" w:rsidRDefault="00937F90" w:rsidP="00EE761D">
            <w:pPr>
              <w:rPr>
                <w:rFonts w:ascii="Times New Roman" w:hAnsi="Times New Roman"/>
                <w:rPrChange w:id="85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5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5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ATS</w:t>
            </w:r>
          </w:p>
        </w:tc>
        <w:tc>
          <w:tcPr>
            <w:tcW w:w="1193" w:type="dxa"/>
            <w:noWrap/>
            <w:hideMark/>
          </w:tcPr>
          <w:p w14:paraId="674A7ABF" w14:textId="77777777" w:rsidR="00937F90" w:rsidRPr="00EE761D" w:rsidRDefault="00937F90" w:rsidP="00EE761D">
            <w:pPr>
              <w:rPr>
                <w:rFonts w:ascii="Times New Roman" w:hAnsi="Times New Roman"/>
                <w:rPrChange w:id="86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6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6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2</w:t>
            </w:r>
          </w:p>
        </w:tc>
        <w:tc>
          <w:tcPr>
            <w:tcW w:w="1032" w:type="dxa"/>
            <w:noWrap/>
            <w:cellIns w:id="863" w:author="作成者" w:date="1900-00-02T24:01:00Z"/>
            <w:hideMark/>
          </w:tcPr>
          <w:p w14:paraId="2F53D81D" w14:textId="4CEA44AE" w:rsidR="00937F90" w:rsidRPr="00173607" w:rsidRDefault="00937F90" w:rsidP="00173607">
            <w:pPr>
              <w:rPr>
                <w:rFonts w:ascii="Times New Roman" w:hAnsi="Times New Roman"/>
              </w:rPr>
            </w:pPr>
            <w:ins w:id="864" w:author="作成者">
              <w:r w:rsidRPr="00587A8B">
                <w:rPr>
                  <w:rFonts w:ascii="Times New Roman" w:hAnsi="Times New Roman" w:cs="Times New Roman"/>
                </w:rPr>
                <w:t>22.2</w:t>
              </w:r>
            </w:ins>
          </w:p>
        </w:tc>
        <w:tc>
          <w:tcPr>
            <w:tcW w:w="1032" w:type="dxa"/>
            <w:noWrap/>
            <w:hideMark/>
          </w:tcPr>
          <w:p w14:paraId="3E96AB80" w14:textId="77777777" w:rsidR="00937F90" w:rsidRPr="00EE761D" w:rsidRDefault="00937F90" w:rsidP="00EE761D">
            <w:pPr>
              <w:rPr>
                <w:rFonts w:ascii="Times New Roman" w:hAnsi="Times New Roman"/>
                <w:rPrChange w:id="86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6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6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5</w:t>
            </w:r>
          </w:p>
        </w:tc>
        <w:tc>
          <w:tcPr>
            <w:tcW w:w="1032" w:type="dxa"/>
            <w:noWrap/>
            <w:cellIns w:id="868" w:author="作成者" w:date="1900-00-04T08:01:00Z"/>
            <w:hideMark/>
          </w:tcPr>
          <w:p w14:paraId="353E149C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869" w:author="作成者">
              <w:r w:rsidRPr="00587A8B">
                <w:rPr>
                  <w:rFonts w:ascii="Times New Roman" w:hAnsi="Times New Roman" w:cs="Times New Roman"/>
                </w:rPr>
                <w:t>-1.6</w:t>
              </w:r>
            </w:ins>
          </w:p>
        </w:tc>
        <w:tc>
          <w:tcPr>
            <w:tcW w:w="1051" w:type="dxa"/>
            <w:noWrap/>
            <w:hideMark/>
          </w:tcPr>
          <w:p w14:paraId="29A9669C" w14:textId="77777777" w:rsidR="00937F90" w:rsidRPr="00EE761D" w:rsidRDefault="00937F90" w:rsidP="00EE761D">
            <w:pPr>
              <w:rPr>
                <w:rFonts w:ascii="Times New Roman" w:hAnsi="Times New Roman"/>
                <w:rPrChange w:id="87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7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7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13</w:t>
            </w:r>
          </w:p>
        </w:tc>
      </w:tr>
      <w:tr w:rsidR="00EE761D" w:rsidRPr="00587A8B" w14:paraId="6A568254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374EA59C" w14:textId="77777777" w:rsidR="00937F90" w:rsidRPr="00EE761D" w:rsidRDefault="00937F90" w:rsidP="00EE761D">
            <w:pPr>
              <w:rPr>
                <w:rFonts w:ascii="Times New Roman" w:hAnsi="Times New Roman"/>
                <w:rPrChange w:id="87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7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7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7</w:t>
            </w:r>
          </w:p>
        </w:tc>
        <w:tc>
          <w:tcPr>
            <w:tcW w:w="1980" w:type="dxa"/>
            <w:noWrap/>
            <w:hideMark/>
          </w:tcPr>
          <w:p w14:paraId="5F341B7A" w14:textId="77777777" w:rsidR="00937F90" w:rsidRPr="00EE761D" w:rsidRDefault="00937F90" w:rsidP="00EE761D">
            <w:pPr>
              <w:rPr>
                <w:rFonts w:ascii="Times New Roman" w:hAnsi="Times New Roman"/>
                <w:rPrChange w:id="87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7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7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HANCOCK II</w:t>
            </w:r>
            <w:ins w:id="879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6D0EEDEF" w14:textId="77777777" w:rsidR="00937F90" w:rsidRPr="00EE761D" w:rsidRDefault="00937F90" w:rsidP="00EE761D">
            <w:pPr>
              <w:rPr>
                <w:rFonts w:ascii="Times New Roman" w:hAnsi="Times New Roman"/>
                <w:rPrChange w:id="88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8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8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5</w:t>
            </w:r>
          </w:p>
        </w:tc>
        <w:tc>
          <w:tcPr>
            <w:tcW w:w="1080" w:type="dxa"/>
            <w:noWrap/>
            <w:cellIns w:id="883" w:author="作成者" w:date="1900-00-01T08:01:00Z"/>
            <w:hideMark/>
          </w:tcPr>
          <w:p w14:paraId="70CAE920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884" w:author="作成者">
              <w:r w:rsidRPr="00587A8B">
                <w:rPr>
                  <w:rFonts w:ascii="Times New Roman" w:hAnsi="Times New Roman" w:cs="Times New Roman"/>
                </w:rPr>
                <w:t>25</w:t>
              </w:r>
            </w:ins>
          </w:p>
        </w:tc>
        <w:tc>
          <w:tcPr>
            <w:tcW w:w="990" w:type="dxa"/>
            <w:noWrap/>
            <w:hideMark/>
          </w:tcPr>
          <w:p w14:paraId="335E61D8" w14:textId="77777777" w:rsidR="00937F90" w:rsidRPr="00EE761D" w:rsidRDefault="00937F90" w:rsidP="00EE761D">
            <w:pPr>
              <w:rPr>
                <w:rFonts w:ascii="Times New Roman" w:hAnsi="Times New Roman"/>
                <w:rPrChange w:id="88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8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8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46</w:t>
            </w:r>
          </w:p>
        </w:tc>
        <w:tc>
          <w:tcPr>
            <w:tcW w:w="1890" w:type="dxa"/>
            <w:noWrap/>
            <w:hideMark/>
          </w:tcPr>
          <w:p w14:paraId="46DC60A1" w14:textId="2F99CB5D" w:rsidR="00937F90" w:rsidRPr="00EE761D" w:rsidRDefault="00937F90" w:rsidP="00EE761D">
            <w:pPr>
              <w:rPr>
                <w:rFonts w:ascii="Times New Roman" w:hAnsi="Times New Roman"/>
                <w:rPrChange w:id="88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8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9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 xml:space="preserve">CEP Magna </w:t>
            </w:r>
            <w:del w:id="891" w:author="作成者">
              <w:r w:rsidR="00FB2C3F" w:rsidRPr="003D6EF5">
                <w:rPr>
                  <w:rFonts w:ascii="Times New Roman" w:hAnsi="Times New Roman" w:cs="Times New Roman"/>
                  <w:color w:val="FF6600"/>
                </w:rPr>
                <w:delText>Ease</w:delText>
              </w:r>
            </w:del>
            <w:ins w:id="892" w:author="作成者">
              <w:r w:rsidRPr="00587A8B">
                <w:rPr>
                  <w:rFonts w:ascii="Times New Roman" w:hAnsi="Times New Roman" w:cs="Times New Roman"/>
                </w:rPr>
                <w:t>ease</w:t>
              </w:r>
            </w:ins>
          </w:p>
        </w:tc>
        <w:tc>
          <w:tcPr>
            <w:tcW w:w="1193" w:type="dxa"/>
            <w:noWrap/>
            <w:hideMark/>
          </w:tcPr>
          <w:p w14:paraId="0F73CD11" w14:textId="77777777" w:rsidR="00937F90" w:rsidRPr="00EE761D" w:rsidRDefault="00937F90" w:rsidP="00EE761D">
            <w:pPr>
              <w:rPr>
                <w:rFonts w:ascii="Times New Roman" w:hAnsi="Times New Roman"/>
                <w:rPrChange w:id="89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9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89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5</w:t>
            </w:r>
          </w:p>
        </w:tc>
        <w:tc>
          <w:tcPr>
            <w:tcW w:w="1032" w:type="dxa"/>
            <w:noWrap/>
            <w:cellIns w:id="896" w:author="作成者" w:date="1900-00-02T24:01:00Z"/>
            <w:hideMark/>
          </w:tcPr>
          <w:p w14:paraId="688ED113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897" w:author="作成者">
              <w:r w:rsidRPr="00587A8B">
                <w:rPr>
                  <w:rFonts w:ascii="Times New Roman" w:hAnsi="Times New Roman" w:cs="Times New Roman"/>
                </w:rPr>
                <w:t>25</w:t>
              </w:r>
            </w:ins>
          </w:p>
        </w:tc>
        <w:tc>
          <w:tcPr>
            <w:tcW w:w="1032" w:type="dxa"/>
            <w:noWrap/>
            <w:hideMark/>
          </w:tcPr>
          <w:p w14:paraId="49F7C62E" w14:textId="77777777" w:rsidR="00937F90" w:rsidRPr="00EE761D" w:rsidRDefault="00937F90" w:rsidP="00EE761D">
            <w:pPr>
              <w:rPr>
                <w:rFonts w:ascii="Times New Roman" w:hAnsi="Times New Roman"/>
                <w:rPrChange w:id="89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89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0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69</w:t>
            </w:r>
          </w:p>
        </w:tc>
        <w:tc>
          <w:tcPr>
            <w:tcW w:w="1032" w:type="dxa"/>
            <w:noWrap/>
            <w:hideMark/>
          </w:tcPr>
          <w:p w14:paraId="417AAB5A" w14:textId="3A1B731F" w:rsidR="00937F90" w:rsidRPr="00EE761D" w:rsidRDefault="00937F90" w:rsidP="00EE761D">
            <w:pPr>
              <w:rPr>
                <w:rFonts w:ascii="Times New Roman" w:hAnsi="Times New Roman"/>
                <w:rPrChange w:id="90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0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0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0</w:t>
            </w:r>
            <w:del w:id="904" w:author="作成者">
              <w:r w:rsidR="00EB1B25" w:rsidRPr="003D6EF5">
                <w:rPr>
                  <w:rFonts w:ascii="Times New Roman" w:hAnsi="Times New Roman" w:cs="Times New Roman"/>
                  <w:color w:val="FF6600"/>
                </w:rPr>
                <w:delText>.23</w:delText>
              </w:r>
            </w:del>
          </w:p>
        </w:tc>
        <w:tc>
          <w:tcPr>
            <w:tcW w:w="1051" w:type="dxa"/>
            <w:noWrap/>
            <w:cellIns w:id="905" w:author="作成者" w:date="1900-00-04T08:01:00Z"/>
            <w:hideMark/>
          </w:tcPr>
          <w:p w14:paraId="1A0C70F7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906" w:author="作成者">
              <w:r w:rsidRPr="00587A8B">
                <w:rPr>
                  <w:rFonts w:ascii="Times New Roman" w:hAnsi="Times New Roman" w:cs="Times New Roman"/>
                </w:rPr>
                <w:t>0.23</w:t>
              </w:r>
            </w:ins>
          </w:p>
        </w:tc>
      </w:tr>
      <w:tr w:rsidR="00EE761D" w:rsidRPr="00587A8B" w14:paraId="77837A7A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13D2BF1D" w14:textId="77777777" w:rsidR="00937F90" w:rsidRPr="00EE761D" w:rsidRDefault="00937F90" w:rsidP="00EE761D">
            <w:pPr>
              <w:rPr>
                <w:rFonts w:ascii="Times New Roman" w:hAnsi="Times New Roman"/>
                <w:rPrChange w:id="90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0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0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8</w:t>
            </w:r>
          </w:p>
        </w:tc>
        <w:tc>
          <w:tcPr>
            <w:tcW w:w="1980" w:type="dxa"/>
            <w:noWrap/>
            <w:hideMark/>
          </w:tcPr>
          <w:p w14:paraId="16FA72E9" w14:textId="77777777" w:rsidR="00937F90" w:rsidRPr="00EE761D" w:rsidRDefault="00937F90" w:rsidP="00EE761D">
            <w:pPr>
              <w:rPr>
                <w:rFonts w:ascii="Times New Roman" w:hAnsi="Times New Roman"/>
                <w:rPrChange w:id="91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1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1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Freestyle</w:t>
            </w:r>
            <w:ins w:id="913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2117110A" w14:textId="77777777" w:rsidR="00937F90" w:rsidRPr="00EE761D" w:rsidRDefault="00937F90" w:rsidP="00EE761D">
            <w:pPr>
              <w:rPr>
                <w:rFonts w:ascii="Times New Roman" w:hAnsi="Times New Roman"/>
                <w:rPrChange w:id="91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1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1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3</w:t>
            </w:r>
          </w:p>
        </w:tc>
        <w:tc>
          <w:tcPr>
            <w:tcW w:w="1080" w:type="dxa"/>
            <w:noWrap/>
            <w:cellIns w:id="917" w:author="作成者" w:date="1900-00-01T08:01:00Z"/>
            <w:hideMark/>
          </w:tcPr>
          <w:p w14:paraId="0CF56F8C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918" w:author="作成者">
              <w:r w:rsidRPr="00587A8B">
                <w:rPr>
                  <w:rFonts w:ascii="Times New Roman" w:hAnsi="Times New Roman" w:cs="Times New Roman"/>
                </w:rPr>
                <w:t>23</w:t>
              </w:r>
            </w:ins>
          </w:p>
        </w:tc>
        <w:tc>
          <w:tcPr>
            <w:tcW w:w="990" w:type="dxa"/>
            <w:noWrap/>
            <w:hideMark/>
          </w:tcPr>
          <w:p w14:paraId="3EC50934" w14:textId="77777777" w:rsidR="00937F90" w:rsidRPr="00EE761D" w:rsidRDefault="00937F90" w:rsidP="00EE761D">
            <w:pPr>
              <w:rPr>
                <w:rFonts w:ascii="Times New Roman" w:hAnsi="Times New Roman"/>
                <w:rPrChange w:id="91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2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2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48</w:t>
            </w:r>
          </w:p>
        </w:tc>
        <w:tc>
          <w:tcPr>
            <w:tcW w:w="1890" w:type="dxa"/>
            <w:noWrap/>
            <w:hideMark/>
          </w:tcPr>
          <w:p w14:paraId="27FEE456" w14:textId="4A1C38EA" w:rsidR="00937F90" w:rsidRPr="00EE761D" w:rsidRDefault="00937F90" w:rsidP="00EE761D">
            <w:pPr>
              <w:rPr>
                <w:rFonts w:ascii="Times New Roman" w:hAnsi="Times New Roman"/>
                <w:rPrChange w:id="92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2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2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 xml:space="preserve">CEP Magna </w:t>
            </w:r>
            <w:del w:id="925" w:author="作成者">
              <w:r w:rsidR="00FB2C3F" w:rsidRPr="003D6EF5">
                <w:rPr>
                  <w:rFonts w:ascii="Times New Roman" w:hAnsi="Times New Roman" w:cs="Times New Roman"/>
                  <w:color w:val="FF6600"/>
                </w:rPr>
                <w:delText>Ease</w:delText>
              </w:r>
            </w:del>
            <w:ins w:id="926" w:author="作成者">
              <w:r w:rsidRPr="00587A8B">
                <w:rPr>
                  <w:rFonts w:ascii="Times New Roman" w:hAnsi="Times New Roman" w:cs="Times New Roman"/>
                </w:rPr>
                <w:t>ease</w:t>
              </w:r>
            </w:ins>
          </w:p>
        </w:tc>
        <w:tc>
          <w:tcPr>
            <w:tcW w:w="1193" w:type="dxa"/>
            <w:noWrap/>
            <w:hideMark/>
          </w:tcPr>
          <w:p w14:paraId="788A85EA" w14:textId="77777777" w:rsidR="00937F90" w:rsidRPr="00EE761D" w:rsidRDefault="00937F90" w:rsidP="00EE761D">
            <w:pPr>
              <w:rPr>
                <w:rFonts w:ascii="Times New Roman" w:hAnsi="Times New Roman"/>
                <w:rPrChange w:id="92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2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2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32" w:type="dxa"/>
            <w:noWrap/>
            <w:cellIns w:id="930" w:author="作成者" w:date="1900-00-02T24:01:00Z"/>
            <w:hideMark/>
          </w:tcPr>
          <w:p w14:paraId="75405791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931" w:author="作成者">
              <w:r w:rsidRPr="00587A8B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1032" w:type="dxa"/>
            <w:noWrap/>
            <w:hideMark/>
          </w:tcPr>
          <w:p w14:paraId="406C55BB" w14:textId="77777777" w:rsidR="00937F90" w:rsidRPr="00EE761D" w:rsidRDefault="00937F90" w:rsidP="00EE761D">
            <w:pPr>
              <w:rPr>
                <w:rFonts w:ascii="Times New Roman" w:hAnsi="Times New Roman"/>
                <w:rPrChange w:id="93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3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3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49</w:t>
            </w:r>
          </w:p>
        </w:tc>
        <w:tc>
          <w:tcPr>
            <w:tcW w:w="1032" w:type="dxa"/>
            <w:noWrap/>
            <w:cellIns w:id="935" w:author="作成者" w:date="1900-00-04T08:01:00Z"/>
            <w:hideMark/>
          </w:tcPr>
          <w:p w14:paraId="1721AABF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936" w:author="作成者">
              <w:r w:rsidRPr="00587A8B">
                <w:rPr>
                  <w:rFonts w:ascii="Times New Roman" w:hAnsi="Times New Roman" w:cs="Times New Roman"/>
                </w:rPr>
                <w:t>-2</w:t>
              </w:r>
            </w:ins>
          </w:p>
        </w:tc>
        <w:tc>
          <w:tcPr>
            <w:tcW w:w="1051" w:type="dxa"/>
            <w:noWrap/>
            <w:hideMark/>
          </w:tcPr>
          <w:p w14:paraId="01A023A1" w14:textId="77777777" w:rsidR="00937F90" w:rsidRPr="00EE761D" w:rsidRDefault="00937F90" w:rsidP="00EE761D">
            <w:pPr>
              <w:rPr>
                <w:rFonts w:ascii="Times New Roman" w:hAnsi="Times New Roman"/>
                <w:rPrChange w:id="93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3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3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0.01</w:t>
            </w:r>
          </w:p>
        </w:tc>
      </w:tr>
      <w:tr w:rsidR="00EE761D" w:rsidRPr="00587A8B" w14:paraId="1B606F2B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09FE93DC" w14:textId="77777777" w:rsidR="00937F90" w:rsidRPr="00EE761D" w:rsidRDefault="00937F90" w:rsidP="00EE761D">
            <w:pPr>
              <w:rPr>
                <w:rFonts w:ascii="Times New Roman" w:hAnsi="Times New Roman"/>
                <w:rPrChange w:id="94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4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4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9</w:t>
            </w:r>
          </w:p>
        </w:tc>
        <w:tc>
          <w:tcPr>
            <w:tcW w:w="1980" w:type="dxa"/>
            <w:noWrap/>
            <w:hideMark/>
          </w:tcPr>
          <w:p w14:paraId="067B0F68" w14:textId="37C03BE1" w:rsidR="00937F90" w:rsidRPr="00EE761D" w:rsidRDefault="00937F90" w:rsidP="00EE761D">
            <w:pPr>
              <w:rPr>
                <w:rFonts w:ascii="Times New Roman" w:hAnsi="Times New Roman"/>
                <w:rPrChange w:id="94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4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4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 xml:space="preserve">CEP Magna </w:t>
            </w:r>
            <w:del w:id="946" w:author="作成者">
              <w:r w:rsidR="00FB2C3F" w:rsidRPr="003D6EF5">
                <w:rPr>
                  <w:rFonts w:ascii="Times New Roman" w:hAnsi="Times New Roman" w:cs="Times New Roman"/>
                  <w:color w:val="FF6600"/>
                </w:rPr>
                <w:lastRenderedPageBreak/>
                <w:delText>Ease</w:delText>
              </w:r>
            </w:del>
            <w:ins w:id="947" w:author="作成者">
              <w:r w:rsidRPr="00587A8B">
                <w:rPr>
                  <w:rFonts w:ascii="Times New Roman" w:hAnsi="Times New Roman" w:cs="Times New Roman"/>
                </w:rPr>
                <w:t xml:space="preserve">ease </w:t>
              </w:r>
            </w:ins>
          </w:p>
        </w:tc>
        <w:tc>
          <w:tcPr>
            <w:tcW w:w="1170" w:type="dxa"/>
            <w:noWrap/>
            <w:hideMark/>
          </w:tcPr>
          <w:p w14:paraId="3A0AA9E6" w14:textId="77777777" w:rsidR="00937F90" w:rsidRPr="00EE761D" w:rsidRDefault="00937F90" w:rsidP="00EE761D">
            <w:pPr>
              <w:rPr>
                <w:rFonts w:ascii="Times New Roman" w:hAnsi="Times New Roman"/>
                <w:rPrChange w:id="94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4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50" w:author="作成者">
                  <w:rPr>
                    <w:rFonts w:ascii="Times New Roman" w:hAnsi="Times New Roman"/>
                    <w:color w:val="FF6600"/>
                  </w:rPr>
                </w:rPrChange>
              </w:rPr>
              <w:lastRenderedPageBreak/>
              <w:t>25</w:t>
            </w:r>
          </w:p>
        </w:tc>
        <w:tc>
          <w:tcPr>
            <w:tcW w:w="1080" w:type="dxa"/>
            <w:noWrap/>
            <w:cellIns w:id="951" w:author="作成者" w:date="1900-00-01T08:01:00Z"/>
            <w:hideMark/>
          </w:tcPr>
          <w:p w14:paraId="4624C155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952" w:author="作成者">
              <w:r w:rsidRPr="00587A8B">
                <w:rPr>
                  <w:rFonts w:ascii="Times New Roman" w:hAnsi="Times New Roman" w:cs="Times New Roman"/>
                </w:rPr>
                <w:t>25</w:t>
              </w:r>
            </w:ins>
          </w:p>
        </w:tc>
        <w:tc>
          <w:tcPr>
            <w:tcW w:w="990" w:type="dxa"/>
            <w:noWrap/>
            <w:hideMark/>
          </w:tcPr>
          <w:p w14:paraId="0B19BF7C" w14:textId="77777777" w:rsidR="00937F90" w:rsidRPr="00EE761D" w:rsidRDefault="00937F90" w:rsidP="00EE761D">
            <w:pPr>
              <w:rPr>
                <w:rFonts w:ascii="Times New Roman" w:hAnsi="Times New Roman"/>
                <w:rPrChange w:id="95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5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5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69</w:t>
            </w:r>
          </w:p>
        </w:tc>
        <w:tc>
          <w:tcPr>
            <w:tcW w:w="1890" w:type="dxa"/>
            <w:noWrap/>
            <w:hideMark/>
          </w:tcPr>
          <w:p w14:paraId="75D3B735" w14:textId="64C5FC87" w:rsidR="00937F90" w:rsidRPr="00EE761D" w:rsidRDefault="00937F90" w:rsidP="00EE761D">
            <w:pPr>
              <w:rPr>
                <w:rFonts w:ascii="Times New Roman" w:hAnsi="Times New Roman"/>
                <w:rPrChange w:id="95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5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5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 xml:space="preserve">CEP Magna </w:t>
            </w:r>
            <w:del w:id="959" w:author="作成者">
              <w:r w:rsidR="00FB2C3F" w:rsidRPr="003D6EF5">
                <w:rPr>
                  <w:rFonts w:ascii="Times New Roman" w:hAnsi="Times New Roman" w:cs="Times New Roman"/>
                  <w:color w:val="FF6600"/>
                </w:rPr>
                <w:lastRenderedPageBreak/>
                <w:delText>Ease</w:delText>
              </w:r>
            </w:del>
            <w:ins w:id="960" w:author="作成者">
              <w:r w:rsidRPr="00587A8B">
                <w:rPr>
                  <w:rFonts w:ascii="Times New Roman" w:hAnsi="Times New Roman" w:cs="Times New Roman"/>
                </w:rPr>
                <w:t>ease</w:t>
              </w:r>
            </w:ins>
          </w:p>
        </w:tc>
        <w:tc>
          <w:tcPr>
            <w:tcW w:w="1193" w:type="dxa"/>
            <w:noWrap/>
            <w:hideMark/>
          </w:tcPr>
          <w:p w14:paraId="5628712D" w14:textId="77777777" w:rsidR="00937F90" w:rsidRPr="00EE761D" w:rsidRDefault="00937F90" w:rsidP="00EE761D">
            <w:pPr>
              <w:rPr>
                <w:rFonts w:ascii="Times New Roman" w:hAnsi="Times New Roman"/>
                <w:rPrChange w:id="96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6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63" w:author="作成者">
                  <w:rPr>
                    <w:rFonts w:ascii="Times New Roman" w:hAnsi="Times New Roman"/>
                    <w:color w:val="FF6600"/>
                  </w:rPr>
                </w:rPrChange>
              </w:rPr>
              <w:lastRenderedPageBreak/>
              <w:t>25</w:t>
            </w:r>
          </w:p>
        </w:tc>
        <w:tc>
          <w:tcPr>
            <w:tcW w:w="1032" w:type="dxa"/>
            <w:noWrap/>
            <w:cellIns w:id="964" w:author="作成者" w:date="1900-00-02T24:01:00Z"/>
            <w:hideMark/>
          </w:tcPr>
          <w:p w14:paraId="688AAE2D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965" w:author="作成者">
              <w:r w:rsidRPr="00587A8B">
                <w:rPr>
                  <w:rFonts w:ascii="Times New Roman" w:hAnsi="Times New Roman" w:cs="Times New Roman"/>
                </w:rPr>
                <w:t>25</w:t>
              </w:r>
            </w:ins>
          </w:p>
        </w:tc>
        <w:tc>
          <w:tcPr>
            <w:tcW w:w="1032" w:type="dxa"/>
            <w:noWrap/>
            <w:hideMark/>
          </w:tcPr>
          <w:p w14:paraId="2B48E498" w14:textId="77777777" w:rsidR="00937F90" w:rsidRPr="00EE761D" w:rsidRDefault="00937F90" w:rsidP="00EE761D">
            <w:pPr>
              <w:rPr>
                <w:rFonts w:ascii="Times New Roman" w:hAnsi="Times New Roman"/>
                <w:rPrChange w:id="96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6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6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69</w:t>
            </w:r>
          </w:p>
        </w:tc>
        <w:tc>
          <w:tcPr>
            <w:tcW w:w="1032" w:type="dxa"/>
            <w:noWrap/>
            <w:hideMark/>
          </w:tcPr>
          <w:p w14:paraId="26765271" w14:textId="77777777" w:rsidR="00937F90" w:rsidRPr="00EE761D" w:rsidRDefault="00937F90" w:rsidP="00EE761D">
            <w:pPr>
              <w:rPr>
                <w:rFonts w:ascii="Times New Roman" w:hAnsi="Times New Roman"/>
                <w:rPrChange w:id="96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7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7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0</w:t>
            </w:r>
          </w:p>
        </w:tc>
        <w:tc>
          <w:tcPr>
            <w:tcW w:w="1051" w:type="dxa"/>
            <w:noWrap/>
            <w:cellIns w:id="972" w:author="作成者" w:date="1900-00-04T08:01:00Z"/>
            <w:hideMark/>
          </w:tcPr>
          <w:p w14:paraId="24458DDF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973" w:author="作成者">
              <w:r w:rsidRPr="00587A8B">
                <w:rPr>
                  <w:rFonts w:ascii="Times New Roman" w:hAnsi="Times New Roman" w:cs="Times New Roman"/>
                </w:rPr>
                <w:t>0</w:t>
              </w:r>
            </w:ins>
          </w:p>
        </w:tc>
      </w:tr>
      <w:tr w:rsidR="00EE761D" w:rsidRPr="00587A8B" w14:paraId="3418671B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5D957F37" w14:textId="77777777" w:rsidR="00937F90" w:rsidRPr="00EE761D" w:rsidRDefault="00937F90" w:rsidP="00EE761D">
            <w:pPr>
              <w:rPr>
                <w:rFonts w:ascii="Times New Roman" w:hAnsi="Times New Roman"/>
                <w:rPrChange w:id="97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7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7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30</w:t>
            </w:r>
          </w:p>
        </w:tc>
        <w:tc>
          <w:tcPr>
            <w:tcW w:w="1980" w:type="dxa"/>
            <w:noWrap/>
            <w:hideMark/>
          </w:tcPr>
          <w:p w14:paraId="4B3E3C78" w14:textId="77777777" w:rsidR="00937F90" w:rsidRPr="00EE761D" w:rsidRDefault="00937F90" w:rsidP="00EE761D">
            <w:pPr>
              <w:rPr>
                <w:rFonts w:ascii="Times New Roman" w:hAnsi="Times New Roman"/>
                <w:rPrChange w:id="97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78" w:author="作成者">
                <w:pPr>
                  <w:jc w:val="center"/>
                </w:pPr>
              </w:pPrChange>
            </w:pPr>
            <w:proofErr w:type="spellStart"/>
            <w:r w:rsidRPr="00EE761D">
              <w:rPr>
                <w:rFonts w:ascii="Times New Roman" w:hAnsi="Times New Roman"/>
                <w:rPrChange w:id="97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arbomedic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DA2991E" w14:textId="77777777" w:rsidR="00937F90" w:rsidRPr="00EE761D" w:rsidRDefault="00937F90" w:rsidP="00EE761D">
            <w:pPr>
              <w:rPr>
                <w:rFonts w:ascii="Times New Roman" w:hAnsi="Times New Roman"/>
                <w:rPrChange w:id="98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8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8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80" w:type="dxa"/>
            <w:noWrap/>
            <w:cellIns w:id="983" w:author="作成者" w:date="1900-00-01T08:01:00Z"/>
            <w:hideMark/>
          </w:tcPr>
          <w:p w14:paraId="51D8DF5A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984" w:author="作成者">
              <w:r w:rsidRPr="00587A8B">
                <w:rPr>
                  <w:rFonts w:ascii="Times New Roman" w:hAnsi="Times New Roman" w:cs="Times New Roman"/>
                </w:rPr>
                <w:t>21.8</w:t>
              </w:r>
            </w:ins>
          </w:p>
        </w:tc>
        <w:tc>
          <w:tcPr>
            <w:tcW w:w="990" w:type="dxa"/>
            <w:noWrap/>
            <w:hideMark/>
          </w:tcPr>
          <w:p w14:paraId="07FD562B" w14:textId="77777777" w:rsidR="00937F90" w:rsidRPr="00EE761D" w:rsidRDefault="00937F90" w:rsidP="00EE761D">
            <w:pPr>
              <w:rPr>
                <w:rFonts w:ascii="Times New Roman" w:hAnsi="Times New Roman"/>
                <w:rPrChange w:id="98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8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8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54</w:t>
            </w:r>
          </w:p>
        </w:tc>
        <w:tc>
          <w:tcPr>
            <w:tcW w:w="1890" w:type="dxa"/>
            <w:noWrap/>
            <w:hideMark/>
          </w:tcPr>
          <w:p w14:paraId="1CDF5443" w14:textId="77777777" w:rsidR="00937F90" w:rsidRPr="00EE761D" w:rsidRDefault="00937F90" w:rsidP="00EE761D">
            <w:pPr>
              <w:rPr>
                <w:rFonts w:ascii="Times New Roman" w:hAnsi="Times New Roman"/>
                <w:rPrChange w:id="98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8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9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ATS</w:t>
            </w:r>
          </w:p>
        </w:tc>
        <w:tc>
          <w:tcPr>
            <w:tcW w:w="1193" w:type="dxa"/>
            <w:noWrap/>
            <w:hideMark/>
          </w:tcPr>
          <w:p w14:paraId="3EB0615C" w14:textId="77777777" w:rsidR="00937F90" w:rsidRPr="00EE761D" w:rsidRDefault="00937F90" w:rsidP="00EE761D">
            <w:pPr>
              <w:rPr>
                <w:rFonts w:ascii="Times New Roman" w:hAnsi="Times New Roman"/>
                <w:rPrChange w:id="99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9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9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0</w:t>
            </w:r>
          </w:p>
        </w:tc>
        <w:tc>
          <w:tcPr>
            <w:tcW w:w="1032" w:type="dxa"/>
            <w:noWrap/>
            <w:cellIns w:id="994" w:author="作成者" w:date="1900-00-02T24:01:00Z"/>
            <w:hideMark/>
          </w:tcPr>
          <w:p w14:paraId="0F93EA28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995" w:author="作成者">
              <w:r w:rsidRPr="00587A8B">
                <w:rPr>
                  <w:rFonts w:ascii="Times New Roman" w:hAnsi="Times New Roman" w:cs="Times New Roman"/>
                </w:rPr>
                <w:t>20.2</w:t>
              </w:r>
            </w:ins>
          </w:p>
        </w:tc>
        <w:tc>
          <w:tcPr>
            <w:tcW w:w="1032" w:type="dxa"/>
            <w:noWrap/>
            <w:hideMark/>
          </w:tcPr>
          <w:p w14:paraId="388AAAF1" w14:textId="77777777" w:rsidR="00937F90" w:rsidRPr="00EE761D" w:rsidRDefault="00937F90" w:rsidP="00EE761D">
            <w:pPr>
              <w:rPr>
                <w:rFonts w:ascii="Times New Roman" w:hAnsi="Times New Roman"/>
                <w:rPrChange w:id="99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99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99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02</w:t>
            </w:r>
          </w:p>
        </w:tc>
        <w:tc>
          <w:tcPr>
            <w:tcW w:w="1032" w:type="dxa"/>
            <w:noWrap/>
            <w:cellIns w:id="999" w:author="作成者" w:date="1900-00-04T08:01:00Z"/>
            <w:hideMark/>
          </w:tcPr>
          <w:p w14:paraId="3ACCB20C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000" w:author="作成者">
              <w:r w:rsidRPr="00587A8B">
                <w:rPr>
                  <w:rFonts w:ascii="Times New Roman" w:hAnsi="Times New Roman" w:cs="Times New Roman"/>
                </w:rPr>
                <w:t>-1.6</w:t>
              </w:r>
            </w:ins>
          </w:p>
        </w:tc>
        <w:tc>
          <w:tcPr>
            <w:tcW w:w="1051" w:type="dxa"/>
            <w:noWrap/>
            <w:hideMark/>
          </w:tcPr>
          <w:p w14:paraId="59D74FAC" w14:textId="77777777" w:rsidR="00937F90" w:rsidRPr="00EE761D" w:rsidRDefault="00937F90" w:rsidP="00EE761D">
            <w:pPr>
              <w:rPr>
                <w:rFonts w:ascii="Times New Roman" w:hAnsi="Times New Roman"/>
                <w:rPrChange w:id="100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0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0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52</w:t>
            </w:r>
          </w:p>
        </w:tc>
      </w:tr>
      <w:tr w:rsidR="00EE761D" w:rsidRPr="00587A8B" w14:paraId="4F2C3E59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273846AF" w14:textId="77777777" w:rsidR="00937F90" w:rsidRPr="00EE761D" w:rsidRDefault="00937F90" w:rsidP="00EE761D">
            <w:pPr>
              <w:rPr>
                <w:rFonts w:ascii="Times New Roman" w:hAnsi="Times New Roman"/>
                <w:rPrChange w:id="100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0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0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31</w:t>
            </w:r>
          </w:p>
        </w:tc>
        <w:tc>
          <w:tcPr>
            <w:tcW w:w="1980" w:type="dxa"/>
            <w:noWrap/>
            <w:hideMark/>
          </w:tcPr>
          <w:p w14:paraId="34FC732E" w14:textId="1A75C66C" w:rsidR="00937F90" w:rsidRPr="00EE761D" w:rsidRDefault="00937F90" w:rsidP="00EE761D">
            <w:pPr>
              <w:rPr>
                <w:rFonts w:ascii="Times New Roman" w:hAnsi="Times New Roman"/>
                <w:rPrChange w:id="100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0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0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 xml:space="preserve">CEP Magna </w:t>
            </w:r>
            <w:del w:id="1010" w:author="作成者">
              <w:r w:rsidR="00FB2C3F" w:rsidRPr="003D6EF5">
                <w:rPr>
                  <w:rFonts w:ascii="Times New Roman" w:hAnsi="Times New Roman" w:cs="Times New Roman"/>
                  <w:color w:val="FF6600"/>
                </w:rPr>
                <w:delText>Ease</w:delText>
              </w:r>
            </w:del>
            <w:ins w:id="1011" w:author="作成者">
              <w:r w:rsidRPr="00587A8B">
                <w:rPr>
                  <w:rFonts w:ascii="Times New Roman" w:hAnsi="Times New Roman" w:cs="Times New Roman"/>
                </w:rPr>
                <w:t xml:space="preserve">ease </w:t>
              </w:r>
            </w:ins>
          </w:p>
        </w:tc>
        <w:tc>
          <w:tcPr>
            <w:tcW w:w="1170" w:type="dxa"/>
            <w:noWrap/>
            <w:hideMark/>
          </w:tcPr>
          <w:p w14:paraId="53DB69C0" w14:textId="77777777" w:rsidR="00937F90" w:rsidRPr="00EE761D" w:rsidRDefault="00937F90" w:rsidP="00EE761D">
            <w:pPr>
              <w:rPr>
                <w:rFonts w:ascii="Times New Roman" w:hAnsi="Times New Roman"/>
                <w:rPrChange w:id="101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1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1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80" w:type="dxa"/>
            <w:noWrap/>
            <w:cellIns w:id="1015" w:author="作成者" w:date="1900-00-01T08:01:00Z"/>
            <w:hideMark/>
          </w:tcPr>
          <w:p w14:paraId="2374D3E0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016" w:author="作成者">
              <w:r w:rsidRPr="00587A8B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990" w:type="dxa"/>
            <w:noWrap/>
            <w:hideMark/>
          </w:tcPr>
          <w:p w14:paraId="53F10C25" w14:textId="77777777" w:rsidR="00937F90" w:rsidRPr="00EE761D" w:rsidRDefault="00937F90" w:rsidP="00EE761D">
            <w:pPr>
              <w:rPr>
                <w:rFonts w:ascii="Times New Roman" w:hAnsi="Times New Roman"/>
                <w:rPrChange w:id="101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1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1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49</w:t>
            </w:r>
          </w:p>
        </w:tc>
        <w:tc>
          <w:tcPr>
            <w:tcW w:w="1890" w:type="dxa"/>
            <w:noWrap/>
            <w:hideMark/>
          </w:tcPr>
          <w:p w14:paraId="616BC420" w14:textId="77777777" w:rsidR="00937F90" w:rsidRPr="00EE761D" w:rsidRDefault="00937F90" w:rsidP="00EE761D">
            <w:pPr>
              <w:rPr>
                <w:rFonts w:ascii="Times New Roman" w:hAnsi="Times New Roman"/>
                <w:rPrChange w:id="102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2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2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SJM Regent</w:t>
            </w:r>
          </w:p>
        </w:tc>
        <w:tc>
          <w:tcPr>
            <w:tcW w:w="1193" w:type="dxa"/>
            <w:noWrap/>
            <w:hideMark/>
          </w:tcPr>
          <w:p w14:paraId="7E4FF3E9" w14:textId="77777777" w:rsidR="00937F90" w:rsidRPr="00EE761D" w:rsidRDefault="00937F90" w:rsidP="00EE761D">
            <w:pPr>
              <w:rPr>
                <w:rFonts w:ascii="Times New Roman" w:hAnsi="Times New Roman"/>
                <w:rPrChange w:id="102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2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2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32" w:type="dxa"/>
            <w:noWrap/>
            <w:cellIns w:id="1026" w:author="作成者" w:date="1900-00-02T24:01:00Z"/>
            <w:hideMark/>
          </w:tcPr>
          <w:p w14:paraId="5C4D2E40" w14:textId="4FFB5502" w:rsidR="00937F90" w:rsidRPr="00173607" w:rsidRDefault="00937F90" w:rsidP="00173607">
            <w:pPr>
              <w:rPr>
                <w:rFonts w:ascii="Times New Roman" w:hAnsi="Times New Roman"/>
              </w:rPr>
            </w:pPr>
            <w:ins w:id="1027" w:author="作成者">
              <w:r w:rsidRPr="00587A8B">
                <w:rPr>
                  <w:rFonts w:ascii="Times New Roman" w:hAnsi="Times New Roman" w:cs="Times New Roman"/>
                </w:rPr>
                <w:t>19.4</w:t>
              </w:r>
            </w:ins>
          </w:p>
        </w:tc>
        <w:tc>
          <w:tcPr>
            <w:tcW w:w="1032" w:type="dxa"/>
            <w:noWrap/>
            <w:hideMark/>
          </w:tcPr>
          <w:p w14:paraId="17F429CA" w14:textId="77777777" w:rsidR="00937F90" w:rsidRPr="00EE761D" w:rsidRDefault="00937F90" w:rsidP="00EE761D">
            <w:pPr>
              <w:rPr>
                <w:rFonts w:ascii="Times New Roman" w:hAnsi="Times New Roman"/>
                <w:rPrChange w:id="102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2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3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6</w:t>
            </w:r>
          </w:p>
        </w:tc>
        <w:tc>
          <w:tcPr>
            <w:tcW w:w="1032" w:type="dxa"/>
            <w:noWrap/>
            <w:cellIns w:id="1031" w:author="作成者" w:date="1900-00-04T08:01:00Z"/>
            <w:hideMark/>
          </w:tcPr>
          <w:p w14:paraId="0CF3EA60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032" w:author="作成者">
              <w:r w:rsidRPr="00587A8B">
                <w:rPr>
                  <w:rFonts w:ascii="Times New Roman" w:hAnsi="Times New Roman" w:cs="Times New Roman"/>
                </w:rPr>
                <w:t>-1.6</w:t>
              </w:r>
            </w:ins>
          </w:p>
        </w:tc>
        <w:tc>
          <w:tcPr>
            <w:tcW w:w="1051" w:type="dxa"/>
            <w:noWrap/>
            <w:hideMark/>
          </w:tcPr>
          <w:p w14:paraId="04731D00" w14:textId="77777777" w:rsidR="00937F90" w:rsidRPr="00EE761D" w:rsidRDefault="00937F90" w:rsidP="00EE761D">
            <w:pPr>
              <w:rPr>
                <w:rFonts w:ascii="Times New Roman" w:hAnsi="Times New Roman"/>
                <w:rPrChange w:id="103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3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3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0.11</w:t>
            </w:r>
          </w:p>
        </w:tc>
      </w:tr>
      <w:tr w:rsidR="00EE761D" w:rsidRPr="00587A8B" w14:paraId="421996AD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6F60C2C2" w14:textId="77777777" w:rsidR="00937F90" w:rsidRPr="00EE761D" w:rsidRDefault="00937F90" w:rsidP="00EE761D">
            <w:pPr>
              <w:rPr>
                <w:rFonts w:ascii="Times New Roman" w:hAnsi="Times New Roman"/>
                <w:rPrChange w:id="103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3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3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32</w:t>
            </w:r>
          </w:p>
        </w:tc>
        <w:tc>
          <w:tcPr>
            <w:tcW w:w="1980" w:type="dxa"/>
            <w:noWrap/>
            <w:hideMark/>
          </w:tcPr>
          <w:p w14:paraId="6E1C71ED" w14:textId="77777777" w:rsidR="00937F90" w:rsidRPr="00EE761D" w:rsidRDefault="00937F90" w:rsidP="00EE761D">
            <w:pPr>
              <w:rPr>
                <w:rFonts w:ascii="Times New Roman" w:hAnsi="Times New Roman"/>
                <w:rPrChange w:id="103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4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4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Mosaic</w:t>
            </w:r>
            <w:ins w:id="1042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544B8F33" w14:textId="77777777" w:rsidR="00937F90" w:rsidRPr="00EE761D" w:rsidRDefault="00937F90" w:rsidP="00EE761D">
            <w:pPr>
              <w:rPr>
                <w:rFonts w:ascii="Times New Roman" w:hAnsi="Times New Roman"/>
                <w:rPrChange w:id="104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4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4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80" w:type="dxa"/>
            <w:noWrap/>
            <w:cellIns w:id="1046" w:author="作成者" w:date="1900-00-01T08:01:00Z"/>
            <w:hideMark/>
          </w:tcPr>
          <w:p w14:paraId="71C18C56" w14:textId="77F9034B" w:rsidR="00937F90" w:rsidRPr="00173607" w:rsidRDefault="00937F90" w:rsidP="00173607">
            <w:pPr>
              <w:rPr>
                <w:rFonts w:ascii="Times New Roman" w:hAnsi="Times New Roman"/>
              </w:rPr>
            </w:pPr>
            <w:ins w:id="1047" w:author="作成者">
              <w:r w:rsidRPr="00587A8B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990" w:type="dxa"/>
            <w:noWrap/>
            <w:hideMark/>
          </w:tcPr>
          <w:p w14:paraId="2931C644" w14:textId="77777777" w:rsidR="00937F90" w:rsidRPr="00EE761D" w:rsidRDefault="00937F90" w:rsidP="00EE761D">
            <w:pPr>
              <w:rPr>
                <w:rFonts w:ascii="Times New Roman" w:hAnsi="Times New Roman"/>
                <w:rPrChange w:id="104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4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5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22</w:t>
            </w:r>
          </w:p>
        </w:tc>
        <w:tc>
          <w:tcPr>
            <w:tcW w:w="1890" w:type="dxa"/>
            <w:noWrap/>
            <w:hideMark/>
          </w:tcPr>
          <w:p w14:paraId="758FDE77" w14:textId="77777777" w:rsidR="00937F90" w:rsidRPr="00EE761D" w:rsidRDefault="00937F90" w:rsidP="00EE761D">
            <w:pPr>
              <w:rPr>
                <w:rFonts w:ascii="Times New Roman" w:hAnsi="Times New Roman"/>
                <w:rPrChange w:id="105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5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5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ATS</w:t>
            </w:r>
          </w:p>
        </w:tc>
        <w:tc>
          <w:tcPr>
            <w:tcW w:w="1193" w:type="dxa"/>
            <w:noWrap/>
            <w:hideMark/>
          </w:tcPr>
          <w:p w14:paraId="2B566B2D" w14:textId="77777777" w:rsidR="00937F90" w:rsidRPr="00EE761D" w:rsidRDefault="00937F90" w:rsidP="00EE761D">
            <w:pPr>
              <w:rPr>
                <w:rFonts w:ascii="Times New Roman" w:hAnsi="Times New Roman"/>
                <w:rPrChange w:id="105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5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5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8</w:t>
            </w:r>
          </w:p>
        </w:tc>
        <w:tc>
          <w:tcPr>
            <w:tcW w:w="1032" w:type="dxa"/>
            <w:noWrap/>
            <w:cellIns w:id="1057" w:author="作成者" w:date="1900-00-02T24:01:00Z"/>
            <w:hideMark/>
          </w:tcPr>
          <w:p w14:paraId="2D5A5F36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058" w:author="作成者">
              <w:r w:rsidRPr="00587A8B">
                <w:rPr>
                  <w:rFonts w:ascii="Times New Roman" w:hAnsi="Times New Roman" w:cs="Times New Roman"/>
                </w:rPr>
                <w:t>18.2</w:t>
              </w:r>
            </w:ins>
          </w:p>
        </w:tc>
        <w:tc>
          <w:tcPr>
            <w:tcW w:w="1032" w:type="dxa"/>
            <w:noWrap/>
            <w:hideMark/>
          </w:tcPr>
          <w:p w14:paraId="7F03677D" w14:textId="77777777" w:rsidR="00937F90" w:rsidRPr="00EE761D" w:rsidRDefault="00937F90" w:rsidP="00EE761D">
            <w:pPr>
              <w:rPr>
                <w:rFonts w:ascii="Times New Roman" w:hAnsi="Times New Roman"/>
                <w:rPrChange w:id="105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6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6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0.77</w:t>
            </w:r>
          </w:p>
        </w:tc>
        <w:tc>
          <w:tcPr>
            <w:tcW w:w="1032" w:type="dxa"/>
            <w:noWrap/>
            <w:cellIns w:id="1062" w:author="作成者" w:date="1900-00-04T08:01:00Z"/>
            <w:hideMark/>
          </w:tcPr>
          <w:p w14:paraId="40A6348D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063" w:author="作成者">
              <w:r w:rsidRPr="00587A8B">
                <w:rPr>
                  <w:rFonts w:ascii="Times New Roman" w:hAnsi="Times New Roman" w:cs="Times New Roman"/>
                </w:rPr>
                <w:t>-2.8</w:t>
              </w:r>
            </w:ins>
          </w:p>
        </w:tc>
        <w:tc>
          <w:tcPr>
            <w:tcW w:w="1051" w:type="dxa"/>
            <w:noWrap/>
            <w:hideMark/>
          </w:tcPr>
          <w:p w14:paraId="433ACEBA" w14:textId="77777777" w:rsidR="00937F90" w:rsidRPr="00EE761D" w:rsidRDefault="00937F90" w:rsidP="00EE761D">
            <w:pPr>
              <w:rPr>
                <w:rFonts w:ascii="Times New Roman" w:hAnsi="Times New Roman"/>
                <w:rPrChange w:id="106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6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6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45</w:t>
            </w:r>
          </w:p>
        </w:tc>
      </w:tr>
      <w:tr w:rsidR="00EE761D" w:rsidRPr="00587A8B" w14:paraId="48737580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6AB65445" w14:textId="77777777" w:rsidR="00937F90" w:rsidRPr="00EE761D" w:rsidRDefault="00937F90" w:rsidP="00EE761D">
            <w:pPr>
              <w:rPr>
                <w:rFonts w:ascii="Times New Roman" w:hAnsi="Times New Roman"/>
                <w:rPrChange w:id="106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6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6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33</w:t>
            </w:r>
          </w:p>
        </w:tc>
        <w:tc>
          <w:tcPr>
            <w:tcW w:w="1980" w:type="dxa"/>
            <w:noWrap/>
            <w:hideMark/>
          </w:tcPr>
          <w:p w14:paraId="6FCBCAB5" w14:textId="77777777" w:rsidR="00937F90" w:rsidRPr="00EE761D" w:rsidRDefault="00937F90" w:rsidP="00EE761D">
            <w:pPr>
              <w:rPr>
                <w:rFonts w:ascii="Times New Roman" w:hAnsi="Times New Roman"/>
                <w:rPrChange w:id="107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71" w:author="作成者">
                <w:pPr>
                  <w:jc w:val="center"/>
                </w:pPr>
              </w:pPrChange>
            </w:pPr>
            <w:proofErr w:type="spellStart"/>
            <w:r w:rsidRPr="00EE761D">
              <w:rPr>
                <w:rFonts w:ascii="Times New Roman" w:hAnsi="Times New Roman"/>
                <w:rPrChange w:id="107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arbomedic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82C7451" w14:textId="77777777" w:rsidR="00937F90" w:rsidRPr="00EE761D" w:rsidRDefault="00937F90" w:rsidP="00EE761D">
            <w:pPr>
              <w:rPr>
                <w:rFonts w:ascii="Times New Roman" w:hAnsi="Times New Roman"/>
                <w:rPrChange w:id="107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7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7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3</w:t>
            </w:r>
          </w:p>
        </w:tc>
        <w:tc>
          <w:tcPr>
            <w:tcW w:w="1080" w:type="dxa"/>
            <w:noWrap/>
            <w:cellIns w:id="1076" w:author="作成者" w:date="1900-00-01T08:01:00Z"/>
            <w:hideMark/>
          </w:tcPr>
          <w:p w14:paraId="5C773D49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077" w:author="作成者">
              <w:r w:rsidRPr="00587A8B">
                <w:rPr>
                  <w:rFonts w:ascii="Times New Roman" w:hAnsi="Times New Roman" w:cs="Times New Roman"/>
                </w:rPr>
                <w:t>23.8</w:t>
              </w:r>
            </w:ins>
          </w:p>
        </w:tc>
        <w:tc>
          <w:tcPr>
            <w:tcW w:w="990" w:type="dxa"/>
            <w:noWrap/>
            <w:hideMark/>
          </w:tcPr>
          <w:p w14:paraId="65770F14" w14:textId="77777777" w:rsidR="00937F90" w:rsidRPr="00EE761D" w:rsidRDefault="00937F90" w:rsidP="00EE761D">
            <w:pPr>
              <w:rPr>
                <w:rFonts w:ascii="Times New Roman" w:hAnsi="Times New Roman"/>
                <w:rPrChange w:id="107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7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8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63</w:t>
            </w:r>
          </w:p>
        </w:tc>
        <w:tc>
          <w:tcPr>
            <w:tcW w:w="1890" w:type="dxa"/>
            <w:noWrap/>
            <w:hideMark/>
          </w:tcPr>
          <w:p w14:paraId="238A723F" w14:textId="77777777" w:rsidR="00937F90" w:rsidRPr="00EE761D" w:rsidRDefault="00937F90" w:rsidP="00EE761D">
            <w:pPr>
              <w:rPr>
                <w:rFonts w:ascii="Times New Roman" w:hAnsi="Times New Roman"/>
                <w:rPrChange w:id="108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8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8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ATS</w:t>
            </w:r>
          </w:p>
        </w:tc>
        <w:tc>
          <w:tcPr>
            <w:tcW w:w="1193" w:type="dxa"/>
            <w:noWrap/>
            <w:hideMark/>
          </w:tcPr>
          <w:p w14:paraId="114D97A8" w14:textId="77777777" w:rsidR="00937F90" w:rsidRPr="00EE761D" w:rsidRDefault="00937F90" w:rsidP="00EE761D">
            <w:pPr>
              <w:rPr>
                <w:rFonts w:ascii="Times New Roman" w:hAnsi="Times New Roman"/>
                <w:rPrChange w:id="108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8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8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2</w:t>
            </w:r>
          </w:p>
        </w:tc>
        <w:tc>
          <w:tcPr>
            <w:tcW w:w="1032" w:type="dxa"/>
            <w:noWrap/>
            <w:cellIns w:id="1087" w:author="作成者" w:date="1900-00-02T24:01:00Z"/>
            <w:hideMark/>
          </w:tcPr>
          <w:p w14:paraId="68BFC76B" w14:textId="27003EB9" w:rsidR="00937F90" w:rsidRPr="00173607" w:rsidRDefault="00937F90" w:rsidP="00173607">
            <w:pPr>
              <w:rPr>
                <w:rFonts w:ascii="Times New Roman" w:hAnsi="Times New Roman"/>
              </w:rPr>
            </w:pPr>
            <w:ins w:id="1088" w:author="作成者">
              <w:r w:rsidRPr="00587A8B">
                <w:rPr>
                  <w:rFonts w:ascii="Times New Roman" w:hAnsi="Times New Roman" w:cs="Times New Roman"/>
                </w:rPr>
                <w:t>22.2</w:t>
              </w:r>
            </w:ins>
          </w:p>
        </w:tc>
        <w:tc>
          <w:tcPr>
            <w:tcW w:w="1032" w:type="dxa"/>
            <w:noWrap/>
            <w:hideMark/>
          </w:tcPr>
          <w:p w14:paraId="20524756" w14:textId="77777777" w:rsidR="00937F90" w:rsidRPr="00EE761D" w:rsidRDefault="00937F90" w:rsidP="00EE761D">
            <w:pPr>
              <w:rPr>
                <w:rFonts w:ascii="Times New Roman" w:hAnsi="Times New Roman"/>
                <w:rPrChange w:id="108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9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9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5</w:t>
            </w:r>
          </w:p>
        </w:tc>
        <w:tc>
          <w:tcPr>
            <w:tcW w:w="1032" w:type="dxa"/>
            <w:noWrap/>
            <w:cellIns w:id="1092" w:author="作成者" w:date="1900-00-04T08:01:00Z"/>
            <w:hideMark/>
          </w:tcPr>
          <w:p w14:paraId="0F878490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093" w:author="作成者">
              <w:r w:rsidRPr="00587A8B">
                <w:rPr>
                  <w:rFonts w:ascii="Times New Roman" w:hAnsi="Times New Roman" w:cs="Times New Roman"/>
                </w:rPr>
                <w:t>-1.6</w:t>
              </w:r>
            </w:ins>
          </w:p>
        </w:tc>
        <w:tc>
          <w:tcPr>
            <w:tcW w:w="1051" w:type="dxa"/>
            <w:noWrap/>
            <w:hideMark/>
          </w:tcPr>
          <w:p w14:paraId="5CF54561" w14:textId="77777777" w:rsidR="00937F90" w:rsidRPr="00EE761D" w:rsidRDefault="00937F90" w:rsidP="00EE761D">
            <w:pPr>
              <w:rPr>
                <w:rFonts w:ascii="Times New Roman" w:hAnsi="Times New Roman"/>
                <w:rPrChange w:id="109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9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9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13</w:t>
            </w:r>
          </w:p>
        </w:tc>
      </w:tr>
      <w:tr w:rsidR="00EE761D" w:rsidRPr="00587A8B" w14:paraId="7B789DC7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106F927C" w14:textId="77777777" w:rsidR="00937F90" w:rsidRPr="00EE761D" w:rsidRDefault="00937F90" w:rsidP="00EE761D">
            <w:pPr>
              <w:rPr>
                <w:rFonts w:ascii="Times New Roman" w:hAnsi="Times New Roman"/>
                <w:rPrChange w:id="109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09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09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34</w:t>
            </w:r>
          </w:p>
        </w:tc>
        <w:tc>
          <w:tcPr>
            <w:tcW w:w="1980" w:type="dxa"/>
            <w:noWrap/>
            <w:hideMark/>
          </w:tcPr>
          <w:p w14:paraId="23535080" w14:textId="77777777" w:rsidR="00937F90" w:rsidRPr="00EE761D" w:rsidRDefault="00937F90" w:rsidP="00EE761D">
            <w:pPr>
              <w:rPr>
                <w:rFonts w:ascii="Times New Roman" w:hAnsi="Times New Roman"/>
                <w:rPrChange w:id="110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0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0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EP Magna</w:t>
            </w:r>
            <w:ins w:id="1103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4E4413D8" w14:textId="77777777" w:rsidR="00937F90" w:rsidRPr="00EE761D" w:rsidRDefault="00937F90" w:rsidP="00EE761D">
            <w:pPr>
              <w:rPr>
                <w:rFonts w:ascii="Times New Roman" w:hAnsi="Times New Roman"/>
                <w:rPrChange w:id="110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0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0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80" w:type="dxa"/>
            <w:noWrap/>
            <w:cellIns w:id="1107" w:author="作成者" w:date="1900-00-01T08:01:00Z"/>
            <w:hideMark/>
          </w:tcPr>
          <w:p w14:paraId="24BA1B0A" w14:textId="4F72F707" w:rsidR="00937F90" w:rsidRPr="00173607" w:rsidRDefault="00937F90" w:rsidP="00173607">
            <w:pPr>
              <w:rPr>
                <w:rFonts w:ascii="Times New Roman" w:hAnsi="Times New Roman"/>
              </w:rPr>
            </w:pPr>
            <w:ins w:id="1108" w:author="作成者">
              <w:r w:rsidRPr="00587A8B">
                <w:rPr>
                  <w:rFonts w:ascii="Times New Roman" w:hAnsi="Times New Roman" w:cs="Times New Roman"/>
                </w:rPr>
                <w:t>19</w:t>
              </w:r>
            </w:ins>
          </w:p>
        </w:tc>
        <w:tc>
          <w:tcPr>
            <w:tcW w:w="990" w:type="dxa"/>
            <w:noWrap/>
            <w:hideMark/>
          </w:tcPr>
          <w:p w14:paraId="12AC12BF" w14:textId="77777777" w:rsidR="00937F90" w:rsidRPr="00EE761D" w:rsidRDefault="00937F90" w:rsidP="00EE761D">
            <w:pPr>
              <w:rPr>
                <w:rFonts w:ascii="Times New Roman" w:hAnsi="Times New Roman"/>
                <w:rPrChange w:id="110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1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1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27</w:t>
            </w:r>
          </w:p>
        </w:tc>
        <w:tc>
          <w:tcPr>
            <w:tcW w:w="1890" w:type="dxa"/>
            <w:noWrap/>
            <w:hideMark/>
          </w:tcPr>
          <w:p w14:paraId="6E57E122" w14:textId="77777777" w:rsidR="00937F90" w:rsidRPr="00EE761D" w:rsidRDefault="00937F90" w:rsidP="00EE761D">
            <w:pPr>
              <w:rPr>
                <w:rFonts w:ascii="Times New Roman" w:hAnsi="Times New Roman"/>
                <w:rPrChange w:id="111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1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1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ROWN PRT</w:t>
            </w:r>
          </w:p>
        </w:tc>
        <w:tc>
          <w:tcPr>
            <w:tcW w:w="1193" w:type="dxa"/>
            <w:noWrap/>
            <w:hideMark/>
          </w:tcPr>
          <w:p w14:paraId="3C64B496" w14:textId="77777777" w:rsidR="00937F90" w:rsidRPr="00EE761D" w:rsidRDefault="00937F90" w:rsidP="00EE761D">
            <w:pPr>
              <w:rPr>
                <w:rFonts w:ascii="Times New Roman" w:hAnsi="Times New Roman"/>
                <w:rPrChange w:id="111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1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1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32" w:type="dxa"/>
            <w:noWrap/>
            <w:cellIns w:id="1118" w:author="作成者" w:date="1900-00-02T24:01:00Z"/>
            <w:hideMark/>
          </w:tcPr>
          <w:p w14:paraId="7E70B33C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119" w:author="作成者">
              <w:r w:rsidRPr="00587A8B">
                <w:rPr>
                  <w:rFonts w:ascii="Times New Roman" w:hAnsi="Times New Roman" w:cs="Times New Roman"/>
                </w:rPr>
                <w:t>18.6</w:t>
              </w:r>
            </w:ins>
          </w:p>
        </w:tc>
        <w:tc>
          <w:tcPr>
            <w:tcW w:w="1032" w:type="dxa"/>
            <w:noWrap/>
            <w:hideMark/>
          </w:tcPr>
          <w:p w14:paraId="4498EF58" w14:textId="77777777" w:rsidR="00937F90" w:rsidRPr="00EE761D" w:rsidRDefault="00937F90" w:rsidP="00EE761D">
            <w:pPr>
              <w:rPr>
                <w:rFonts w:ascii="Times New Roman" w:hAnsi="Times New Roman"/>
                <w:rPrChange w:id="112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2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2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05</w:t>
            </w:r>
          </w:p>
        </w:tc>
        <w:tc>
          <w:tcPr>
            <w:tcW w:w="1032" w:type="dxa"/>
            <w:noWrap/>
            <w:cellIns w:id="1123" w:author="作成者" w:date="1900-00-04T08:01:00Z"/>
            <w:hideMark/>
          </w:tcPr>
          <w:p w14:paraId="3A22E833" w14:textId="087BADC0" w:rsidR="00937F90" w:rsidRPr="00173607" w:rsidRDefault="00937F90" w:rsidP="00173607">
            <w:pPr>
              <w:rPr>
                <w:rFonts w:ascii="Times New Roman" w:hAnsi="Times New Roman"/>
              </w:rPr>
            </w:pPr>
            <w:ins w:id="1124" w:author="作成者">
              <w:r w:rsidRPr="00173607">
                <w:rPr>
                  <w:rFonts w:ascii="Times New Roman" w:hAnsi="Times New Roman"/>
                </w:rPr>
                <w:t>-0.</w:t>
              </w:r>
              <w:r w:rsidRPr="00587A8B">
                <w:rPr>
                  <w:rFonts w:ascii="Times New Roman" w:hAnsi="Times New Roman" w:cs="Times New Roman"/>
                </w:rPr>
                <w:t>4</w:t>
              </w:r>
            </w:ins>
          </w:p>
        </w:tc>
        <w:tc>
          <w:tcPr>
            <w:tcW w:w="1051" w:type="dxa"/>
            <w:noWrap/>
            <w:hideMark/>
          </w:tcPr>
          <w:p w14:paraId="6832AF36" w14:textId="77777777" w:rsidR="00937F90" w:rsidRPr="00EE761D" w:rsidRDefault="00937F90" w:rsidP="00EE761D">
            <w:pPr>
              <w:rPr>
                <w:rFonts w:ascii="Times New Roman" w:hAnsi="Times New Roman"/>
                <w:rPrChange w:id="112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2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2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22</w:t>
            </w:r>
          </w:p>
        </w:tc>
      </w:tr>
      <w:tr w:rsidR="00EE761D" w:rsidRPr="00587A8B" w14:paraId="2F806B5C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5D49E276" w14:textId="77777777" w:rsidR="00937F90" w:rsidRPr="00EE761D" w:rsidRDefault="00937F90" w:rsidP="00EE761D">
            <w:pPr>
              <w:rPr>
                <w:rFonts w:ascii="Times New Roman" w:hAnsi="Times New Roman"/>
                <w:rPrChange w:id="112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2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3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35</w:t>
            </w:r>
          </w:p>
        </w:tc>
        <w:tc>
          <w:tcPr>
            <w:tcW w:w="1980" w:type="dxa"/>
            <w:noWrap/>
            <w:hideMark/>
          </w:tcPr>
          <w:p w14:paraId="7681BCC7" w14:textId="77777777" w:rsidR="00937F90" w:rsidRPr="00EE761D" w:rsidRDefault="00937F90" w:rsidP="00EE761D">
            <w:pPr>
              <w:rPr>
                <w:rFonts w:ascii="Times New Roman" w:hAnsi="Times New Roman"/>
                <w:rPrChange w:id="113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32" w:author="作成者">
                <w:pPr>
                  <w:jc w:val="center"/>
                </w:pPr>
              </w:pPrChange>
            </w:pPr>
            <w:proofErr w:type="spellStart"/>
            <w:r w:rsidRPr="00EE761D">
              <w:rPr>
                <w:rFonts w:ascii="Times New Roman" w:hAnsi="Times New Roman"/>
                <w:rPrChange w:id="113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arbomedic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A341E6B" w14:textId="77777777" w:rsidR="00937F90" w:rsidRPr="00EE761D" w:rsidRDefault="00937F90" w:rsidP="00EE761D">
            <w:pPr>
              <w:rPr>
                <w:rFonts w:ascii="Times New Roman" w:hAnsi="Times New Roman"/>
                <w:rPrChange w:id="113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3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3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5</w:t>
            </w:r>
          </w:p>
        </w:tc>
        <w:tc>
          <w:tcPr>
            <w:tcW w:w="1080" w:type="dxa"/>
            <w:noWrap/>
            <w:cellIns w:id="1137" w:author="作成者" w:date="1900-00-01T08:01:00Z"/>
            <w:hideMark/>
          </w:tcPr>
          <w:p w14:paraId="6C7FE016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138" w:author="作成者">
              <w:r w:rsidRPr="00587A8B">
                <w:rPr>
                  <w:rFonts w:ascii="Times New Roman" w:hAnsi="Times New Roman" w:cs="Times New Roman"/>
                </w:rPr>
                <w:t>25.8</w:t>
              </w:r>
            </w:ins>
          </w:p>
        </w:tc>
        <w:tc>
          <w:tcPr>
            <w:tcW w:w="990" w:type="dxa"/>
            <w:noWrap/>
            <w:hideMark/>
          </w:tcPr>
          <w:p w14:paraId="00C49772" w14:textId="77777777" w:rsidR="00937F90" w:rsidRPr="00EE761D" w:rsidRDefault="00937F90" w:rsidP="00EE761D">
            <w:pPr>
              <w:rPr>
                <w:rFonts w:ascii="Times New Roman" w:hAnsi="Times New Roman"/>
                <w:rPrChange w:id="113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4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4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98</w:t>
            </w:r>
          </w:p>
        </w:tc>
        <w:tc>
          <w:tcPr>
            <w:tcW w:w="1890" w:type="dxa"/>
            <w:noWrap/>
            <w:hideMark/>
          </w:tcPr>
          <w:p w14:paraId="10F28FD0" w14:textId="3349EEFB" w:rsidR="00937F90" w:rsidRPr="00EE761D" w:rsidRDefault="00937F90" w:rsidP="00EE761D">
            <w:pPr>
              <w:rPr>
                <w:rFonts w:ascii="Times New Roman" w:hAnsi="Times New Roman"/>
                <w:rPrChange w:id="114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4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4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 xml:space="preserve">CEP Magna </w:t>
            </w:r>
            <w:del w:id="1145" w:author="作成者">
              <w:r w:rsidR="00FB2C3F" w:rsidRPr="003D6EF5">
                <w:rPr>
                  <w:rFonts w:ascii="Times New Roman" w:hAnsi="Times New Roman" w:cs="Times New Roman"/>
                  <w:color w:val="FF6600"/>
                </w:rPr>
                <w:delText>Ease</w:delText>
              </w:r>
            </w:del>
            <w:ins w:id="1146" w:author="作成者">
              <w:r w:rsidRPr="00587A8B">
                <w:rPr>
                  <w:rFonts w:ascii="Times New Roman" w:hAnsi="Times New Roman" w:cs="Times New Roman"/>
                </w:rPr>
                <w:t>ease</w:t>
              </w:r>
            </w:ins>
          </w:p>
        </w:tc>
        <w:tc>
          <w:tcPr>
            <w:tcW w:w="1193" w:type="dxa"/>
            <w:noWrap/>
            <w:hideMark/>
          </w:tcPr>
          <w:p w14:paraId="4483D629" w14:textId="77777777" w:rsidR="00937F90" w:rsidRPr="00EE761D" w:rsidRDefault="00937F90" w:rsidP="00EE761D">
            <w:pPr>
              <w:rPr>
                <w:rFonts w:ascii="Times New Roman" w:hAnsi="Times New Roman"/>
                <w:rPrChange w:id="114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4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4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3</w:t>
            </w:r>
          </w:p>
        </w:tc>
        <w:tc>
          <w:tcPr>
            <w:tcW w:w="1032" w:type="dxa"/>
            <w:noWrap/>
            <w:cellIns w:id="1150" w:author="作成者" w:date="1900-00-02T24:01:00Z"/>
            <w:hideMark/>
          </w:tcPr>
          <w:p w14:paraId="10BBBFB2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151" w:author="作成者">
              <w:r w:rsidRPr="00587A8B">
                <w:rPr>
                  <w:rFonts w:ascii="Times New Roman" w:hAnsi="Times New Roman" w:cs="Times New Roman"/>
                </w:rPr>
                <w:t>23</w:t>
              </w:r>
            </w:ins>
          </w:p>
        </w:tc>
        <w:tc>
          <w:tcPr>
            <w:tcW w:w="1032" w:type="dxa"/>
            <w:noWrap/>
            <w:hideMark/>
          </w:tcPr>
          <w:p w14:paraId="0DB5D4E7" w14:textId="77777777" w:rsidR="00937F90" w:rsidRPr="00EE761D" w:rsidRDefault="00937F90" w:rsidP="00EE761D">
            <w:pPr>
              <w:rPr>
                <w:rFonts w:ascii="Times New Roman" w:hAnsi="Times New Roman"/>
                <w:rPrChange w:id="115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5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5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57</w:t>
            </w:r>
          </w:p>
        </w:tc>
        <w:tc>
          <w:tcPr>
            <w:tcW w:w="1032" w:type="dxa"/>
            <w:noWrap/>
            <w:cellIns w:id="1155" w:author="作成者" w:date="1900-00-04T08:01:00Z"/>
            <w:hideMark/>
          </w:tcPr>
          <w:p w14:paraId="13B54F1A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156" w:author="作成者">
              <w:r w:rsidRPr="00587A8B">
                <w:rPr>
                  <w:rFonts w:ascii="Times New Roman" w:hAnsi="Times New Roman" w:cs="Times New Roman"/>
                </w:rPr>
                <w:t>-2.8</w:t>
              </w:r>
            </w:ins>
          </w:p>
        </w:tc>
        <w:tc>
          <w:tcPr>
            <w:tcW w:w="1051" w:type="dxa"/>
            <w:noWrap/>
            <w:hideMark/>
          </w:tcPr>
          <w:p w14:paraId="2DA8603A" w14:textId="77777777" w:rsidR="00937F90" w:rsidRPr="00EE761D" w:rsidRDefault="00937F90" w:rsidP="00EE761D">
            <w:pPr>
              <w:rPr>
                <w:rFonts w:ascii="Times New Roman" w:hAnsi="Times New Roman"/>
                <w:rPrChange w:id="115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5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5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41</w:t>
            </w:r>
          </w:p>
        </w:tc>
      </w:tr>
      <w:tr w:rsidR="00EE761D" w:rsidRPr="00587A8B" w14:paraId="32271A01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6CA37D8A" w14:textId="77777777" w:rsidR="00937F90" w:rsidRPr="00EE761D" w:rsidRDefault="00937F90" w:rsidP="00EE761D">
            <w:pPr>
              <w:rPr>
                <w:rFonts w:ascii="Times New Roman" w:hAnsi="Times New Roman"/>
                <w:rPrChange w:id="116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6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6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36</w:t>
            </w:r>
          </w:p>
        </w:tc>
        <w:tc>
          <w:tcPr>
            <w:tcW w:w="1980" w:type="dxa"/>
            <w:noWrap/>
            <w:hideMark/>
          </w:tcPr>
          <w:p w14:paraId="5713FE28" w14:textId="77777777" w:rsidR="00937F90" w:rsidRPr="00EE761D" w:rsidRDefault="00937F90" w:rsidP="00EE761D">
            <w:pPr>
              <w:rPr>
                <w:rFonts w:ascii="Times New Roman" w:hAnsi="Times New Roman"/>
                <w:rPrChange w:id="116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6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6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Mosaic</w:t>
            </w:r>
            <w:ins w:id="1166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350A3B72" w14:textId="77777777" w:rsidR="00937F90" w:rsidRPr="00EE761D" w:rsidRDefault="00937F90" w:rsidP="00EE761D">
            <w:pPr>
              <w:rPr>
                <w:rFonts w:ascii="Times New Roman" w:hAnsi="Times New Roman"/>
                <w:rPrChange w:id="116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6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6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64974201" w14:textId="3661F38B" w:rsidR="00937F90" w:rsidRPr="00EE761D" w:rsidRDefault="00EB1B25" w:rsidP="00EE761D">
            <w:pPr>
              <w:rPr>
                <w:rFonts w:ascii="Times New Roman" w:hAnsi="Times New Roman"/>
                <w:rPrChange w:id="117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71" w:author="作成者">
                <w:pPr>
                  <w:jc w:val="center"/>
                </w:pPr>
              </w:pPrChange>
            </w:pPr>
            <w:del w:id="1172" w:author="作成者">
              <w:r w:rsidRPr="003D6EF5">
                <w:rPr>
                  <w:rFonts w:ascii="Times New Roman" w:hAnsi="Times New Roman" w:cs="Times New Roman"/>
                  <w:color w:val="FF6600"/>
                </w:rPr>
                <w:delText>1.2</w:delText>
              </w:r>
            </w:del>
            <w:ins w:id="1173" w:author="作成者">
              <w:r w:rsidR="00937F90" w:rsidRPr="00587A8B">
                <w:rPr>
                  <w:rFonts w:ascii="Times New Roman" w:hAnsi="Times New Roman" w:cs="Times New Roman"/>
                </w:rPr>
                <w:t>19</w:t>
              </w:r>
            </w:ins>
          </w:p>
        </w:tc>
        <w:tc>
          <w:tcPr>
            <w:tcW w:w="990" w:type="dxa"/>
            <w:noWrap/>
            <w:cellIns w:id="1174" w:author="作成者" w:date="1900-00-01T08:01:00Z"/>
            <w:hideMark/>
          </w:tcPr>
          <w:p w14:paraId="19CC060B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175" w:author="作成者">
              <w:r w:rsidRPr="00587A8B">
                <w:rPr>
                  <w:rFonts w:ascii="Times New Roman" w:hAnsi="Times New Roman" w:cs="Times New Roman"/>
                </w:rPr>
                <w:t>1.2</w:t>
              </w:r>
            </w:ins>
          </w:p>
        </w:tc>
        <w:tc>
          <w:tcPr>
            <w:tcW w:w="1890" w:type="dxa"/>
            <w:noWrap/>
            <w:hideMark/>
          </w:tcPr>
          <w:p w14:paraId="43109A21" w14:textId="77777777" w:rsidR="00937F90" w:rsidRPr="00EE761D" w:rsidRDefault="00937F90" w:rsidP="00EE761D">
            <w:pPr>
              <w:rPr>
                <w:rFonts w:ascii="Times New Roman" w:hAnsi="Times New Roman"/>
                <w:rPrChange w:id="117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7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7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SJM Regent</w:t>
            </w:r>
          </w:p>
        </w:tc>
        <w:tc>
          <w:tcPr>
            <w:tcW w:w="1193" w:type="dxa"/>
            <w:noWrap/>
            <w:hideMark/>
          </w:tcPr>
          <w:p w14:paraId="6EF5BE6D" w14:textId="77777777" w:rsidR="00937F90" w:rsidRPr="00EE761D" w:rsidRDefault="00937F90" w:rsidP="00EE761D">
            <w:pPr>
              <w:rPr>
                <w:rFonts w:ascii="Times New Roman" w:hAnsi="Times New Roman"/>
                <w:rPrChange w:id="117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8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8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32" w:type="dxa"/>
            <w:noWrap/>
            <w:cellIns w:id="1182" w:author="作成者" w:date="1900-00-02T24:01:00Z"/>
            <w:hideMark/>
          </w:tcPr>
          <w:p w14:paraId="64973EA7" w14:textId="52A1A3F8" w:rsidR="00937F90" w:rsidRPr="00173607" w:rsidRDefault="00937F90" w:rsidP="00173607">
            <w:pPr>
              <w:rPr>
                <w:rFonts w:ascii="Times New Roman" w:hAnsi="Times New Roman"/>
              </w:rPr>
            </w:pPr>
            <w:ins w:id="1183" w:author="作成者">
              <w:r w:rsidRPr="00587A8B">
                <w:rPr>
                  <w:rFonts w:ascii="Times New Roman" w:hAnsi="Times New Roman" w:cs="Times New Roman"/>
                </w:rPr>
                <w:t>19.4</w:t>
              </w:r>
            </w:ins>
          </w:p>
        </w:tc>
        <w:tc>
          <w:tcPr>
            <w:tcW w:w="1032" w:type="dxa"/>
            <w:noWrap/>
            <w:hideMark/>
          </w:tcPr>
          <w:p w14:paraId="194B6B9B" w14:textId="1E1C4D98" w:rsidR="00937F90" w:rsidRPr="00EE761D" w:rsidRDefault="00937F90" w:rsidP="00EE761D">
            <w:pPr>
              <w:rPr>
                <w:rFonts w:ascii="Times New Roman" w:hAnsi="Times New Roman"/>
                <w:rPrChange w:id="118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8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8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6</w:t>
            </w:r>
          </w:p>
        </w:tc>
        <w:tc>
          <w:tcPr>
            <w:tcW w:w="1032" w:type="dxa"/>
            <w:noWrap/>
            <w:hideMark/>
          </w:tcPr>
          <w:p w14:paraId="7D6BD21A" w14:textId="77777777" w:rsidR="00937F90" w:rsidRPr="00EE761D" w:rsidRDefault="00937F90" w:rsidP="00EE761D">
            <w:pPr>
              <w:rPr>
                <w:rFonts w:ascii="Times New Roman" w:hAnsi="Times New Roman"/>
                <w:rPrChange w:id="118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8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8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0.4</w:t>
            </w:r>
          </w:p>
        </w:tc>
        <w:tc>
          <w:tcPr>
            <w:tcW w:w="1051" w:type="dxa"/>
            <w:noWrap/>
            <w:cellIns w:id="1190" w:author="作成者" w:date="1900-00-04T08:01:00Z"/>
            <w:hideMark/>
          </w:tcPr>
          <w:p w14:paraId="2C682383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191" w:author="作成者">
              <w:r w:rsidRPr="00587A8B">
                <w:rPr>
                  <w:rFonts w:ascii="Times New Roman" w:hAnsi="Times New Roman" w:cs="Times New Roman"/>
                </w:rPr>
                <w:t>0.4</w:t>
              </w:r>
            </w:ins>
          </w:p>
        </w:tc>
      </w:tr>
      <w:tr w:rsidR="00EE761D" w:rsidRPr="00587A8B" w14:paraId="39BF82CB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211D61CC" w14:textId="77777777" w:rsidR="00937F90" w:rsidRPr="00EE761D" w:rsidRDefault="00937F90" w:rsidP="00EE761D">
            <w:pPr>
              <w:rPr>
                <w:rFonts w:ascii="Times New Roman" w:hAnsi="Times New Roman"/>
                <w:rPrChange w:id="119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9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9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37</w:t>
            </w:r>
          </w:p>
        </w:tc>
        <w:tc>
          <w:tcPr>
            <w:tcW w:w="1980" w:type="dxa"/>
            <w:noWrap/>
            <w:hideMark/>
          </w:tcPr>
          <w:p w14:paraId="7F3D82E2" w14:textId="77777777" w:rsidR="00937F90" w:rsidRPr="00EE761D" w:rsidRDefault="00937F90" w:rsidP="00EE761D">
            <w:pPr>
              <w:rPr>
                <w:rFonts w:ascii="Times New Roman" w:hAnsi="Times New Roman"/>
                <w:rPrChange w:id="119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19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19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SJM</w:t>
            </w:r>
            <w:ins w:id="1198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75D305A5" w14:textId="77777777" w:rsidR="00937F90" w:rsidRPr="00EE761D" w:rsidRDefault="00937F90" w:rsidP="00EE761D">
            <w:pPr>
              <w:rPr>
                <w:rFonts w:ascii="Times New Roman" w:hAnsi="Times New Roman"/>
                <w:rPrChange w:id="119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0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0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3B8C7A5C" w14:textId="66C8E599" w:rsidR="00937F90" w:rsidRPr="00EE761D" w:rsidRDefault="00EB1B25" w:rsidP="00EE761D">
            <w:pPr>
              <w:rPr>
                <w:rFonts w:ascii="Times New Roman" w:hAnsi="Times New Roman"/>
                <w:rPrChange w:id="120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03" w:author="作成者">
                <w:pPr>
                  <w:jc w:val="center"/>
                </w:pPr>
              </w:pPrChange>
            </w:pPr>
            <w:del w:id="1204" w:author="作成者">
              <w:r w:rsidRPr="003D6EF5">
                <w:rPr>
                  <w:rFonts w:ascii="Times New Roman" w:hAnsi="Times New Roman" w:cs="Times New Roman"/>
                  <w:color w:val="FF6600"/>
                </w:rPr>
                <w:delText>2</w:delText>
              </w:r>
            </w:del>
            <w:ins w:id="1205" w:author="作成者">
              <w:r w:rsidR="00937F90" w:rsidRPr="00587A8B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990" w:type="dxa"/>
            <w:noWrap/>
            <w:cellIns w:id="1206" w:author="作成者" w:date="1900-00-01T08:01:00Z"/>
            <w:hideMark/>
          </w:tcPr>
          <w:p w14:paraId="173EF929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207" w:author="作成者">
              <w:r w:rsidRPr="00587A8B">
                <w:rPr>
                  <w:rFonts w:ascii="Times New Roman" w:hAnsi="Times New Roman" w:cs="Times New Roman"/>
                </w:rPr>
                <w:t>2</w:t>
              </w:r>
            </w:ins>
          </w:p>
        </w:tc>
        <w:tc>
          <w:tcPr>
            <w:tcW w:w="1890" w:type="dxa"/>
            <w:noWrap/>
            <w:hideMark/>
          </w:tcPr>
          <w:p w14:paraId="65E95649" w14:textId="441D1113" w:rsidR="00937F90" w:rsidRPr="00EE761D" w:rsidRDefault="00937F90" w:rsidP="00EE761D">
            <w:pPr>
              <w:rPr>
                <w:rFonts w:ascii="Times New Roman" w:hAnsi="Times New Roman"/>
                <w:rPrChange w:id="120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0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1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 xml:space="preserve">CEP Magna </w:t>
            </w:r>
            <w:del w:id="1211" w:author="作成者">
              <w:r w:rsidR="00FB2C3F" w:rsidRPr="003D6EF5">
                <w:rPr>
                  <w:rFonts w:ascii="Times New Roman" w:hAnsi="Times New Roman" w:cs="Times New Roman"/>
                  <w:color w:val="FF6600"/>
                </w:rPr>
                <w:delText>Ease</w:delText>
              </w:r>
            </w:del>
            <w:ins w:id="1212" w:author="作成者">
              <w:r w:rsidRPr="00587A8B">
                <w:rPr>
                  <w:rFonts w:ascii="Times New Roman" w:hAnsi="Times New Roman" w:cs="Times New Roman"/>
                </w:rPr>
                <w:t>ease</w:t>
              </w:r>
            </w:ins>
          </w:p>
        </w:tc>
        <w:tc>
          <w:tcPr>
            <w:tcW w:w="1193" w:type="dxa"/>
            <w:noWrap/>
            <w:hideMark/>
          </w:tcPr>
          <w:p w14:paraId="43A017CB" w14:textId="77777777" w:rsidR="00937F90" w:rsidRPr="00EE761D" w:rsidRDefault="00937F90" w:rsidP="00EE761D">
            <w:pPr>
              <w:rPr>
                <w:rFonts w:ascii="Times New Roman" w:hAnsi="Times New Roman"/>
                <w:rPrChange w:id="121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1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1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3</w:t>
            </w:r>
          </w:p>
        </w:tc>
        <w:tc>
          <w:tcPr>
            <w:tcW w:w="1032" w:type="dxa"/>
            <w:noWrap/>
            <w:cellIns w:id="1216" w:author="作成者" w:date="1900-00-02T24:01:00Z"/>
            <w:hideMark/>
          </w:tcPr>
          <w:p w14:paraId="6FBDA873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217" w:author="作成者">
              <w:r w:rsidRPr="00587A8B">
                <w:rPr>
                  <w:rFonts w:ascii="Times New Roman" w:hAnsi="Times New Roman" w:cs="Times New Roman"/>
                </w:rPr>
                <w:t>13</w:t>
              </w:r>
            </w:ins>
          </w:p>
        </w:tc>
        <w:tc>
          <w:tcPr>
            <w:tcW w:w="1032" w:type="dxa"/>
            <w:noWrap/>
            <w:hideMark/>
          </w:tcPr>
          <w:p w14:paraId="59F43E95" w14:textId="77777777" w:rsidR="00937F90" w:rsidRPr="00EE761D" w:rsidRDefault="00937F90" w:rsidP="00EE761D">
            <w:pPr>
              <w:rPr>
                <w:rFonts w:ascii="Times New Roman" w:hAnsi="Times New Roman"/>
                <w:rPrChange w:id="121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1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2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57</w:t>
            </w:r>
          </w:p>
        </w:tc>
        <w:tc>
          <w:tcPr>
            <w:tcW w:w="1032" w:type="dxa"/>
            <w:noWrap/>
            <w:cellIns w:id="1221" w:author="作成者" w:date="1900-00-04T08:01:00Z"/>
            <w:hideMark/>
          </w:tcPr>
          <w:p w14:paraId="0A11CF3F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222" w:author="作成者">
              <w:r w:rsidRPr="00587A8B">
                <w:rPr>
                  <w:rFonts w:ascii="Times New Roman" w:hAnsi="Times New Roman" w:cs="Times New Roman"/>
                </w:rPr>
                <w:t>-8</w:t>
              </w:r>
            </w:ins>
          </w:p>
        </w:tc>
        <w:tc>
          <w:tcPr>
            <w:tcW w:w="1051" w:type="dxa"/>
            <w:noWrap/>
            <w:hideMark/>
          </w:tcPr>
          <w:p w14:paraId="684853B0" w14:textId="77777777" w:rsidR="00937F90" w:rsidRPr="00EE761D" w:rsidRDefault="00937F90" w:rsidP="00EE761D">
            <w:pPr>
              <w:rPr>
                <w:rFonts w:ascii="Times New Roman" w:hAnsi="Times New Roman"/>
                <w:rPrChange w:id="122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2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2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43</w:t>
            </w:r>
          </w:p>
        </w:tc>
      </w:tr>
      <w:tr w:rsidR="00EE761D" w:rsidRPr="00587A8B" w14:paraId="09B893A3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03098941" w14:textId="77777777" w:rsidR="00937F90" w:rsidRPr="00EE761D" w:rsidRDefault="00937F90" w:rsidP="00EE761D">
            <w:pPr>
              <w:rPr>
                <w:rFonts w:ascii="Times New Roman" w:hAnsi="Times New Roman"/>
                <w:rPrChange w:id="122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2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2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38</w:t>
            </w:r>
          </w:p>
        </w:tc>
        <w:tc>
          <w:tcPr>
            <w:tcW w:w="1980" w:type="dxa"/>
            <w:noWrap/>
            <w:hideMark/>
          </w:tcPr>
          <w:p w14:paraId="1FE33E7C" w14:textId="77777777" w:rsidR="00937F90" w:rsidRPr="00EE761D" w:rsidRDefault="00937F90" w:rsidP="00EE761D">
            <w:pPr>
              <w:rPr>
                <w:rFonts w:ascii="Times New Roman" w:hAnsi="Times New Roman"/>
                <w:rPrChange w:id="122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3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3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PRIMAPLUS</w:t>
            </w:r>
            <w:ins w:id="1232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6BE0D38B" w14:textId="77777777" w:rsidR="00937F90" w:rsidRPr="00EE761D" w:rsidRDefault="00937F90" w:rsidP="00EE761D">
            <w:pPr>
              <w:rPr>
                <w:rFonts w:ascii="Times New Roman" w:hAnsi="Times New Roman"/>
                <w:rPrChange w:id="123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3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3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5</w:t>
            </w:r>
          </w:p>
        </w:tc>
        <w:tc>
          <w:tcPr>
            <w:tcW w:w="1080" w:type="dxa"/>
            <w:noWrap/>
            <w:cellIns w:id="1236" w:author="作成者" w:date="1900-00-01T08:01:00Z"/>
            <w:hideMark/>
          </w:tcPr>
          <w:p w14:paraId="2B206AB1" w14:textId="76FC1CC1" w:rsidR="00937F90" w:rsidRPr="00173607" w:rsidRDefault="00937F90" w:rsidP="00173607">
            <w:pPr>
              <w:rPr>
                <w:rFonts w:ascii="Times New Roman" w:hAnsi="Times New Roman"/>
              </w:rPr>
            </w:pPr>
            <w:ins w:id="1237" w:author="作成者">
              <w:r w:rsidRPr="00587A8B">
                <w:rPr>
                  <w:rFonts w:ascii="Times New Roman" w:hAnsi="Times New Roman" w:cs="Times New Roman"/>
                </w:rPr>
                <w:t>25</w:t>
              </w:r>
            </w:ins>
          </w:p>
        </w:tc>
        <w:tc>
          <w:tcPr>
            <w:tcW w:w="990" w:type="dxa"/>
            <w:noWrap/>
            <w:hideMark/>
          </w:tcPr>
          <w:p w14:paraId="15A9D10F" w14:textId="77777777" w:rsidR="00937F90" w:rsidRPr="00EE761D" w:rsidRDefault="00937F90" w:rsidP="00EE761D">
            <w:pPr>
              <w:rPr>
                <w:rFonts w:ascii="Times New Roman" w:hAnsi="Times New Roman"/>
                <w:rPrChange w:id="123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3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4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8</w:t>
            </w:r>
          </w:p>
        </w:tc>
        <w:tc>
          <w:tcPr>
            <w:tcW w:w="1890" w:type="dxa"/>
            <w:noWrap/>
            <w:hideMark/>
          </w:tcPr>
          <w:p w14:paraId="2EC5EE3D" w14:textId="2A24CE5C" w:rsidR="00937F90" w:rsidRPr="00EE761D" w:rsidRDefault="00937F90" w:rsidP="00EE761D">
            <w:pPr>
              <w:rPr>
                <w:rFonts w:ascii="Times New Roman" w:hAnsi="Times New Roman"/>
                <w:rPrChange w:id="124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4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4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 xml:space="preserve">CEP Magna </w:t>
            </w:r>
            <w:del w:id="1244" w:author="作成者">
              <w:r w:rsidR="00FB2C3F" w:rsidRPr="003D6EF5">
                <w:rPr>
                  <w:rFonts w:ascii="Times New Roman" w:hAnsi="Times New Roman" w:cs="Times New Roman"/>
                  <w:color w:val="FF6600"/>
                </w:rPr>
                <w:delText>Ease</w:delText>
              </w:r>
            </w:del>
            <w:ins w:id="1245" w:author="作成者">
              <w:r w:rsidRPr="00587A8B">
                <w:rPr>
                  <w:rFonts w:ascii="Times New Roman" w:hAnsi="Times New Roman" w:cs="Times New Roman"/>
                </w:rPr>
                <w:t>ease</w:t>
              </w:r>
            </w:ins>
          </w:p>
        </w:tc>
        <w:tc>
          <w:tcPr>
            <w:tcW w:w="1193" w:type="dxa"/>
            <w:noWrap/>
            <w:hideMark/>
          </w:tcPr>
          <w:p w14:paraId="7A516011" w14:textId="77777777" w:rsidR="00937F90" w:rsidRPr="00EE761D" w:rsidRDefault="00937F90" w:rsidP="00EE761D">
            <w:pPr>
              <w:rPr>
                <w:rFonts w:ascii="Times New Roman" w:hAnsi="Times New Roman"/>
                <w:rPrChange w:id="124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4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4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32" w:type="dxa"/>
            <w:noWrap/>
            <w:cellIns w:id="1249" w:author="作成者" w:date="1900-00-02T24:01:00Z"/>
            <w:hideMark/>
          </w:tcPr>
          <w:p w14:paraId="1EDF5813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250" w:author="作成者">
              <w:r w:rsidRPr="00587A8B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1032" w:type="dxa"/>
            <w:noWrap/>
            <w:hideMark/>
          </w:tcPr>
          <w:p w14:paraId="794299F4" w14:textId="77777777" w:rsidR="00937F90" w:rsidRPr="00EE761D" w:rsidRDefault="00937F90" w:rsidP="00EE761D">
            <w:pPr>
              <w:rPr>
                <w:rFonts w:ascii="Times New Roman" w:hAnsi="Times New Roman"/>
                <w:rPrChange w:id="125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5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5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49</w:t>
            </w:r>
          </w:p>
        </w:tc>
        <w:tc>
          <w:tcPr>
            <w:tcW w:w="1032" w:type="dxa"/>
            <w:noWrap/>
            <w:cellIns w:id="1254" w:author="作成者" w:date="1900-00-04T08:01:00Z"/>
            <w:hideMark/>
          </w:tcPr>
          <w:p w14:paraId="0B1929AB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255" w:author="作成者">
              <w:r w:rsidRPr="00587A8B">
                <w:rPr>
                  <w:rFonts w:ascii="Times New Roman" w:hAnsi="Times New Roman" w:cs="Times New Roman"/>
                </w:rPr>
                <w:t>-4</w:t>
              </w:r>
            </w:ins>
          </w:p>
        </w:tc>
        <w:tc>
          <w:tcPr>
            <w:tcW w:w="1051" w:type="dxa"/>
            <w:noWrap/>
            <w:hideMark/>
          </w:tcPr>
          <w:p w14:paraId="5F603AB1" w14:textId="77777777" w:rsidR="00937F90" w:rsidRPr="00EE761D" w:rsidRDefault="00937F90" w:rsidP="00EE761D">
            <w:pPr>
              <w:rPr>
                <w:rFonts w:ascii="Times New Roman" w:hAnsi="Times New Roman"/>
                <w:rPrChange w:id="125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5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5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31</w:t>
            </w:r>
          </w:p>
        </w:tc>
      </w:tr>
      <w:tr w:rsidR="00EE761D" w:rsidRPr="00587A8B" w14:paraId="1FBC762B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090486F2" w14:textId="77777777" w:rsidR="00937F90" w:rsidRPr="00EE761D" w:rsidRDefault="00937F90" w:rsidP="00EE761D">
            <w:pPr>
              <w:rPr>
                <w:rFonts w:ascii="Times New Roman" w:hAnsi="Times New Roman"/>
                <w:rPrChange w:id="125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6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6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39</w:t>
            </w:r>
          </w:p>
        </w:tc>
        <w:tc>
          <w:tcPr>
            <w:tcW w:w="1980" w:type="dxa"/>
            <w:noWrap/>
            <w:hideMark/>
          </w:tcPr>
          <w:p w14:paraId="0DB9A445" w14:textId="77777777" w:rsidR="00937F90" w:rsidRPr="00EE761D" w:rsidRDefault="00937F90" w:rsidP="00EE761D">
            <w:pPr>
              <w:rPr>
                <w:rFonts w:ascii="Times New Roman" w:hAnsi="Times New Roman"/>
                <w:rPrChange w:id="126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6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6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PRIMAPLUS</w:t>
            </w:r>
            <w:ins w:id="1265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25DFA0F1" w14:textId="77777777" w:rsidR="00937F90" w:rsidRPr="00EE761D" w:rsidRDefault="00937F90" w:rsidP="00EE761D">
            <w:pPr>
              <w:rPr>
                <w:rFonts w:ascii="Times New Roman" w:hAnsi="Times New Roman"/>
                <w:rPrChange w:id="126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6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6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3</w:t>
            </w:r>
          </w:p>
        </w:tc>
        <w:tc>
          <w:tcPr>
            <w:tcW w:w="1080" w:type="dxa"/>
            <w:noWrap/>
            <w:cellIns w:id="1269" w:author="作成者" w:date="1900-00-01T08:01:00Z"/>
            <w:hideMark/>
          </w:tcPr>
          <w:p w14:paraId="0F2E0808" w14:textId="21AF1BF9" w:rsidR="00937F90" w:rsidRPr="00173607" w:rsidRDefault="00937F90" w:rsidP="00173607">
            <w:pPr>
              <w:rPr>
                <w:rFonts w:ascii="Times New Roman" w:hAnsi="Times New Roman"/>
              </w:rPr>
            </w:pPr>
            <w:ins w:id="1270" w:author="作成者">
              <w:r w:rsidRPr="00587A8B">
                <w:rPr>
                  <w:rFonts w:ascii="Times New Roman" w:hAnsi="Times New Roman" w:cs="Times New Roman"/>
                </w:rPr>
                <w:t>23</w:t>
              </w:r>
            </w:ins>
          </w:p>
        </w:tc>
        <w:tc>
          <w:tcPr>
            <w:tcW w:w="990" w:type="dxa"/>
            <w:noWrap/>
            <w:hideMark/>
          </w:tcPr>
          <w:p w14:paraId="73F6E382" w14:textId="77777777" w:rsidR="00937F90" w:rsidRPr="00EE761D" w:rsidRDefault="00937F90" w:rsidP="00EE761D">
            <w:pPr>
              <w:rPr>
                <w:rFonts w:ascii="Times New Roman" w:hAnsi="Times New Roman"/>
                <w:rPrChange w:id="127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7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7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5</w:t>
            </w:r>
          </w:p>
        </w:tc>
        <w:tc>
          <w:tcPr>
            <w:tcW w:w="1890" w:type="dxa"/>
            <w:noWrap/>
            <w:hideMark/>
          </w:tcPr>
          <w:p w14:paraId="6182F2CD" w14:textId="77777777" w:rsidR="00937F90" w:rsidRPr="00EE761D" w:rsidRDefault="00937F90" w:rsidP="00EE761D">
            <w:pPr>
              <w:rPr>
                <w:rFonts w:ascii="Times New Roman" w:hAnsi="Times New Roman"/>
                <w:rPrChange w:id="127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7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7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ROWN PRT</w:t>
            </w:r>
          </w:p>
        </w:tc>
        <w:tc>
          <w:tcPr>
            <w:tcW w:w="1193" w:type="dxa"/>
            <w:noWrap/>
            <w:hideMark/>
          </w:tcPr>
          <w:p w14:paraId="77A996FC" w14:textId="77777777" w:rsidR="00937F90" w:rsidRPr="00EE761D" w:rsidRDefault="00937F90" w:rsidP="00EE761D">
            <w:pPr>
              <w:rPr>
                <w:rFonts w:ascii="Times New Roman" w:hAnsi="Times New Roman"/>
                <w:rPrChange w:id="127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7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7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32" w:type="dxa"/>
            <w:noWrap/>
            <w:cellIns w:id="1280" w:author="作成者" w:date="1900-00-02T24:01:00Z"/>
            <w:hideMark/>
          </w:tcPr>
          <w:p w14:paraId="40122CB2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281" w:author="作成者">
              <w:r w:rsidRPr="00587A8B">
                <w:rPr>
                  <w:rFonts w:ascii="Times New Roman" w:hAnsi="Times New Roman" w:cs="Times New Roman"/>
                </w:rPr>
                <w:t>18.6</w:t>
              </w:r>
            </w:ins>
          </w:p>
        </w:tc>
        <w:tc>
          <w:tcPr>
            <w:tcW w:w="1032" w:type="dxa"/>
            <w:noWrap/>
            <w:hideMark/>
          </w:tcPr>
          <w:p w14:paraId="144978EA" w14:textId="77777777" w:rsidR="00937F90" w:rsidRPr="00EE761D" w:rsidRDefault="00937F90" w:rsidP="00EE761D">
            <w:pPr>
              <w:rPr>
                <w:rFonts w:ascii="Times New Roman" w:hAnsi="Times New Roman"/>
                <w:rPrChange w:id="128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8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8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05</w:t>
            </w:r>
          </w:p>
        </w:tc>
        <w:tc>
          <w:tcPr>
            <w:tcW w:w="1032" w:type="dxa"/>
            <w:noWrap/>
            <w:cellIns w:id="1285" w:author="作成者" w:date="1900-00-04T08:01:00Z"/>
            <w:hideMark/>
          </w:tcPr>
          <w:p w14:paraId="61B07116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286" w:author="作成者">
              <w:r w:rsidRPr="00587A8B">
                <w:rPr>
                  <w:rFonts w:ascii="Times New Roman" w:hAnsi="Times New Roman" w:cs="Times New Roman"/>
                </w:rPr>
                <w:t>-4.4</w:t>
              </w:r>
            </w:ins>
          </w:p>
        </w:tc>
        <w:tc>
          <w:tcPr>
            <w:tcW w:w="1051" w:type="dxa"/>
            <w:noWrap/>
            <w:hideMark/>
          </w:tcPr>
          <w:p w14:paraId="48EF4F27" w14:textId="77777777" w:rsidR="00937F90" w:rsidRPr="00EE761D" w:rsidRDefault="00937F90" w:rsidP="00EE761D">
            <w:pPr>
              <w:rPr>
                <w:rFonts w:ascii="Times New Roman" w:hAnsi="Times New Roman"/>
                <w:rPrChange w:id="128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8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8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45</w:t>
            </w:r>
          </w:p>
        </w:tc>
      </w:tr>
      <w:tr w:rsidR="00EE761D" w:rsidRPr="00587A8B" w14:paraId="3FA0D52E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1C0E11C9" w14:textId="77777777" w:rsidR="00937F90" w:rsidRPr="00EE761D" w:rsidRDefault="00937F90" w:rsidP="00EE761D">
            <w:pPr>
              <w:rPr>
                <w:rFonts w:ascii="Times New Roman" w:hAnsi="Times New Roman"/>
                <w:rPrChange w:id="129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9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9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40</w:t>
            </w:r>
          </w:p>
        </w:tc>
        <w:tc>
          <w:tcPr>
            <w:tcW w:w="1980" w:type="dxa"/>
            <w:noWrap/>
            <w:hideMark/>
          </w:tcPr>
          <w:p w14:paraId="62CD0E67" w14:textId="77777777" w:rsidR="00937F90" w:rsidRPr="00EE761D" w:rsidRDefault="00937F90" w:rsidP="00EE761D">
            <w:pPr>
              <w:rPr>
                <w:rFonts w:ascii="Times New Roman" w:hAnsi="Times New Roman"/>
                <w:rPrChange w:id="129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9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9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PRIMAPLUS</w:t>
            </w:r>
            <w:ins w:id="1296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6FAE8312" w14:textId="77777777" w:rsidR="00937F90" w:rsidRPr="00EE761D" w:rsidRDefault="00937F90" w:rsidP="00EE761D">
            <w:pPr>
              <w:rPr>
                <w:rFonts w:ascii="Times New Roman" w:hAnsi="Times New Roman"/>
                <w:rPrChange w:id="129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29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29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3</w:t>
            </w:r>
          </w:p>
        </w:tc>
        <w:tc>
          <w:tcPr>
            <w:tcW w:w="1080" w:type="dxa"/>
            <w:noWrap/>
            <w:cellIns w:id="1300" w:author="作成者" w:date="1900-00-01T08:01:00Z"/>
            <w:hideMark/>
          </w:tcPr>
          <w:p w14:paraId="14E73AD5" w14:textId="55D0E00B" w:rsidR="00937F90" w:rsidRPr="00173607" w:rsidRDefault="00937F90" w:rsidP="00173607">
            <w:pPr>
              <w:rPr>
                <w:rFonts w:ascii="Times New Roman" w:hAnsi="Times New Roman"/>
              </w:rPr>
            </w:pPr>
            <w:ins w:id="1301" w:author="作成者">
              <w:r w:rsidRPr="00587A8B">
                <w:rPr>
                  <w:rFonts w:ascii="Times New Roman" w:hAnsi="Times New Roman" w:cs="Times New Roman"/>
                </w:rPr>
                <w:t>23</w:t>
              </w:r>
            </w:ins>
          </w:p>
        </w:tc>
        <w:tc>
          <w:tcPr>
            <w:tcW w:w="990" w:type="dxa"/>
            <w:noWrap/>
            <w:hideMark/>
          </w:tcPr>
          <w:p w14:paraId="05C8C96F" w14:textId="77777777" w:rsidR="00937F90" w:rsidRPr="00EE761D" w:rsidRDefault="00937F90" w:rsidP="00EE761D">
            <w:pPr>
              <w:rPr>
                <w:rFonts w:ascii="Times New Roman" w:hAnsi="Times New Roman"/>
                <w:rPrChange w:id="130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0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0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5</w:t>
            </w:r>
          </w:p>
        </w:tc>
        <w:tc>
          <w:tcPr>
            <w:tcW w:w="1890" w:type="dxa"/>
            <w:noWrap/>
            <w:hideMark/>
          </w:tcPr>
          <w:p w14:paraId="02E468D1" w14:textId="77777777" w:rsidR="00937F90" w:rsidRPr="00EE761D" w:rsidRDefault="00937F90" w:rsidP="00EE761D">
            <w:pPr>
              <w:rPr>
                <w:rFonts w:ascii="Times New Roman" w:hAnsi="Times New Roman"/>
                <w:rPrChange w:id="130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0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0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ROWN PRT</w:t>
            </w:r>
          </w:p>
        </w:tc>
        <w:tc>
          <w:tcPr>
            <w:tcW w:w="1193" w:type="dxa"/>
            <w:noWrap/>
            <w:hideMark/>
          </w:tcPr>
          <w:p w14:paraId="0F95C3F7" w14:textId="77777777" w:rsidR="00937F90" w:rsidRPr="00EE761D" w:rsidRDefault="00937F90" w:rsidP="00EE761D">
            <w:pPr>
              <w:rPr>
                <w:rFonts w:ascii="Times New Roman" w:hAnsi="Times New Roman"/>
                <w:rPrChange w:id="130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0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1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32" w:type="dxa"/>
            <w:noWrap/>
            <w:cellIns w:id="1311" w:author="作成者" w:date="1900-00-02T24:01:00Z"/>
            <w:hideMark/>
          </w:tcPr>
          <w:p w14:paraId="7F8B8A62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312" w:author="作成者">
              <w:r w:rsidRPr="00587A8B">
                <w:rPr>
                  <w:rFonts w:ascii="Times New Roman" w:hAnsi="Times New Roman" w:cs="Times New Roman"/>
                </w:rPr>
                <w:t>18.6</w:t>
              </w:r>
            </w:ins>
          </w:p>
        </w:tc>
        <w:tc>
          <w:tcPr>
            <w:tcW w:w="1032" w:type="dxa"/>
            <w:noWrap/>
            <w:hideMark/>
          </w:tcPr>
          <w:p w14:paraId="2748D687" w14:textId="77777777" w:rsidR="00937F90" w:rsidRPr="00EE761D" w:rsidRDefault="00937F90" w:rsidP="00EE761D">
            <w:pPr>
              <w:rPr>
                <w:rFonts w:ascii="Times New Roman" w:hAnsi="Times New Roman"/>
                <w:rPrChange w:id="131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1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1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05</w:t>
            </w:r>
          </w:p>
        </w:tc>
        <w:tc>
          <w:tcPr>
            <w:tcW w:w="1032" w:type="dxa"/>
            <w:noWrap/>
            <w:cellIns w:id="1316" w:author="作成者" w:date="1900-00-04T08:01:00Z"/>
            <w:hideMark/>
          </w:tcPr>
          <w:p w14:paraId="305AB583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317" w:author="作成者">
              <w:r w:rsidRPr="00587A8B">
                <w:rPr>
                  <w:rFonts w:ascii="Times New Roman" w:hAnsi="Times New Roman" w:cs="Times New Roman"/>
                </w:rPr>
                <w:t>-4.4</w:t>
              </w:r>
            </w:ins>
          </w:p>
        </w:tc>
        <w:tc>
          <w:tcPr>
            <w:tcW w:w="1051" w:type="dxa"/>
            <w:noWrap/>
            <w:hideMark/>
          </w:tcPr>
          <w:p w14:paraId="22F22C79" w14:textId="77777777" w:rsidR="00937F90" w:rsidRPr="00EE761D" w:rsidRDefault="00937F90" w:rsidP="00EE761D">
            <w:pPr>
              <w:rPr>
                <w:rFonts w:ascii="Times New Roman" w:hAnsi="Times New Roman"/>
                <w:rPrChange w:id="131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1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2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45</w:t>
            </w:r>
          </w:p>
        </w:tc>
      </w:tr>
      <w:tr w:rsidR="00EE761D" w:rsidRPr="00587A8B" w14:paraId="5A1FCD11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181F1A88" w14:textId="77777777" w:rsidR="00937F90" w:rsidRPr="00EE761D" w:rsidRDefault="00937F90" w:rsidP="00EE761D">
            <w:pPr>
              <w:rPr>
                <w:rFonts w:ascii="Times New Roman" w:hAnsi="Times New Roman"/>
                <w:rPrChange w:id="132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2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2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41</w:t>
            </w:r>
          </w:p>
        </w:tc>
        <w:tc>
          <w:tcPr>
            <w:tcW w:w="1980" w:type="dxa"/>
            <w:noWrap/>
            <w:hideMark/>
          </w:tcPr>
          <w:p w14:paraId="7C499E8E" w14:textId="77777777" w:rsidR="00937F90" w:rsidRPr="00EE761D" w:rsidRDefault="00937F90" w:rsidP="00EE761D">
            <w:pPr>
              <w:rPr>
                <w:rFonts w:ascii="Times New Roman" w:hAnsi="Times New Roman"/>
                <w:rPrChange w:id="132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25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2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PRIMAPLUS</w:t>
            </w:r>
            <w:ins w:id="1327" w:author="作成者">
              <w:r w:rsidRPr="00587A8B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170" w:type="dxa"/>
            <w:noWrap/>
            <w:hideMark/>
          </w:tcPr>
          <w:p w14:paraId="2F54B4E8" w14:textId="77777777" w:rsidR="00937F90" w:rsidRPr="00EE761D" w:rsidRDefault="00937F90" w:rsidP="00EE761D">
            <w:pPr>
              <w:rPr>
                <w:rFonts w:ascii="Times New Roman" w:hAnsi="Times New Roman"/>
                <w:rPrChange w:id="132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2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3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5</w:t>
            </w:r>
          </w:p>
        </w:tc>
        <w:tc>
          <w:tcPr>
            <w:tcW w:w="1080" w:type="dxa"/>
            <w:noWrap/>
            <w:cellIns w:id="1331" w:author="作成者" w:date="1900-00-01T08:01:00Z"/>
            <w:hideMark/>
          </w:tcPr>
          <w:p w14:paraId="5FAD03EB" w14:textId="492FF5DD" w:rsidR="00937F90" w:rsidRPr="00173607" w:rsidRDefault="00937F90" w:rsidP="00173607">
            <w:pPr>
              <w:rPr>
                <w:rFonts w:ascii="Times New Roman" w:hAnsi="Times New Roman"/>
              </w:rPr>
            </w:pPr>
            <w:ins w:id="1332" w:author="作成者">
              <w:r w:rsidRPr="00587A8B">
                <w:rPr>
                  <w:rFonts w:ascii="Times New Roman" w:hAnsi="Times New Roman" w:cs="Times New Roman"/>
                </w:rPr>
                <w:t>25</w:t>
              </w:r>
            </w:ins>
          </w:p>
        </w:tc>
        <w:tc>
          <w:tcPr>
            <w:tcW w:w="990" w:type="dxa"/>
            <w:noWrap/>
            <w:hideMark/>
          </w:tcPr>
          <w:p w14:paraId="0B7C2DD5" w14:textId="77777777" w:rsidR="00937F90" w:rsidRPr="00EE761D" w:rsidRDefault="00937F90" w:rsidP="00EE761D">
            <w:pPr>
              <w:rPr>
                <w:rFonts w:ascii="Times New Roman" w:hAnsi="Times New Roman"/>
                <w:rPrChange w:id="133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3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3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8</w:t>
            </w:r>
          </w:p>
        </w:tc>
        <w:tc>
          <w:tcPr>
            <w:tcW w:w="1890" w:type="dxa"/>
            <w:noWrap/>
            <w:hideMark/>
          </w:tcPr>
          <w:p w14:paraId="35F70797" w14:textId="610D6BB2" w:rsidR="00937F90" w:rsidRPr="00EE761D" w:rsidRDefault="00937F90" w:rsidP="00EE761D">
            <w:pPr>
              <w:rPr>
                <w:rFonts w:ascii="Times New Roman" w:hAnsi="Times New Roman"/>
                <w:rPrChange w:id="133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3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3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 xml:space="preserve">CEP Magna </w:t>
            </w:r>
            <w:del w:id="1339" w:author="作成者">
              <w:r w:rsidR="00FB2C3F" w:rsidRPr="003D6EF5">
                <w:rPr>
                  <w:rFonts w:ascii="Times New Roman" w:hAnsi="Times New Roman" w:cs="Times New Roman"/>
                  <w:color w:val="FF6600"/>
                </w:rPr>
                <w:delText>Ease</w:delText>
              </w:r>
            </w:del>
            <w:ins w:id="1340" w:author="作成者">
              <w:r w:rsidRPr="00587A8B">
                <w:rPr>
                  <w:rFonts w:ascii="Times New Roman" w:hAnsi="Times New Roman" w:cs="Times New Roman"/>
                </w:rPr>
                <w:t>ease</w:t>
              </w:r>
            </w:ins>
          </w:p>
        </w:tc>
        <w:tc>
          <w:tcPr>
            <w:tcW w:w="1193" w:type="dxa"/>
            <w:noWrap/>
            <w:hideMark/>
          </w:tcPr>
          <w:p w14:paraId="60EB0312" w14:textId="77777777" w:rsidR="00937F90" w:rsidRPr="00EE761D" w:rsidRDefault="00937F90" w:rsidP="00EE761D">
            <w:pPr>
              <w:rPr>
                <w:rFonts w:ascii="Times New Roman" w:hAnsi="Times New Roman"/>
                <w:rPrChange w:id="134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4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4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3</w:t>
            </w:r>
          </w:p>
        </w:tc>
        <w:tc>
          <w:tcPr>
            <w:tcW w:w="1032" w:type="dxa"/>
            <w:noWrap/>
            <w:cellIns w:id="1344" w:author="作成者" w:date="1900-00-02T24:01:00Z"/>
            <w:hideMark/>
          </w:tcPr>
          <w:p w14:paraId="32E1B3DD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345" w:author="作成者">
              <w:r w:rsidRPr="00587A8B">
                <w:rPr>
                  <w:rFonts w:ascii="Times New Roman" w:hAnsi="Times New Roman" w:cs="Times New Roman"/>
                </w:rPr>
                <w:t>23</w:t>
              </w:r>
            </w:ins>
          </w:p>
        </w:tc>
        <w:tc>
          <w:tcPr>
            <w:tcW w:w="1032" w:type="dxa"/>
            <w:noWrap/>
            <w:hideMark/>
          </w:tcPr>
          <w:p w14:paraId="17BDF576" w14:textId="77777777" w:rsidR="00937F90" w:rsidRPr="00EE761D" w:rsidRDefault="00937F90" w:rsidP="00EE761D">
            <w:pPr>
              <w:rPr>
                <w:rFonts w:ascii="Times New Roman" w:hAnsi="Times New Roman"/>
                <w:rPrChange w:id="134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4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4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57</w:t>
            </w:r>
          </w:p>
        </w:tc>
        <w:tc>
          <w:tcPr>
            <w:tcW w:w="1032" w:type="dxa"/>
            <w:noWrap/>
            <w:hideMark/>
          </w:tcPr>
          <w:p w14:paraId="6D7E70FA" w14:textId="5AE9886B" w:rsidR="00937F90" w:rsidRPr="00EE761D" w:rsidRDefault="00937F90" w:rsidP="00EE761D">
            <w:pPr>
              <w:rPr>
                <w:rFonts w:ascii="Times New Roman" w:hAnsi="Times New Roman"/>
                <w:rPrChange w:id="134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5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5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</w:t>
            </w:r>
            <w:del w:id="1352" w:author="作成者">
              <w:r w:rsidR="00EB1B25" w:rsidRPr="003D6EF5">
                <w:rPr>
                  <w:rFonts w:ascii="Times New Roman" w:hAnsi="Times New Roman" w:cs="Times New Roman"/>
                  <w:color w:val="FF6600"/>
                </w:rPr>
                <w:delText>0.23</w:delText>
              </w:r>
            </w:del>
            <w:ins w:id="1353" w:author="作成者">
              <w:r w:rsidRPr="00587A8B">
                <w:rPr>
                  <w:rFonts w:ascii="Times New Roman" w:hAnsi="Times New Roman" w:cs="Times New Roman"/>
                </w:rPr>
                <w:t>2</w:t>
              </w:r>
            </w:ins>
          </w:p>
        </w:tc>
        <w:tc>
          <w:tcPr>
            <w:tcW w:w="1051" w:type="dxa"/>
            <w:noWrap/>
            <w:cellIns w:id="1354" w:author="作成者" w:date="1900-00-04T08:01:00Z"/>
            <w:hideMark/>
          </w:tcPr>
          <w:p w14:paraId="26C1211B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355" w:author="作成者">
              <w:r w:rsidRPr="00587A8B">
                <w:rPr>
                  <w:rFonts w:ascii="Times New Roman" w:hAnsi="Times New Roman" w:cs="Times New Roman"/>
                </w:rPr>
                <w:t>-0.23</w:t>
              </w:r>
            </w:ins>
          </w:p>
        </w:tc>
      </w:tr>
      <w:tr w:rsidR="00EE761D" w:rsidRPr="00587A8B" w14:paraId="3681F184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110AF13A" w14:textId="77777777" w:rsidR="00937F90" w:rsidRPr="00EE761D" w:rsidRDefault="00937F90" w:rsidP="00EE761D">
            <w:pPr>
              <w:rPr>
                <w:rFonts w:ascii="Times New Roman" w:hAnsi="Times New Roman"/>
                <w:rPrChange w:id="135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5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5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42</w:t>
            </w:r>
          </w:p>
        </w:tc>
        <w:tc>
          <w:tcPr>
            <w:tcW w:w="1980" w:type="dxa"/>
            <w:noWrap/>
            <w:hideMark/>
          </w:tcPr>
          <w:p w14:paraId="6BD4EEB2" w14:textId="77777777" w:rsidR="00937F90" w:rsidRPr="00EE761D" w:rsidRDefault="00937F90" w:rsidP="00EE761D">
            <w:pPr>
              <w:rPr>
                <w:rFonts w:ascii="Times New Roman" w:hAnsi="Times New Roman"/>
                <w:rPrChange w:id="135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6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6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EP</w:t>
            </w:r>
            <w:ins w:id="1362" w:author="作成者">
              <w:r w:rsidRPr="00587A8B">
                <w:rPr>
                  <w:rFonts w:ascii="Times New Roman" w:hAnsi="Times New Roman" w:cs="Times New Roman"/>
                </w:rPr>
                <w:t xml:space="preserve">  </w:t>
              </w:r>
            </w:ins>
          </w:p>
        </w:tc>
        <w:tc>
          <w:tcPr>
            <w:tcW w:w="1170" w:type="dxa"/>
            <w:noWrap/>
            <w:hideMark/>
          </w:tcPr>
          <w:p w14:paraId="62D61E72" w14:textId="77777777" w:rsidR="00937F90" w:rsidRPr="00EE761D" w:rsidRDefault="00937F90" w:rsidP="00EE761D">
            <w:pPr>
              <w:rPr>
                <w:rFonts w:ascii="Times New Roman" w:hAnsi="Times New Roman"/>
                <w:rPrChange w:id="136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6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6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5</w:t>
            </w:r>
          </w:p>
        </w:tc>
        <w:tc>
          <w:tcPr>
            <w:tcW w:w="1080" w:type="dxa"/>
            <w:noWrap/>
            <w:cellIns w:id="1366" w:author="作成者" w:date="1900-00-01T08:01:00Z"/>
            <w:hideMark/>
          </w:tcPr>
          <w:p w14:paraId="4B5AD7F3" w14:textId="7A01E664" w:rsidR="00937F90" w:rsidRPr="00173607" w:rsidRDefault="00937F90" w:rsidP="00173607">
            <w:pPr>
              <w:rPr>
                <w:rFonts w:ascii="Times New Roman" w:hAnsi="Times New Roman"/>
              </w:rPr>
            </w:pPr>
            <w:ins w:id="1367" w:author="作成者">
              <w:r w:rsidRPr="00587A8B">
                <w:rPr>
                  <w:rFonts w:ascii="Times New Roman" w:hAnsi="Times New Roman" w:cs="Times New Roman"/>
                </w:rPr>
                <w:t>25</w:t>
              </w:r>
            </w:ins>
          </w:p>
        </w:tc>
        <w:tc>
          <w:tcPr>
            <w:tcW w:w="990" w:type="dxa"/>
            <w:noWrap/>
            <w:hideMark/>
          </w:tcPr>
          <w:p w14:paraId="771B6BA0" w14:textId="77777777" w:rsidR="00937F90" w:rsidRPr="00EE761D" w:rsidRDefault="00937F90" w:rsidP="00EE761D">
            <w:pPr>
              <w:rPr>
                <w:rFonts w:ascii="Times New Roman" w:hAnsi="Times New Roman"/>
                <w:rPrChange w:id="136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6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7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8</w:t>
            </w:r>
          </w:p>
        </w:tc>
        <w:tc>
          <w:tcPr>
            <w:tcW w:w="1890" w:type="dxa"/>
            <w:noWrap/>
            <w:hideMark/>
          </w:tcPr>
          <w:p w14:paraId="71FCDDF8" w14:textId="4C235B45" w:rsidR="00937F90" w:rsidRPr="00EE761D" w:rsidRDefault="00937F90" w:rsidP="00EE761D">
            <w:pPr>
              <w:rPr>
                <w:rFonts w:ascii="Times New Roman" w:hAnsi="Times New Roman"/>
                <w:rPrChange w:id="137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7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7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 xml:space="preserve">CEP Magna </w:t>
            </w:r>
            <w:del w:id="1374" w:author="作成者">
              <w:r w:rsidR="00FB2C3F" w:rsidRPr="003D6EF5">
                <w:rPr>
                  <w:rFonts w:ascii="Times New Roman" w:hAnsi="Times New Roman" w:cs="Times New Roman"/>
                  <w:color w:val="FF6600"/>
                </w:rPr>
                <w:delText>Ease</w:delText>
              </w:r>
            </w:del>
            <w:ins w:id="1375" w:author="作成者">
              <w:r w:rsidRPr="00587A8B">
                <w:rPr>
                  <w:rFonts w:ascii="Times New Roman" w:hAnsi="Times New Roman" w:cs="Times New Roman"/>
                </w:rPr>
                <w:t>ease</w:t>
              </w:r>
            </w:ins>
          </w:p>
        </w:tc>
        <w:tc>
          <w:tcPr>
            <w:tcW w:w="1193" w:type="dxa"/>
            <w:noWrap/>
            <w:hideMark/>
          </w:tcPr>
          <w:p w14:paraId="0CDC753F" w14:textId="77777777" w:rsidR="00937F90" w:rsidRPr="00EE761D" w:rsidRDefault="00937F90" w:rsidP="00EE761D">
            <w:pPr>
              <w:rPr>
                <w:rFonts w:ascii="Times New Roman" w:hAnsi="Times New Roman"/>
                <w:rPrChange w:id="137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7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7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5</w:t>
            </w:r>
          </w:p>
        </w:tc>
        <w:tc>
          <w:tcPr>
            <w:tcW w:w="1032" w:type="dxa"/>
            <w:noWrap/>
            <w:cellIns w:id="1379" w:author="作成者" w:date="1900-00-02T24:01:00Z"/>
            <w:hideMark/>
          </w:tcPr>
          <w:p w14:paraId="008AB8FF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380" w:author="作成者">
              <w:r w:rsidRPr="00587A8B">
                <w:rPr>
                  <w:rFonts w:ascii="Times New Roman" w:hAnsi="Times New Roman" w:cs="Times New Roman"/>
                </w:rPr>
                <w:t>25</w:t>
              </w:r>
            </w:ins>
          </w:p>
        </w:tc>
        <w:tc>
          <w:tcPr>
            <w:tcW w:w="1032" w:type="dxa"/>
            <w:noWrap/>
            <w:hideMark/>
          </w:tcPr>
          <w:p w14:paraId="64E7D092" w14:textId="77777777" w:rsidR="00937F90" w:rsidRPr="00EE761D" w:rsidRDefault="00937F90" w:rsidP="00EE761D">
            <w:pPr>
              <w:rPr>
                <w:rFonts w:ascii="Times New Roman" w:hAnsi="Times New Roman"/>
                <w:rPrChange w:id="138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8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83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69</w:t>
            </w:r>
          </w:p>
        </w:tc>
        <w:tc>
          <w:tcPr>
            <w:tcW w:w="1032" w:type="dxa"/>
            <w:noWrap/>
            <w:cellIns w:id="1384" w:author="作成者" w:date="1900-00-04T08:01:00Z"/>
            <w:hideMark/>
          </w:tcPr>
          <w:p w14:paraId="2C396B40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385" w:author="作成者">
              <w:r w:rsidRPr="00587A8B">
                <w:rPr>
                  <w:rFonts w:ascii="Times New Roman" w:hAnsi="Times New Roman" w:cs="Times New Roman"/>
                </w:rPr>
                <w:t>0</w:t>
              </w:r>
            </w:ins>
          </w:p>
        </w:tc>
        <w:tc>
          <w:tcPr>
            <w:tcW w:w="1051" w:type="dxa"/>
            <w:noWrap/>
            <w:hideMark/>
          </w:tcPr>
          <w:p w14:paraId="31D43F02" w14:textId="77777777" w:rsidR="00937F90" w:rsidRPr="00EE761D" w:rsidRDefault="00937F90" w:rsidP="00EE761D">
            <w:pPr>
              <w:rPr>
                <w:rFonts w:ascii="Times New Roman" w:hAnsi="Times New Roman"/>
                <w:rPrChange w:id="1386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87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88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11</w:t>
            </w:r>
          </w:p>
        </w:tc>
      </w:tr>
      <w:tr w:rsidR="00EE761D" w:rsidRPr="00587A8B" w14:paraId="7BE1F94B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321B1ADD" w14:textId="77777777" w:rsidR="00937F90" w:rsidRPr="00EE761D" w:rsidRDefault="00937F90" w:rsidP="00EE761D">
            <w:pPr>
              <w:rPr>
                <w:rFonts w:ascii="Times New Roman" w:hAnsi="Times New Roman"/>
                <w:rPrChange w:id="1389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90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91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43</w:t>
            </w:r>
          </w:p>
        </w:tc>
        <w:tc>
          <w:tcPr>
            <w:tcW w:w="1980" w:type="dxa"/>
            <w:noWrap/>
            <w:hideMark/>
          </w:tcPr>
          <w:p w14:paraId="54E255D1" w14:textId="77777777" w:rsidR="00937F90" w:rsidRPr="00EE761D" w:rsidRDefault="00937F90" w:rsidP="00EE761D">
            <w:pPr>
              <w:rPr>
                <w:rFonts w:ascii="Times New Roman" w:hAnsi="Times New Roman"/>
                <w:rPrChange w:id="139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93" w:author="作成者">
                <w:pPr>
                  <w:jc w:val="center"/>
                </w:pPr>
              </w:pPrChange>
            </w:pPr>
            <w:proofErr w:type="spellStart"/>
            <w:r w:rsidRPr="00EE761D">
              <w:rPr>
                <w:rFonts w:ascii="Times New Roman" w:hAnsi="Times New Roman"/>
                <w:rPrChange w:id="139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arbomedic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A032259" w14:textId="77777777" w:rsidR="00937F90" w:rsidRPr="00EE761D" w:rsidRDefault="00937F90" w:rsidP="00EE761D">
            <w:pPr>
              <w:rPr>
                <w:rFonts w:ascii="Times New Roman" w:hAnsi="Times New Roman"/>
                <w:rPrChange w:id="139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39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39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80" w:type="dxa"/>
            <w:noWrap/>
            <w:cellIns w:id="1398" w:author="作成者" w:date="1900-00-01T08:01:00Z"/>
            <w:hideMark/>
          </w:tcPr>
          <w:p w14:paraId="354967A1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399" w:author="作成者">
              <w:r w:rsidRPr="00587A8B">
                <w:rPr>
                  <w:rFonts w:ascii="Times New Roman" w:hAnsi="Times New Roman" w:cs="Times New Roman"/>
                </w:rPr>
                <w:t>21.8</w:t>
              </w:r>
            </w:ins>
          </w:p>
        </w:tc>
        <w:tc>
          <w:tcPr>
            <w:tcW w:w="990" w:type="dxa"/>
            <w:noWrap/>
            <w:hideMark/>
          </w:tcPr>
          <w:p w14:paraId="5C196746" w14:textId="77777777" w:rsidR="00937F90" w:rsidRPr="00EE761D" w:rsidRDefault="00937F90" w:rsidP="00EE761D">
            <w:pPr>
              <w:rPr>
                <w:rFonts w:ascii="Times New Roman" w:hAnsi="Times New Roman"/>
                <w:rPrChange w:id="1400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401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402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54</w:t>
            </w:r>
          </w:p>
        </w:tc>
        <w:tc>
          <w:tcPr>
            <w:tcW w:w="1890" w:type="dxa"/>
            <w:noWrap/>
            <w:hideMark/>
          </w:tcPr>
          <w:p w14:paraId="559BD5D3" w14:textId="03713D36" w:rsidR="00937F90" w:rsidRPr="00EE761D" w:rsidRDefault="00937F90" w:rsidP="00EE761D">
            <w:pPr>
              <w:rPr>
                <w:rFonts w:ascii="Times New Roman" w:hAnsi="Times New Roman"/>
                <w:rPrChange w:id="140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40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40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 xml:space="preserve">CEP Magna </w:t>
            </w:r>
            <w:del w:id="1406" w:author="作成者">
              <w:r w:rsidR="00FB2C3F" w:rsidRPr="003D6EF5">
                <w:rPr>
                  <w:rFonts w:ascii="Times New Roman" w:hAnsi="Times New Roman" w:cs="Times New Roman"/>
                  <w:color w:val="FF6600"/>
                </w:rPr>
                <w:delText>Ease</w:delText>
              </w:r>
            </w:del>
            <w:ins w:id="1407" w:author="作成者">
              <w:r w:rsidRPr="00587A8B">
                <w:rPr>
                  <w:rFonts w:ascii="Times New Roman" w:hAnsi="Times New Roman" w:cs="Times New Roman"/>
                </w:rPr>
                <w:t>ease</w:t>
              </w:r>
            </w:ins>
          </w:p>
        </w:tc>
        <w:tc>
          <w:tcPr>
            <w:tcW w:w="1193" w:type="dxa"/>
            <w:noWrap/>
            <w:hideMark/>
          </w:tcPr>
          <w:p w14:paraId="5666E0FC" w14:textId="77777777" w:rsidR="00937F90" w:rsidRPr="00EE761D" w:rsidRDefault="00937F90" w:rsidP="00EE761D">
            <w:pPr>
              <w:rPr>
                <w:rFonts w:ascii="Times New Roman" w:hAnsi="Times New Roman"/>
                <w:rPrChange w:id="140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40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41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32" w:type="dxa"/>
            <w:noWrap/>
            <w:cellIns w:id="1411" w:author="作成者" w:date="1900-00-02T24:01:00Z"/>
            <w:hideMark/>
          </w:tcPr>
          <w:p w14:paraId="43D1FB83" w14:textId="647E9AA5" w:rsidR="00937F90" w:rsidRPr="00173607" w:rsidRDefault="00937F90" w:rsidP="00173607">
            <w:pPr>
              <w:rPr>
                <w:rFonts w:ascii="Times New Roman" w:hAnsi="Times New Roman"/>
              </w:rPr>
            </w:pPr>
            <w:ins w:id="1412" w:author="作成者">
              <w:r w:rsidRPr="00587A8B">
                <w:rPr>
                  <w:rFonts w:ascii="Times New Roman" w:hAnsi="Times New Roman" w:cs="Times New Roman"/>
                </w:rPr>
                <w:t>19</w:t>
              </w:r>
            </w:ins>
          </w:p>
        </w:tc>
        <w:tc>
          <w:tcPr>
            <w:tcW w:w="1032" w:type="dxa"/>
            <w:noWrap/>
            <w:hideMark/>
          </w:tcPr>
          <w:p w14:paraId="69AAB3DE" w14:textId="3FF02535" w:rsidR="00937F90" w:rsidRPr="00EE761D" w:rsidRDefault="00937F90" w:rsidP="00EE761D">
            <w:pPr>
              <w:rPr>
                <w:rFonts w:ascii="Times New Roman" w:hAnsi="Times New Roman"/>
                <w:rPrChange w:id="141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41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41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27</w:t>
            </w:r>
          </w:p>
        </w:tc>
        <w:tc>
          <w:tcPr>
            <w:tcW w:w="1032" w:type="dxa"/>
            <w:noWrap/>
            <w:cellIns w:id="1416" w:author="作成者" w:date="1900-00-04T08:01:00Z"/>
            <w:hideMark/>
          </w:tcPr>
          <w:p w14:paraId="54C33F56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417" w:author="作成者">
              <w:r w:rsidRPr="00587A8B">
                <w:rPr>
                  <w:rFonts w:ascii="Times New Roman" w:hAnsi="Times New Roman" w:cs="Times New Roman"/>
                </w:rPr>
                <w:t>-2.8</w:t>
              </w:r>
            </w:ins>
          </w:p>
        </w:tc>
        <w:tc>
          <w:tcPr>
            <w:tcW w:w="1051" w:type="dxa"/>
            <w:noWrap/>
            <w:hideMark/>
          </w:tcPr>
          <w:p w14:paraId="6161B176" w14:textId="77777777" w:rsidR="00937F90" w:rsidRPr="00EE761D" w:rsidRDefault="00937F90" w:rsidP="00EE761D">
            <w:pPr>
              <w:rPr>
                <w:rFonts w:ascii="Times New Roman" w:hAnsi="Times New Roman"/>
                <w:rPrChange w:id="141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41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42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-0.27</w:t>
            </w:r>
          </w:p>
        </w:tc>
      </w:tr>
      <w:tr w:rsidR="00EE761D" w:rsidRPr="00587A8B" w14:paraId="5E18A6DE" w14:textId="77777777" w:rsidTr="00EE761D">
        <w:trPr>
          <w:trHeight w:val="375"/>
        </w:trPr>
        <w:tc>
          <w:tcPr>
            <w:tcW w:w="918" w:type="dxa"/>
            <w:noWrap/>
            <w:hideMark/>
          </w:tcPr>
          <w:p w14:paraId="2725B4FF" w14:textId="77777777" w:rsidR="00937F90" w:rsidRPr="00EE761D" w:rsidRDefault="00937F90" w:rsidP="00EE761D">
            <w:pPr>
              <w:rPr>
                <w:rFonts w:ascii="Times New Roman" w:hAnsi="Times New Roman"/>
                <w:rPrChange w:id="1421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422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423" w:author="作成者">
                  <w:rPr>
                    <w:rFonts w:ascii="Times New Roman" w:hAnsi="Times New Roman"/>
                    <w:color w:val="FF6600"/>
                  </w:rPr>
                </w:rPrChange>
              </w:rPr>
              <w:lastRenderedPageBreak/>
              <w:t>44</w:t>
            </w:r>
          </w:p>
        </w:tc>
        <w:tc>
          <w:tcPr>
            <w:tcW w:w="1980" w:type="dxa"/>
            <w:noWrap/>
            <w:hideMark/>
          </w:tcPr>
          <w:p w14:paraId="6C9D7320" w14:textId="77777777" w:rsidR="00937F90" w:rsidRPr="00EE761D" w:rsidRDefault="00937F90" w:rsidP="00EE761D">
            <w:pPr>
              <w:rPr>
                <w:rFonts w:ascii="Times New Roman" w:hAnsi="Times New Roman"/>
                <w:rPrChange w:id="1424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425" w:author="作成者">
                <w:pPr>
                  <w:jc w:val="center"/>
                </w:pPr>
              </w:pPrChange>
            </w:pPr>
            <w:proofErr w:type="spellStart"/>
            <w:r w:rsidRPr="00EE761D">
              <w:rPr>
                <w:rFonts w:ascii="Times New Roman" w:hAnsi="Times New Roman"/>
                <w:rPrChange w:id="1426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Carbomedic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F568051" w14:textId="77777777" w:rsidR="00937F90" w:rsidRPr="00EE761D" w:rsidRDefault="00937F90" w:rsidP="00EE761D">
            <w:pPr>
              <w:rPr>
                <w:rFonts w:ascii="Times New Roman" w:hAnsi="Times New Roman"/>
                <w:rPrChange w:id="1427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428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429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21</w:t>
            </w:r>
          </w:p>
        </w:tc>
        <w:tc>
          <w:tcPr>
            <w:tcW w:w="1080" w:type="dxa"/>
            <w:noWrap/>
            <w:cellIns w:id="1430" w:author="作成者" w:date="1900-00-01T08:01:00Z"/>
            <w:hideMark/>
          </w:tcPr>
          <w:p w14:paraId="6485A0A1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431" w:author="作成者">
              <w:r w:rsidRPr="00587A8B">
                <w:rPr>
                  <w:rFonts w:ascii="Times New Roman" w:hAnsi="Times New Roman" w:cs="Times New Roman"/>
                </w:rPr>
                <w:t>21.8</w:t>
              </w:r>
            </w:ins>
          </w:p>
        </w:tc>
        <w:tc>
          <w:tcPr>
            <w:tcW w:w="990" w:type="dxa"/>
            <w:noWrap/>
            <w:hideMark/>
          </w:tcPr>
          <w:p w14:paraId="75702E68" w14:textId="77777777" w:rsidR="00937F90" w:rsidRPr="00EE761D" w:rsidRDefault="00937F90" w:rsidP="00EE761D">
            <w:pPr>
              <w:rPr>
                <w:rFonts w:ascii="Times New Roman" w:hAnsi="Times New Roman"/>
                <w:rPrChange w:id="1432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433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434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54</w:t>
            </w:r>
          </w:p>
        </w:tc>
        <w:tc>
          <w:tcPr>
            <w:tcW w:w="1890" w:type="dxa"/>
            <w:noWrap/>
            <w:hideMark/>
          </w:tcPr>
          <w:p w14:paraId="6BB13787" w14:textId="77777777" w:rsidR="00937F90" w:rsidRPr="00EE761D" w:rsidRDefault="00937F90" w:rsidP="00EE761D">
            <w:pPr>
              <w:rPr>
                <w:rFonts w:ascii="Times New Roman" w:hAnsi="Times New Roman"/>
                <w:rPrChange w:id="1435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436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437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Trifecta</w:t>
            </w:r>
          </w:p>
        </w:tc>
        <w:tc>
          <w:tcPr>
            <w:tcW w:w="1193" w:type="dxa"/>
            <w:noWrap/>
            <w:hideMark/>
          </w:tcPr>
          <w:p w14:paraId="08AC17AE" w14:textId="77777777" w:rsidR="00937F90" w:rsidRPr="00EE761D" w:rsidRDefault="00937F90" w:rsidP="00EE761D">
            <w:pPr>
              <w:rPr>
                <w:rFonts w:ascii="Times New Roman" w:hAnsi="Times New Roman"/>
                <w:rPrChange w:id="143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43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44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9</w:t>
            </w:r>
          </w:p>
        </w:tc>
        <w:tc>
          <w:tcPr>
            <w:tcW w:w="1032" w:type="dxa"/>
            <w:noWrap/>
            <w:cellIns w:id="1441" w:author="作成者" w:date="1900-00-02T24:01:00Z"/>
            <w:hideMark/>
          </w:tcPr>
          <w:p w14:paraId="4D151566" w14:textId="7AD035A5" w:rsidR="00937F90" w:rsidRPr="00173607" w:rsidRDefault="00937F90" w:rsidP="00173607">
            <w:pPr>
              <w:rPr>
                <w:rFonts w:ascii="Times New Roman" w:hAnsi="Times New Roman"/>
              </w:rPr>
            </w:pPr>
            <w:ins w:id="1442" w:author="作成者">
              <w:r w:rsidRPr="00587A8B">
                <w:rPr>
                  <w:rFonts w:ascii="Times New Roman" w:hAnsi="Times New Roman" w:cs="Times New Roman"/>
                </w:rPr>
                <w:t>19</w:t>
              </w:r>
            </w:ins>
          </w:p>
        </w:tc>
        <w:tc>
          <w:tcPr>
            <w:tcW w:w="1032" w:type="dxa"/>
            <w:noWrap/>
            <w:hideMark/>
          </w:tcPr>
          <w:p w14:paraId="3CE2C3D2" w14:textId="77777777" w:rsidR="00937F90" w:rsidRPr="00EE761D" w:rsidRDefault="00937F90" w:rsidP="00EE761D">
            <w:pPr>
              <w:rPr>
                <w:rFonts w:ascii="Times New Roman" w:hAnsi="Times New Roman"/>
                <w:rPrChange w:id="1443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444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445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1.6</w:t>
            </w:r>
          </w:p>
        </w:tc>
        <w:tc>
          <w:tcPr>
            <w:tcW w:w="1032" w:type="dxa"/>
            <w:noWrap/>
            <w:cellIns w:id="1446" w:author="作成者" w:date="1900-00-04T08:01:00Z"/>
            <w:hideMark/>
          </w:tcPr>
          <w:p w14:paraId="627F19FE" w14:textId="77777777" w:rsidR="00937F90" w:rsidRPr="00587A8B" w:rsidRDefault="00937F90" w:rsidP="00937F90">
            <w:pPr>
              <w:rPr>
                <w:rFonts w:ascii="Times New Roman" w:hAnsi="Times New Roman" w:cs="Times New Roman"/>
              </w:rPr>
            </w:pPr>
            <w:ins w:id="1447" w:author="作成者">
              <w:r w:rsidRPr="00587A8B">
                <w:rPr>
                  <w:rFonts w:ascii="Times New Roman" w:hAnsi="Times New Roman" w:cs="Times New Roman"/>
                </w:rPr>
                <w:t>-2.8</w:t>
              </w:r>
            </w:ins>
          </w:p>
        </w:tc>
        <w:tc>
          <w:tcPr>
            <w:tcW w:w="1051" w:type="dxa"/>
            <w:noWrap/>
            <w:hideMark/>
          </w:tcPr>
          <w:p w14:paraId="411502C9" w14:textId="77777777" w:rsidR="00937F90" w:rsidRPr="00EE761D" w:rsidRDefault="00937F90" w:rsidP="00EE761D">
            <w:pPr>
              <w:rPr>
                <w:rFonts w:ascii="Times New Roman" w:hAnsi="Times New Roman"/>
                <w:rPrChange w:id="1448" w:author="作成者">
                  <w:rPr>
                    <w:rFonts w:ascii="Times New Roman" w:hAnsi="Times New Roman"/>
                    <w:color w:val="FF6600"/>
                  </w:rPr>
                </w:rPrChange>
              </w:rPr>
              <w:pPrChange w:id="1449" w:author="作成者">
                <w:pPr>
                  <w:jc w:val="center"/>
                </w:pPr>
              </w:pPrChange>
            </w:pPr>
            <w:r w:rsidRPr="00EE761D">
              <w:rPr>
                <w:rFonts w:ascii="Times New Roman" w:hAnsi="Times New Roman"/>
                <w:rPrChange w:id="1450" w:author="作成者">
                  <w:rPr>
                    <w:rFonts w:ascii="Times New Roman" w:hAnsi="Times New Roman"/>
                    <w:color w:val="FF6600"/>
                  </w:rPr>
                </w:rPrChange>
              </w:rPr>
              <w:t>0.06</w:t>
            </w:r>
          </w:p>
        </w:tc>
      </w:tr>
    </w:tbl>
    <w:p w14:paraId="2F72BD2A" w14:textId="4F0733AA" w:rsidR="00E536CC" w:rsidRPr="00EE761D" w:rsidRDefault="00E536CC">
      <w:pPr>
        <w:rPr>
          <w:rFonts w:ascii="Times New Roman" w:hAnsi="Times New Roman"/>
          <w:rPrChange w:id="1451" w:author="作成者">
            <w:rPr>
              <w:rFonts w:ascii="Times New Roman" w:hAnsi="Times New Roman"/>
              <w:color w:val="FF6600"/>
            </w:rPr>
          </w:rPrChange>
        </w:rPr>
      </w:pPr>
      <w:ins w:id="1452" w:author="作成者">
        <w:r w:rsidRPr="00587A8B">
          <w:rPr>
            <w:rFonts w:ascii="Times New Roman" w:hAnsi="Times New Roman" w:cs="Times New Roman"/>
          </w:rPr>
          <w:t>EOA, effective orifice areas; TAD, tissue annul</w:t>
        </w:r>
        <w:r w:rsidR="002809C4">
          <w:rPr>
            <w:rFonts w:ascii="Times New Roman" w:hAnsi="Times New Roman" w:cs="Times New Roman"/>
          </w:rPr>
          <w:t>u</w:t>
        </w:r>
        <w:r w:rsidRPr="00587A8B">
          <w:rPr>
            <w:rFonts w:ascii="Times New Roman" w:hAnsi="Times New Roman" w:cs="Times New Roman"/>
          </w:rPr>
          <w:t>s diameter</w:t>
        </w:r>
      </w:ins>
    </w:p>
    <w:sectPr w:rsidR="00E536CC" w:rsidRPr="00EE761D" w:rsidSect="00EE76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01" w:right="1985" w:bottom="1701" w:left="1701" w:header="851" w:footer="992" w:gutter="0"/>
      <w:cols w:space="425"/>
      <w:docGrid w:type="lines" w:linePitch="360"/>
      <w:sectPrChange w:id="1453" w:author="作成者">
        <w:sectPr w:rsidR="00E536CC" w:rsidRPr="00EE761D" w:rsidSect="00EE761D">
          <w:pgSz w:w="11906" w:h="16838" w:orient="portrait"/>
          <w:pgMar w:top="1985" w:right="1701" w:bottom="1701" w:left="1701" w:header="851" w:footer="992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559E6C" w14:textId="77777777" w:rsidR="00F32224" w:rsidRDefault="00F32224" w:rsidP="00042ABC">
      <w:r>
        <w:separator/>
      </w:r>
    </w:p>
  </w:endnote>
  <w:endnote w:type="continuationSeparator" w:id="0">
    <w:p w14:paraId="7242749C" w14:textId="77777777" w:rsidR="00F32224" w:rsidRDefault="00F32224" w:rsidP="00042ABC">
      <w:r>
        <w:continuationSeparator/>
      </w:r>
    </w:p>
  </w:endnote>
  <w:endnote w:type="continuationNotice" w:id="1">
    <w:p w14:paraId="2B576683" w14:textId="77777777" w:rsidR="00F32224" w:rsidRDefault="00F3222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8D789" w14:textId="77777777" w:rsidR="00031A20" w:rsidRDefault="00031A20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05E09D" w14:textId="77777777" w:rsidR="00031A20" w:rsidRDefault="00031A20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947840" w14:textId="77777777" w:rsidR="00031A20" w:rsidRDefault="00031A2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CB7F79" w14:textId="77777777" w:rsidR="00F32224" w:rsidRDefault="00F32224" w:rsidP="00042ABC">
      <w:r>
        <w:separator/>
      </w:r>
    </w:p>
  </w:footnote>
  <w:footnote w:type="continuationSeparator" w:id="0">
    <w:p w14:paraId="30ADA206" w14:textId="77777777" w:rsidR="00F32224" w:rsidRDefault="00F32224" w:rsidP="00042ABC">
      <w:r>
        <w:continuationSeparator/>
      </w:r>
    </w:p>
  </w:footnote>
  <w:footnote w:type="continuationNotice" w:id="1">
    <w:p w14:paraId="40F61DED" w14:textId="77777777" w:rsidR="00F32224" w:rsidRDefault="00F3222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29687A" w14:textId="77777777" w:rsidR="00031A20" w:rsidRDefault="00031A20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22237422"/>
      <w:docPartObj>
        <w:docPartGallery w:val="Watermarks"/>
        <w:docPartUnique/>
      </w:docPartObj>
    </w:sdtPr>
    <w:sdtEndPr/>
    <w:sdtContent>
      <w:p w14:paraId="3E4071D7" w14:textId="21A5044B" w:rsidR="00042ABC" w:rsidRDefault="00F32224">
        <w:pPr>
          <w:pStyle w:val="a4"/>
        </w:pPr>
        <w:r>
          <w:rPr>
            <w:noProof/>
            <w:lang w:eastAsia="zh-TW"/>
          </w:rPr>
          <w:pict w14:anchorId="773CC9E3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50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807434" w14:textId="77777777" w:rsidR="00031A20" w:rsidRDefault="00031A20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revisionView w:comments="0" w:formatting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B25"/>
    <w:rsid w:val="000143C7"/>
    <w:rsid w:val="00031A20"/>
    <w:rsid w:val="00037039"/>
    <w:rsid w:val="00042ABC"/>
    <w:rsid w:val="00064996"/>
    <w:rsid w:val="0010182C"/>
    <w:rsid w:val="00173607"/>
    <w:rsid w:val="001A4F1B"/>
    <w:rsid w:val="00280262"/>
    <w:rsid w:val="002809C4"/>
    <w:rsid w:val="00325A60"/>
    <w:rsid w:val="003D6EF5"/>
    <w:rsid w:val="00455ABA"/>
    <w:rsid w:val="00587A8B"/>
    <w:rsid w:val="00621D54"/>
    <w:rsid w:val="006D7E48"/>
    <w:rsid w:val="007A16EA"/>
    <w:rsid w:val="007A4A89"/>
    <w:rsid w:val="008438DC"/>
    <w:rsid w:val="00852E6C"/>
    <w:rsid w:val="008B2972"/>
    <w:rsid w:val="00937F90"/>
    <w:rsid w:val="00A23047"/>
    <w:rsid w:val="00A87639"/>
    <w:rsid w:val="00AB346E"/>
    <w:rsid w:val="00B14B5C"/>
    <w:rsid w:val="00C97DF0"/>
    <w:rsid w:val="00CA11A9"/>
    <w:rsid w:val="00CC034A"/>
    <w:rsid w:val="00CC49D5"/>
    <w:rsid w:val="00D1189D"/>
    <w:rsid w:val="00DE7A83"/>
    <w:rsid w:val="00E257FD"/>
    <w:rsid w:val="00E536CC"/>
    <w:rsid w:val="00E82594"/>
    <w:rsid w:val="00EB0AEC"/>
    <w:rsid w:val="00EB1B25"/>
    <w:rsid w:val="00EE761D"/>
    <w:rsid w:val="00F32224"/>
    <w:rsid w:val="00FB2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1"/>
    </o:shapelayout>
  </w:shapeDefaults>
  <w:decimalSymbol w:val="."/>
  <w:listSeparator w:val=","/>
  <w14:docId w14:val="2AC407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1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2ABC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042ABC"/>
  </w:style>
  <w:style w:type="paragraph" w:styleId="a6">
    <w:name w:val="footer"/>
    <w:basedOn w:val="a"/>
    <w:link w:val="a7"/>
    <w:uiPriority w:val="99"/>
    <w:unhideWhenUsed/>
    <w:rsid w:val="00042ABC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042ABC"/>
  </w:style>
  <w:style w:type="paragraph" w:styleId="a8">
    <w:name w:val="Balloon Text"/>
    <w:basedOn w:val="a"/>
    <w:link w:val="a9"/>
    <w:uiPriority w:val="99"/>
    <w:semiHidden/>
    <w:unhideWhenUsed/>
    <w:rsid w:val="003D6EF5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3D6EF5"/>
    <w:rPr>
      <w:rFonts w:ascii="Tahoma" w:hAnsi="Tahoma" w:cs="Tahoma"/>
      <w:sz w:val="16"/>
      <w:szCs w:val="16"/>
    </w:rPr>
  </w:style>
  <w:style w:type="paragraph" w:styleId="aa">
    <w:name w:val="Revision"/>
    <w:hidden/>
    <w:uiPriority w:val="99"/>
    <w:semiHidden/>
    <w:rsid w:val="00EE7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13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101B29-0C39-463A-82F8-6456F71AB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0</Words>
  <Characters>2455</Characters>
  <Application>Microsoft Office Word</Application>
  <DocSecurity>0</DocSecurity>
  <PresentationFormat/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05T08:10:00Z</dcterms:created>
  <dcterms:modified xsi:type="dcterms:W3CDTF">2020-03-05T08:38:00Z</dcterms:modified>
  <cp:category/>
  <cp:contentStatus/>
  <dc:language/>
  <cp:version/>
</cp:coreProperties>
</file>